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A26C4" w14:textId="420E0AB5" w:rsidR="00C34F3B" w:rsidRPr="00A02EB2" w:rsidRDefault="004E3ADC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02EB2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l material</w:t>
      </w:r>
    </w:p>
    <w:p w14:paraId="1DBF3012" w14:textId="77777777" w:rsidR="004E3ADC" w:rsidRPr="00A02EB2" w:rsidRDefault="004E3ADC">
      <w:pPr>
        <w:rPr>
          <w:rFonts w:ascii="Times New Roman" w:hAnsi="Times New Roman" w:cs="Times New Roman"/>
          <w:lang w:val="en-US"/>
        </w:rPr>
      </w:pPr>
    </w:p>
    <w:p w14:paraId="73F9A275" w14:textId="77777777" w:rsidR="005D563E" w:rsidRPr="00A02EB2" w:rsidRDefault="005D563E">
      <w:pPr>
        <w:rPr>
          <w:rFonts w:ascii="Times New Roman" w:hAnsi="Times New Roman" w:cs="Times New Roman"/>
          <w:lang w:val="en-US"/>
        </w:rPr>
      </w:pPr>
    </w:p>
    <w:p w14:paraId="09D4CEF3" w14:textId="76A373C7" w:rsidR="004E3ADC" w:rsidRPr="00A02EB2" w:rsidRDefault="005D563E">
      <w:pPr>
        <w:rPr>
          <w:rFonts w:ascii="Times New Roman" w:hAnsi="Times New Roman" w:cs="Times New Roman"/>
          <w:b/>
          <w:lang w:val="en-US"/>
        </w:rPr>
      </w:pPr>
      <w:r w:rsidRPr="00A02EB2">
        <w:rPr>
          <w:rFonts w:ascii="Times New Roman" w:hAnsi="Times New Roman" w:cs="Times New Roman"/>
          <w:b/>
          <w:lang w:val="en-US"/>
        </w:rPr>
        <w:t>Renin-angiotensin-aldosterone system activation in plasma as marker for prognosis in critically ill patients with COVID-19: A prospective exploratory study</w:t>
      </w:r>
    </w:p>
    <w:p w14:paraId="03628D39" w14:textId="77777777" w:rsidR="005D563E" w:rsidRPr="00A02EB2" w:rsidRDefault="005D563E">
      <w:pPr>
        <w:rPr>
          <w:rFonts w:ascii="Times New Roman" w:hAnsi="Times New Roman" w:cs="Times New Roman"/>
          <w:b/>
          <w:lang w:val="en-US"/>
        </w:rPr>
      </w:pPr>
    </w:p>
    <w:p w14:paraId="4E9FFDCE" w14:textId="77777777" w:rsidR="0041721E" w:rsidRPr="00A02EB2" w:rsidRDefault="0041721E" w:rsidP="004172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t xml:space="preserve">Katharina </w:t>
      </w:r>
      <w:proofErr w:type="spellStart"/>
      <w:r w:rsidRPr="00A02EB2">
        <w:rPr>
          <w:rFonts w:ascii="Times New Roman" w:hAnsi="Times New Roman" w:cs="Times New Roman"/>
          <w:lang w:val="en-US"/>
        </w:rPr>
        <w:t>Krenn</w:t>
      </w:r>
      <w:proofErr w:type="spellEnd"/>
      <w:r w:rsidRPr="00A02EB2">
        <w:rPr>
          <w:rFonts w:ascii="Times New Roman" w:hAnsi="Times New Roman" w:cs="Times New Roman"/>
          <w:lang w:val="en-US"/>
        </w:rPr>
        <w:t>, MD, Ph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*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>Felix Kraft, M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A02EB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A02EB2">
        <w:rPr>
          <w:rFonts w:ascii="Times New Roman" w:hAnsi="Times New Roman" w:cs="Times New Roman"/>
          <w:lang w:val="en-US"/>
        </w:rPr>
        <w:t>Luana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lang w:val="en-US"/>
        </w:rPr>
        <w:t>Mandroiu</w:t>
      </w:r>
      <w:proofErr w:type="spellEnd"/>
      <w:r w:rsidRPr="00A02EB2">
        <w:rPr>
          <w:rFonts w:ascii="Times New Roman" w:hAnsi="Times New Roman" w:cs="Times New Roman"/>
          <w:lang w:val="en-US"/>
        </w:rPr>
        <w:t>, M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 xml:space="preserve">Verena </w:t>
      </w:r>
      <w:proofErr w:type="spellStart"/>
      <w:r w:rsidRPr="00A02EB2">
        <w:rPr>
          <w:rFonts w:ascii="Times New Roman" w:hAnsi="Times New Roman" w:cs="Times New Roman"/>
          <w:lang w:val="en-US"/>
        </w:rPr>
        <w:t>Tretter</w:t>
      </w:r>
      <w:proofErr w:type="spellEnd"/>
      <w:r w:rsidRPr="00A02EB2">
        <w:rPr>
          <w:rFonts w:ascii="Times New Roman" w:hAnsi="Times New Roman" w:cs="Times New Roman"/>
          <w:lang w:val="en-US"/>
        </w:rPr>
        <w:t>, Ph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 xml:space="preserve">Roman </w:t>
      </w:r>
      <w:proofErr w:type="spellStart"/>
      <w:r w:rsidRPr="00A02EB2">
        <w:rPr>
          <w:rFonts w:ascii="Times New Roman" w:hAnsi="Times New Roman" w:cs="Times New Roman"/>
          <w:lang w:val="en-US"/>
        </w:rPr>
        <w:t>Reindl-Schwaighofer</w:t>
      </w:r>
      <w:proofErr w:type="spellEnd"/>
      <w:r w:rsidRPr="00A02EB2">
        <w:rPr>
          <w:rFonts w:ascii="Times New Roman" w:hAnsi="Times New Roman" w:cs="Times New Roman"/>
          <w:lang w:val="en-US"/>
        </w:rPr>
        <w:t>, MD, Ph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2</w:t>
      </w:r>
      <w:r w:rsidRPr="00A02EB2">
        <w:rPr>
          <w:rFonts w:ascii="Times New Roman" w:hAnsi="Times New Roman" w:cs="Times New Roman"/>
          <w:lang w:val="en-US"/>
        </w:rPr>
        <w:t>; Theresa Clement, MSc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,3</w:t>
      </w:r>
      <w:r w:rsidRPr="00A02EB2">
        <w:rPr>
          <w:rFonts w:ascii="Times New Roman" w:hAnsi="Times New Roman" w:cs="Times New Roman"/>
          <w:lang w:val="en-US"/>
        </w:rPr>
        <w:t xml:space="preserve">; Oliver </w:t>
      </w:r>
      <w:proofErr w:type="spellStart"/>
      <w:r w:rsidRPr="00A02EB2">
        <w:rPr>
          <w:rFonts w:ascii="Times New Roman" w:hAnsi="Times New Roman" w:cs="Times New Roman"/>
          <w:lang w:val="en-US"/>
        </w:rPr>
        <w:t>Domenig</w:t>
      </w:r>
      <w:proofErr w:type="spellEnd"/>
      <w:r w:rsidRPr="00A02EB2">
        <w:rPr>
          <w:rFonts w:ascii="Times New Roman" w:hAnsi="Times New Roman" w:cs="Times New Roman"/>
          <w:lang w:val="en-US"/>
        </w:rPr>
        <w:t>, PhD</w:t>
      </w:r>
      <w:r w:rsidRPr="00A02EB2">
        <w:rPr>
          <w:rFonts w:ascii="Times New Roman" w:hAnsi="Times New Roman" w:cs="Times New Roman"/>
          <w:vertAlign w:val="superscript"/>
          <w:lang w:val="en-US"/>
        </w:rPr>
        <w:t>4</w:t>
      </w:r>
      <w:r w:rsidRPr="00A02EB2">
        <w:rPr>
          <w:rFonts w:ascii="Times New Roman" w:hAnsi="Times New Roman" w:cs="Times New Roman"/>
          <w:lang w:val="en-US"/>
        </w:rPr>
        <w:t xml:space="preserve">; Matthias G. </w:t>
      </w:r>
      <w:proofErr w:type="spellStart"/>
      <w:r w:rsidRPr="00A02EB2">
        <w:rPr>
          <w:rFonts w:ascii="Times New Roman" w:hAnsi="Times New Roman" w:cs="Times New Roman"/>
          <w:lang w:val="en-US"/>
        </w:rPr>
        <w:t>Vossen</w:t>
      </w:r>
      <w:proofErr w:type="spellEnd"/>
      <w:r w:rsidRPr="00A02EB2">
        <w:rPr>
          <w:rFonts w:ascii="Times New Roman" w:hAnsi="Times New Roman" w:cs="Times New Roman"/>
          <w:lang w:val="en-US"/>
        </w:rPr>
        <w:t>, MD, Ph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5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lang w:val="en-US"/>
        </w:rPr>
        <w:t>Gregor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Riemann, BSc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 xml:space="preserve">Marko </w:t>
      </w:r>
      <w:proofErr w:type="spellStart"/>
      <w:r w:rsidRPr="00A02EB2">
        <w:rPr>
          <w:rFonts w:ascii="Times New Roman" w:hAnsi="Times New Roman" w:cs="Times New Roman"/>
          <w:lang w:val="en-US"/>
        </w:rPr>
        <w:t>Poglitsch</w:t>
      </w:r>
      <w:proofErr w:type="spellEnd"/>
      <w:r w:rsidRPr="00A02EB2">
        <w:rPr>
          <w:rFonts w:ascii="Times New Roman" w:hAnsi="Times New Roman" w:cs="Times New Roman"/>
          <w:lang w:val="en-US"/>
        </w:rPr>
        <w:t>, Ph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4</w:t>
      </w:r>
      <w:r w:rsidRPr="00A02EB2">
        <w:rPr>
          <w:rFonts w:ascii="Times New Roman" w:hAnsi="Times New Roman" w:cs="Times New Roman"/>
          <w:lang w:val="en-US"/>
        </w:rPr>
        <w:t>;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>Roman Ullrich, MD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,6</w:t>
      </w:r>
    </w:p>
    <w:p w14:paraId="6AD8B47B" w14:textId="77777777" w:rsidR="0041721E" w:rsidRPr="00A02EB2" w:rsidRDefault="0041721E" w:rsidP="0041721E">
      <w:pPr>
        <w:spacing w:line="360" w:lineRule="auto"/>
        <w:jc w:val="both"/>
        <w:rPr>
          <w:rFonts w:ascii="Times New Roman" w:eastAsia="Arial Unicode MS" w:hAnsi="Times New Roman" w:cs="Times New Roman"/>
          <w:lang w:val="en-US"/>
        </w:rPr>
      </w:pPr>
      <w:r w:rsidRPr="00A02EB2">
        <w:rPr>
          <w:rFonts w:ascii="Times New Roman" w:eastAsia="Arial Unicode MS" w:hAnsi="Times New Roman" w:cs="Times New Roman"/>
          <w:vertAlign w:val="superscript"/>
          <w:lang w:val="en-US"/>
        </w:rPr>
        <w:t>1</w:t>
      </w:r>
      <w:r w:rsidRPr="00A02EB2">
        <w:rPr>
          <w:rFonts w:ascii="Times New Roman" w:eastAsia="Arial Unicode MS" w:hAnsi="Times New Roman" w:cs="Times New Roman"/>
          <w:lang w:val="en-US"/>
        </w:rPr>
        <w:t>Department of Anesthesia, General Intensive Care and Pain Medicine, Medical University of Vienna, Vienna, Austria</w:t>
      </w:r>
    </w:p>
    <w:p w14:paraId="1690BB10" w14:textId="77777777" w:rsidR="0041721E" w:rsidRPr="00A02EB2" w:rsidRDefault="0041721E" w:rsidP="0041721E">
      <w:pPr>
        <w:spacing w:line="360" w:lineRule="auto"/>
        <w:jc w:val="both"/>
        <w:rPr>
          <w:rFonts w:ascii="Times New Roman" w:eastAsia="Arial Unicode MS" w:hAnsi="Times New Roman" w:cs="Times New Roman"/>
          <w:lang w:val="it-IT"/>
        </w:rPr>
      </w:pP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2</w:t>
      </w:r>
      <w:r w:rsidRPr="00A02EB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epartment of Internal Medicine III, Clinical Division of Nephrology and Dialysis, Medical University of Vienna, Vienna, Austria</w:t>
      </w:r>
    </w:p>
    <w:p w14:paraId="49650956" w14:textId="77777777" w:rsidR="0041721E" w:rsidRPr="00A02EB2" w:rsidRDefault="0041721E" w:rsidP="0041721E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3</w:t>
      </w: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Division of Nursing Science, </w:t>
      </w:r>
      <w:r w:rsidRPr="00A02EB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Karl-Landsteiner University of Health Sciences, </w:t>
      </w:r>
      <w:proofErr w:type="spellStart"/>
      <w:r w:rsidRPr="00A02EB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Krems</w:t>
      </w:r>
      <w:proofErr w:type="spellEnd"/>
      <w:r w:rsidRPr="00A02EB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Austria </w:t>
      </w:r>
    </w:p>
    <w:p w14:paraId="44240EBF" w14:textId="77777777" w:rsidR="0041721E" w:rsidRPr="00A02EB2" w:rsidRDefault="0041721E" w:rsidP="0041721E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02EB2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4</w:t>
      </w:r>
      <w:r w:rsidRPr="00A02EB2">
        <w:rPr>
          <w:rFonts w:ascii="Times New Roman" w:eastAsia="Arial Unicode MS" w:hAnsi="Times New Roman" w:cs="Times New Roman"/>
          <w:lang w:val="it-IT"/>
        </w:rPr>
        <w:t>Attoquant Diagnostics GmbH, Vienna, Austria</w:t>
      </w:r>
    </w:p>
    <w:p w14:paraId="36567B72" w14:textId="77777777" w:rsidR="0041721E" w:rsidRPr="00A02EB2" w:rsidRDefault="0041721E" w:rsidP="0041721E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02EB2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5</w:t>
      </w:r>
      <w:r w:rsidRPr="00A02EB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epartment of Internal Medicine I, Clinical Division of Infectiology, Medical University of Vienna, Vienna, Austria</w:t>
      </w:r>
    </w:p>
    <w:p w14:paraId="2ECA97E3" w14:textId="7D5DB9C6" w:rsidR="0041721E" w:rsidRPr="00A02EB2" w:rsidRDefault="0041721E" w:rsidP="0041721E">
      <w:pPr>
        <w:spacing w:line="360" w:lineRule="auto"/>
        <w:jc w:val="both"/>
        <w:rPr>
          <w:rFonts w:ascii="Times New Roman" w:eastAsia="Arial Unicode MS" w:hAnsi="Times New Roman" w:cs="Times New Roman"/>
          <w:lang w:val="it-IT"/>
        </w:rPr>
      </w:pPr>
      <w:r w:rsidRPr="00A02EB2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6</w:t>
      </w:r>
      <w:r w:rsidRPr="00A02EB2">
        <w:rPr>
          <w:rFonts w:ascii="Times New Roman" w:hAnsi="Times New Roman" w:cs="Times New Roman"/>
          <w:shd w:val="clear" w:color="auto" w:fill="FFFFFF"/>
          <w:lang w:val="en-US"/>
        </w:rPr>
        <w:t>Department of Anesthesiology and Intensive Care Medicine, AUVA Trauma Center, Vienna</w:t>
      </w:r>
      <w:r w:rsidRPr="00A02EB2">
        <w:rPr>
          <w:rFonts w:ascii="Times New Roman" w:eastAsia="Arial Unicode MS" w:hAnsi="Times New Roman" w:cs="Times New Roman"/>
          <w:lang w:val="it-IT"/>
        </w:rPr>
        <w:t>, Austria</w:t>
      </w:r>
    </w:p>
    <w:p w14:paraId="0FACE5A2" w14:textId="76F21F56" w:rsidR="00CA31FA" w:rsidRPr="00A02EB2" w:rsidRDefault="00CA31FA" w:rsidP="0041721E">
      <w:pPr>
        <w:spacing w:line="360" w:lineRule="auto"/>
        <w:jc w:val="both"/>
        <w:rPr>
          <w:rFonts w:ascii="Times New Roman" w:eastAsia="Arial Unicode MS" w:hAnsi="Times New Roman" w:cs="Times New Roman"/>
          <w:lang w:val="it-IT"/>
        </w:rPr>
      </w:pPr>
    </w:p>
    <w:p w14:paraId="41A91BE1" w14:textId="77777777" w:rsidR="00CA31FA" w:rsidRPr="00A02EB2" w:rsidRDefault="00CA31FA" w:rsidP="0041721E">
      <w:pPr>
        <w:spacing w:line="360" w:lineRule="auto"/>
        <w:jc w:val="both"/>
        <w:rPr>
          <w:rFonts w:ascii="Times New Roman" w:eastAsia="Arial Unicode MS" w:hAnsi="Times New Roman" w:cs="Times New Roman"/>
          <w:lang w:val="it-IT"/>
        </w:rPr>
      </w:pPr>
    </w:p>
    <w:p w14:paraId="37BB0943" w14:textId="77777777" w:rsidR="005D563E" w:rsidRPr="00A02EB2" w:rsidRDefault="005D563E">
      <w:pPr>
        <w:rPr>
          <w:rFonts w:ascii="Times New Roman" w:hAnsi="Times New Roman" w:cs="Times New Roman"/>
          <w:lang w:val="en-US"/>
        </w:rPr>
      </w:pPr>
    </w:p>
    <w:p w14:paraId="4B75708E" w14:textId="479A39AA" w:rsidR="004E3ADC" w:rsidRPr="00A02EB2" w:rsidRDefault="004E3ADC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br w:type="page"/>
      </w:r>
    </w:p>
    <w:p w14:paraId="4FC1254D" w14:textId="77980021" w:rsidR="00310F77" w:rsidRPr="00A02EB2" w:rsidRDefault="00310F77" w:rsidP="00310F77">
      <w:pPr>
        <w:pStyle w:val="Heading1"/>
        <w:rPr>
          <w:rFonts w:ascii="Times New Roman" w:hAnsi="Times New Roman" w:cs="Times New Roman"/>
          <w:lang w:val="en-US"/>
        </w:rPr>
      </w:pPr>
      <w:bookmarkStart w:id="0" w:name="_Toc182482140"/>
      <w:bookmarkStart w:id="1" w:name="_Toc182482180"/>
      <w:r w:rsidRPr="00A02EB2">
        <w:rPr>
          <w:rFonts w:ascii="Times New Roman" w:hAnsi="Times New Roman" w:cs="Times New Roman"/>
          <w:lang w:val="en-US"/>
        </w:rPr>
        <w:t>Figures</w:t>
      </w:r>
      <w:bookmarkEnd w:id="0"/>
      <w:bookmarkEnd w:id="1"/>
    </w:p>
    <w:p w14:paraId="35F494F8" w14:textId="77777777" w:rsidR="00310F77" w:rsidRPr="00A02EB2" w:rsidRDefault="00310F77" w:rsidP="009925BC">
      <w:pPr>
        <w:rPr>
          <w:rFonts w:ascii="Times New Roman" w:hAnsi="Times New Roman" w:cs="Times New Roman"/>
          <w:b/>
          <w:bCs/>
          <w:lang w:val="en-US"/>
        </w:rPr>
      </w:pPr>
    </w:p>
    <w:p w14:paraId="645EC9BA" w14:textId="71B88B33" w:rsidR="004E3ADC" w:rsidRPr="00A02EB2" w:rsidRDefault="004E3ADC" w:rsidP="009925BC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bCs/>
          <w:lang w:val="en-US"/>
        </w:rPr>
        <w:t>Figure S1</w:t>
      </w:r>
      <w:r w:rsidR="009925BC" w:rsidRPr="00A02EB2">
        <w:rPr>
          <w:rFonts w:ascii="Times New Roman" w:hAnsi="Times New Roman" w:cs="Times New Roman"/>
          <w:b/>
          <w:bCs/>
          <w:lang w:val="en-US"/>
        </w:rPr>
        <w:t>.</w:t>
      </w:r>
      <w:r w:rsidR="009925BC" w:rsidRPr="00A02EB2">
        <w:rPr>
          <w:rFonts w:ascii="Times New Roman" w:hAnsi="Times New Roman" w:cs="Times New Roman"/>
          <w:lang w:val="en-US"/>
        </w:rPr>
        <w:t xml:space="preserve"> Correlation of serum renin concentration with PRA-S (renin activity) at inclusion</w:t>
      </w:r>
      <w:r w:rsidR="00CA31FA" w:rsidRPr="00A02EB2">
        <w:rPr>
          <w:rFonts w:ascii="Times New Roman" w:hAnsi="Times New Roman" w:cs="Times New Roman"/>
          <w:lang w:val="en-US"/>
        </w:rPr>
        <w:t xml:space="preserve"> in patients admitted to an intensive care unit with COVID-19 ARDS.</w:t>
      </w:r>
    </w:p>
    <w:p w14:paraId="454B2703" w14:textId="658F195F" w:rsidR="004E3ADC" w:rsidRPr="00A02EB2" w:rsidRDefault="00F61677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DCD3A0A" wp14:editId="564A3C3D">
            <wp:extent cx="4192438" cy="419243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373" cy="421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52F0D" w14:textId="79496B69" w:rsidR="009925BC" w:rsidRPr="00A02EB2" w:rsidRDefault="009925BC">
      <w:pPr>
        <w:rPr>
          <w:rFonts w:ascii="Times New Roman" w:hAnsi="Times New Roman" w:cs="Times New Roman"/>
          <w:lang w:val="en-US"/>
        </w:rPr>
      </w:pPr>
    </w:p>
    <w:p w14:paraId="755A8B8E" w14:textId="267081EF" w:rsidR="009925BC" w:rsidRPr="00A02EB2" w:rsidRDefault="009925BC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Pearson correlation of renin concentration in serum and renin activity (PRA-S), calculated as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I+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II, of ICU patients at inclusion. PRA-S is highly correlated with serum renin. PRA-S was measured with Liquid chromatography tandem mass spectrometry (LC-MS/MS) and renin was measured using enzyme-linked immunosorbent assay (ELISA). This analysis was performed in a subset of 37 randomly chosen ICU patients from the study collective.</w:t>
      </w:r>
    </w:p>
    <w:p w14:paraId="084809AE" w14:textId="1760906B" w:rsidR="004E3ADC" w:rsidRPr="00A02EB2" w:rsidRDefault="004E3ADC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br w:type="page"/>
      </w:r>
    </w:p>
    <w:p w14:paraId="02A304DB" w14:textId="01277DA7" w:rsidR="004E3ADC" w:rsidRPr="00A02EB2" w:rsidRDefault="004E3ADC" w:rsidP="004E3ADC">
      <w:pPr>
        <w:pStyle w:val="Heading1"/>
        <w:rPr>
          <w:rFonts w:ascii="Times New Roman" w:hAnsi="Times New Roman" w:cs="Times New Roman"/>
          <w:lang w:val="en-US"/>
        </w:rPr>
      </w:pPr>
      <w:bookmarkStart w:id="2" w:name="_Toc182482141"/>
      <w:bookmarkStart w:id="3" w:name="_Toc182482181"/>
      <w:r w:rsidRPr="00A02EB2">
        <w:rPr>
          <w:rFonts w:ascii="Times New Roman" w:hAnsi="Times New Roman" w:cs="Times New Roman"/>
          <w:lang w:val="en-US"/>
        </w:rPr>
        <w:t>Tables</w:t>
      </w:r>
      <w:bookmarkEnd w:id="2"/>
      <w:bookmarkEnd w:id="3"/>
    </w:p>
    <w:p w14:paraId="2BDD139E" w14:textId="77777777" w:rsidR="001A78C9" w:rsidRPr="00A02EB2" w:rsidRDefault="001A78C9" w:rsidP="001A78C9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</w:p>
    <w:p w14:paraId="4449928A" w14:textId="00FF09E8" w:rsidR="00920B66" w:rsidRPr="00A02EB2" w:rsidRDefault="00920B66" w:rsidP="00920B66">
      <w:pPr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t>Table S1.</w:t>
      </w:r>
      <w:r w:rsidRPr="00A02EB2">
        <w:rPr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>Laboratory indicators of severity of COVID-19 in hospitalized patients at the medical ward and the ICU</w:t>
      </w:r>
    </w:p>
    <w:p w14:paraId="149D5745" w14:textId="77777777" w:rsidR="00920B66" w:rsidRPr="00A02EB2" w:rsidRDefault="00920B66" w:rsidP="00920B66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2405"/>
      </w:tblGrid>
      <w:tr w:rsidR="00920B66" w:rsidRPr="00A02EB2" w14:paraId="1EE61EB0" w14:textId="77777777" w:rsidTr="00CF084F">
        <w:trPr>
          <w:trHeight w:val="699"/>
        </w:trPr>
        <w:tc>
          <w:tcPr>
            <w:tcW w:w="2552" w:type="dxa"/>
            <w:tcBorders>
              <w:bottom w:val="single" w:sz="18" w:space="0" w:color="auto"/>
            </w:tcBorders>
          </w:tcPr>
          <w:p w14:paraId="61B9DD4B" w14:textId="2E9A332E" w:rsidR="00920B66" w:rsidRPr="00A02EB2" w:rsidRDefault="00920B66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Laboratory parameter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8552B91" w14:textId="77777777" w:rsidR="00920B66" w:rsidRPr="00A02EB2" w:rsidRDefault="00920B66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Medical ward </w:t>
            </w:r>
          </w:p>
          <w:p w14:paraId="326B66FB" w14:textId="0A3903D8" w:rsidR="00920B66" w:rsidRPr="00A02EB2" w:rsidRDefault="00920B66" w:rsidP="00E07C7F">
            <w:pPr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20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71DB86D" w14:textId="77777777" w:rsidR="00920B66" w:rsidRPr="00A02EB2" w:rsidRDefault="00920B66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ICU at inclusion </w:t>
            </w:r>
          </w:p>
          <w:p w14:paraId="5D5A71C4" w14:textId="6DF6FB90" w:rsidR="00920B66" w:rsidRPr="00A02EB2" w:rsidRDefault="00920B66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74)</w:t>
            </w:r>
          </w:p>
        </w:tc>
        <w:tc>
          <w:tcPr>
            <w:tcW w:w="2405" w:type="dxa"/>
            <w:tcBorders>
              <w:bottom w:val="single" w:sz="18" w:space="0" w:color="auto"/>
            </w:tcBorders>
          </w:tcPr>
          <w:p w14:paraId="0B94EF95" w14:textId="77777777" w:rsidR="00920B66" w:rsidRPr="00A02EB2" w:rsidRDefault="00920B66" w:rsidP="00920B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ICU after 7 days</w:t>
            </w:r>
          </w:p>
          <w:p w14:paraId="71CB4A16" w14:textId="6693D8BA" w:rsidR="00920B66" w:rsidRPr="00A02EB2" w:rsidRDefault="00920B66" w:rsidP="00920B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62</w:t>
            </w:r>
            <w:r w:rsidRPr="00A02EB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A02EB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20B66" w:rsidRPr="00A02EB2" w14:paraId="0010BB27" w14:textId="77777777" w:rsidTr="00CF084F">
        <w:tc>
          <w:tcPr>
            <w:tcW w:w="2552" w:type="dxa"/>
          </w:tcPr>
          <w:p w14:paraId="0808CB29" w14:textId="7CDBB057" w:rsidR="00920B66" w:rsidRPr="00A02EB2" w:rsidRDefault="00920B66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CRP, mg/dL</w:t>
            </w:r>
          </w:p>
        </w:tc>
        <w:tc>
          <w:tcPr>
            <w:tcW w:w="1984" w:type="dxa"/>
          </w:tcPr>
          <w:p w14:paraId="5466926D" w14:textId="35B51F5B" w:rsidR="00920B66" w:rsidRPr="00A02EB2" w:rsidRDefault="00CF084F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.48 (0.65-10.88)</w:t>
            </w:r>
          </w:p>
        </w:tc>
        <w:tc>
          <w:tcPr>
            <w:tcW w:w="2268" w:type="dxa"/>
          </w:tcPr>
          <w:p w14:paraId="7E0C31B7" w14:textId="0011ECBB" w:rsidR="00920B66" w:rsidRPr="00A02EB2" w:rsidRDefault="00CF084F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4.25 (9.95-22.84)</w:t>
            </w:r>
          </w:p>
        </w:tc>
        <w:tc>
          <w:tcPr>
            <w:tcW w:w="2405" w:type="dxa"/>
          </w:tcPr>
          <w:p w14:paraId="34DC3CAE" w14:textId="11583EBB" w:rsidR="00920B66" w:rsidRPr="00A02EB2" w:rsidRDefault="00CF084F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7.46 (3.84-13.92)</w:t>
            </w:r>
          </w:p>
        </w:tc>
      </w:tr>
      <w:tr w:rsidR="00920B66" w:rsidRPr="00A02EB2" w14:paraId="1DB6785F" w14:textId="77777777" w:rsidTr="00CF084F">
        <w:tc>
          <w:tcPr>
            <w:tcW w:w="2552" w:type="dxa"/>
          </w:tcPr>
          <w:p w14:paraId="474AC182" w14:textId="5BC00536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IL-6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1984" w:type="dxa"/>
          </w:tcPr>
          <w:p w14:paraId="19EE7BCF" w14:textId="7094CDC5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2.0 (10.9-29.3)</w:t>
            </w:r>
          </w:p>
        </w:tc>
        <w:tc>
          <w:tcPr>
            <w:tcW w:w="2268" w:type="dxa"/>
          </w:tcPr>
          <w:p w14:paraId="6D107708" w14:textId="17A6E0A6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66.0 (31.5-147.0)***</w:t>
            </w:r>
          </w:p>
        </w:tc>
        <w:tc>
          <w:tcPr>
            <w:tcW w:w="2405" w:type="dxa"/>
          </w:tcPr>
          <w:p w14:paraId="2BB36F02" w14:textId="7805114D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45.8 (32.3-196.0)</w:t>
            </w:r>
          </w:p>
        </w:tc>
      </w:tr>
      <w:tr w:rsidR="00920B66" w:rsidRPr="00A02EB2" w14:paraId="3D79C2A5" w14:textId="77777777" w:rsidTr="00CF084F">
        <w:tc>
          <w:tcPr>
            <w:tcW w:w="2552" w:type="dxa"/>
          </w:tcPr>
          <w:p w14:paraId="17454E5A" w14:textId="150143E9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rocalcitonin</w:t>
            </w:r>
          </w:p>
        </w:tc>
        <w:tc>
          <w:tcPr>
            <w:tcW w:w="1984" w:type="dxa"/>
          </w:tcPr>
          <w:p w14:paraId="58DB892B" w14:textId="6C9700F5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09 (0.07-0.13)</w:t>
            </w:r>
          </w:p>
        </w:tc>
        <w:tc>
          <w:tcPr>
            <w:tcW w:w="2268" w:type="dxa"/>
          </w:tcPr>
          <w:p w14:paraId="792A127B" w14:textId="780CA37F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65 (0.22-1.90)***</w:t>
            </w:r>
          </w:p>
        </w:tc>
        <w:tc>
          <w:tcPr>
            <w:tcW w:w="2405" w:type="dxa"/>
          </w:tcPr>
          <w:p w14:paraId="5E13ED0C" w14:textId="17E93FF1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23 (0.16-0.51)§</w:t>
            </w:r>
          </w:p>
        </w:tc>
      </w:tr>
      <w:tr w:rsidR="00920B66" w:rsidRPr="00A02EB2" w14:paraId="7B53DDDB" w14:textId="77777777" w:rsidTr="00CF084F">
        <w:tc>
          <w:tcPr>
            <w:tcW w:w="2552" w:type="dxa"/>
          </w:tcPr>
          <w:p w14:paraId="29768A1A" w14:textId="6A46BD51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lbumin</w:t>
            </w:r>
          </w:p>
        </w:tc>
        <w:tc>
          <w:tcPr>
            <w:tcW w:w="1984" w:type="dxa"/>
          </w:tcPr>
          <w:p w14:paraId="439CC51D" w14:textId="36D9B22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6.6 (29.1-41.4)</w:t>
            </w:r>
          </w:p>
        </w:tc>
        <w:tc>
          <w:tcPr>
            <w:tcW w:w="2268" w:type="dxa"/>
          </w:tcPr>
          <w:p w14:paraId="7042AFD1" w14:textId="58955BD0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6.1 (22.9-28.7)***</w:t>
            </w:r>
          </w:p>
        </w:tc>
        <w:tc>
          <w:tcPr>
            <w:tcW w:w="2405" w:type="dxa"/>
          </w:tcPr>
          <w:p w14:paraId="495FCD4D" w14:textId="74F010E1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7.3 (24.6-30.5)</w:t>
            </w:r>
          </w:p>
        </w:tc>
      </w:tr>
      <w:tr w:rsidR="00920B66" w:rsidRPr="00A02EB2" w14:paraId="7E683EC8" w14:textId="77777777" w:rsidTr="00CF084F">
        <w:tc>
          <w:tcPr>
            <w:tcW w:w="2552" w:type="dxa"/>
          </w:tcPr>
          <w:p w14:paraId="7B1FCA41" w14:textId="38C46B2B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WBC count, G/L</w:t>
            </w:r>
          </w:p>
        </w:tc>
        <w:tc>
          <w:tcPr>
            <w:tcW w:w="1984" w:type="dxa"/>
          </w:tcPr>
          <w:p w14:paraId="0D9F1AB9" w14:textId="62502BF5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6.10 (4.55-7.26)</w:t>
            </w:r>
          </w:p>
        </w:tc>
        <w:tc>
          <w:tcPr>
            <w:tcW w:w="2268" w:type="dxa"/>
          </w:tcPr>
          <w:p w14:paraId="2BD0EF78" w14:textId="38B33FF4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1.12 (7.98-14.30)***</w:t>
            </w:r>
          </w:p>
        </w:tc>
        <w:tc>
          <w:tcPr>
            <w:tcW w:w="2405" w:type="dxa"/>
          </w:tcPr>
          <w:p w14:paraId="097F9448" w14:textId="4FA94756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8.30 (6.56-12.53)§§</w:t>
            </w:r>
          </w:p>
        </w:tc>
      </w:tr>
      <w:tr w:rsidR="00920B66" w:rsidRPr="00A02EB2" w14:paraId="5DB9F636" w14:textId="77777777" w:rsidTr="00CF084F">
        <w:tc>
          <w:tcPr>
            <w:tcW w:w="2552" w:type="dxa"/>
          </w:tcPr>
          <w:p w14:paraId="7529A8C7" w14:textId="2C2283F6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Lymphocytes, G/L</w:t>
            </w:r>
          </w:p>
        </w:tc>
        <w:tc>
          <w:tcPr>
            <w:tcW w:w="1984" w:type="dxa"/>
          </w:tcPr>
          <w:p w14:paraId="5A3CD626" w14:textId="432D466A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.0 (0.6-1.4)</w:t>
            </w:r>
          </w:p>
        </w:tc>
        <w:tc>
          <w:tcPr>
            <w:tcW w:w="2268" w:type="dxa"/>
          </w:tcPr>
          <w:p w14:paraId="6AF05362" w14:textId="3AF32660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7 (0.5-1.0)</w:t>
            </w:r>
          </w:p>
        </w:tc>
        <w:tc>
          <w:tcPr>
            <w:tcW w:w="2405" w:type="dxa"/>
          </w:tcPr>
          <w:p w14:paraId="20BBBFCE" w14:textId="1D1410DC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.1 (0.8-1.7)§§§</w:t>
            </w:r>
          </w:p>
        </w:tc>
      </w:tr>
      <w:tr w:rsidR="00920B66" w:rsidRPr="00A02EB2" w14:paraId="60503271" w14:textId="77777777" w:rsidTr="00CF084F">
        <w:tc>
          <w:tcPr>
            <w:tcW w:w="2552" w:type="dxa"/>
          </w:tcPr>
          <w:p w14:paraId="23D5F2F2" w14:textId="25D7958D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Lymphocytes, %</w:t>
            </w:r>
          </w:p>
        </w:tc>
        <w:tc>
          <w:tcPr>
            <w:tcW w:w="1984" w:type="dxa"/>
          </w:tcPr>
          <w:p w14:paraId="61D5FEE9" w14:textId="5A90FC97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6 (12-27)</w:t>
            </w:r>
          </w:p>
        </w:tc>
        <w:tc>
          <w:tcPr>
            <w:tcW w:w="2268" w:type="dxa"/>
          </w:tcPr>
          <w:p w14:paraId="69A1180B" w14:textId="073719C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7 (4-12)***</w:t>
            </w:r>
          </w:p>
        </w:tc>
        <w:tc>
          <w:tcPr>
            <w:tcW w:w="2405" w:type="dxa"/>
          </w:tcPr>
          <w:p w14:paraId="6424514F" w14:textId="67E5AB5B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3 (8-19)§§§</w:t>
            </w:r>
          </w:p>
        </w:tc>
      </w:tr>
      <w:tr w:rsidR="00920B66" w:rsidRPr="00A02EB2" w14:paraId="4979459B" w14:textId="77777777" w:rsidTr="00CF084F">
        <w:tc>
          <w:tcPr>
            <w:tcW w:w="2552" w:type="dxa"/>
          </w:tcPr>
          <w:p w14:paraId="526F6727" w14:textId="6C8037D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latelet count, G/L</w:t>
            </w:r>
          </w:p>
        </w:tc>
        <w:tc>
          <w:tcPr>
            <w:tcW w:w="1984" w:type="dxa"/>
          </w:tcPr>
          <w:p w14:paraId="16D515D2" w14:textId="0DEC2EC5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96 (146-287)</w:t>
            </w:r>
          </w:p>
        </w:tc>
        <w:tc>
          <w:tcPr>
            <w:tcW w:w="2268" w:type="dxa"/>
          </w:tcPr>
          <w:p w14:paraId="07B2CAD2" w14:textId="38CAFD6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38 (166-322)</w:t>
            </w:r>
          </w:p>
        </w:tc>
        <w:tc>
          <w:tcPr>
            <w:tcW w:w="2405" w:type="dxa"/>
          </w:tcPr>
          <w:p w14:paraId="711B903C" w14:textId="5E6931D6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99 (137-286)§§</w:t>
            </w:r>
          </w:p>
        </w:tc>
      </w:tr>
      <w:tr w:rsidR="00920B66" w:rsidRPr="00A02EB2" w14:paraId="56DCDB3A" w14:textId="77777777" w:rsidTr="00CF084F">
        <w:tc>
          <w:tcPr>
            <w:tcW w:w="2552" w:type="dxa"/>
          </w:tcPr>
          <w:p w14:paraId="55D4BCDA" w14:textId="04A9C686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D-dimer</w:t>
            </w:r>
          </w:p>
        </w:tc>
        <w:tc>
          <w:tcPr>
            <w:tcW w:w="1984" w:type="dxa"/>
          </w:tcPr>
          <w:p w14:paraId="5D5DD7DA" w14:textId="0031A5C0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7 (0.4-0.8)</w:t>
            </w:r>
          </w:p>
        </w:tc>
        <w:tc>
          <w:tcPr>
            <w:tcW w:w="2268" w:type="dxa"/>
          </w:tcPr>
          <w:p w14:paraId="742EAC2B" w14:textId="0BB06A87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.6 (2.2-8.3)***</w:t>
            </w:r>
          </w:p>
        </w:tc>
        <w:tc>
          <w:tcPr>
            <w:tcW w:w="2405" w:type="dxa"/>
          </w:tcPr>
          <w:p w14:paraId="3D8FF5FE" w14:textId="09F3843B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.8 (1.9-9.5)</w:t>
            </w:r>
          </w:p>
        </w:tc>
      </w:tr>
      <w:tr w:rsidR="00920B66" w:rsidRPr="00A02EB2" w14:paraId="71A7A512" w14:textId="77777777" w:rsidTr="00CF084F">
        <w:tc>
          <w:tcPr>
            <w:tcW w:w="2552" w:type="dxa"/>
          </w:tcPr>
          <w:p w14:paraId="28D7EC94" w14:textId="5E247C5A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LDH, U/L</w:t>
            </w:r>
          </w:p>
        </w:tc>
        <w:tc>
          <w:tcPr>
            <w:tcW w:w="1984" w:type="dxa"/>
          </w:tcPr>
          <w:p w14:paraId="7E9BBD88" w14:textId="38C36ABB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85 (241-398)</w:t>
            </w:r>
          </w:p>
        </w:tc>
        <w:tc>
          <w:tcPr>
            <w:tcW w:w="2268" w:type="dxa"/>
          </w:tcPr>
          <w:p w14:paraId="37C30D75" w14:textId="3BE2594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423 (345-570)***</w:t>
            </w:r>
          </w:p>
        </w:tc>
        <w:tc>
          <w:tcPr>
            <w:tcW w:w="2405" w:type="dxa"/>
          </w:tcPr>
          <w:p w14:paraId="50E80F81" w14:textId="7588E936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73 (312-487)§§</w:t>
            </w:r>
          </w:p>
        </w:tc>
      </w:tr>
      <w:tr w:rsidR="00920B66" w:rsidRPr="00A02EB2" w14:paraId="1B69C7E3" w14:textId="77777777" w:rsidTr="00CF084F">
        <w:tc>
          <w:tcPr>
            <w:tcW w:w="2552" w:type="dxa"/>
          </w:tcPr>
          <w:p w14:paraId="09EAEBA4" w14:textId="2067C1B1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Bilirubin, mg/dL</w:t>
            </w:r>
          </w:p>
        </w:tc>
        <w:tc>
          <w:tcPr>
            <w:tcW w:w="1984" w:type="dxa"/>
          </w:tcPr>
          <w:p w14:paraId="145EB125" w14:textId="477E6D8E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36 (0.26-0.67)</w:t>
            </w:r>
          </w:p>
        </w:tc>
        <w:tc>
          <w:tcPr>
            <w:tcW w:w="2268" w:type="dxa"/>
          </w:tcPr>
          <w:p w14:paraId="0FBEA59F" w14:textId="583DBAA6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0.60 (0.40-1.00)</w:t>
            </w:r>
          </w:p>
        </w:tc>
        <w:tc>
          <w:tcPr>
            <w:tcW w:w="2405" w:type="dxa"/>
          </w:tcPr>
          <w:p w14:paraId="1FE47BB0" w14:textId="532E58E1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55 (0.40-1.00)</w:t>
            </w:r>
          </w:p>
        </w:tc>
      </w:tr>
      <w:tr w:rsidR="00920B66" w:rsidRPr="00A02EB2" w14:paraId="1503CC62" w14:textId="77777777" w:rsidTr="006B29E5">
        <w:tc>
          <w:tcPr>
            <w:tcW w:w="2552" w:type="dxa"/>
          </w:tcPr>
          <w:p w14:paraId="1C3FE8D0" w14:textId="3414A321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Creatinine, mg/dL</w:t>
            </w:r>
          </w:p>
        </w:tc>
        <w:tc>
          <w:tcPr>
            <w:tcW w:w="1984" w:type="dxa"/>
          </w:tcPr>
          <w:p w14:paraId="5AD32C0F" w14:textId="16C2F857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0.92 (0.79-1.35)</w:t>
            </w:r>
          </w:p>
        </w:tc>
        <w:tc>
          <w:tcPr>
            <w:tcW w:w="2268" w:type="dxa"/>
          </w:tcPr>
          <w:p w14:paraId="724E13A3" w14:textId="50BDE2CB" w:rsidR="00920B66" w:rsidRPr="00A02EB2" w:rsidRDefault="00920B66" w:rsidP="00920B6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0.78 (0.64-1.18)</w:t>
            </w:r>
          </w:p>
        </w:tc>
        <w:tc>
          <w:tcPr>
            <w:tcW w:w="2405" w:type="dxa"/>
          </w:tcPr>
          <w:p w14:paraId="38544C67" w14:textId="1FB260A3" w:rsidR="00920B66" w:rsidRPr="00A02EB2" w:rsidRDefault="00920B66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0.69 (0.53-0.99)§</w:t>
            </w:r>
          </w:p>
        </w:tc>
      </w:tr>
      <w:tr w:rsidR="00CF084F" w:rsidRPr="00A02EB2" w14:paraId="3D6D4811" w14:textId="77777777" w:rsidTr="006B29E5">
        <w:tc>
          <w:tcPr>
            <w:tcW w:w="2552" w:type="dxa"/>
            <w:tcBorders>
              <w:bottom w:val="single" w:sz="18" w:space="0" w:color="auto"/>
            </w:tcBorders>
          </w:tcPr>
          <w:p w14:paraId="5E90E62B" w14:textId="724DA21F" w:rsidR="00CF084F" w:rsidRPr="00A02EB2" w:rsidRDefault="00CF084F" w:rsidP="00CF084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Ferritin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7DAD868" w14:textId="0CF592CC" w:rsidR="00CF084F" w:rsidRPr="00A02EB2" w:rsidRDefault="00CF084F" w:rsidP="00CF084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N.</w:t>
            </w:r>
            <w:r w:rsidR="00223B54" w:rsidRPr="00A02EB2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1AD175A" w14:textId="7C62EC19" w:rsidR="00CF084F" w:rsidRPr="00A02EB2" w:rsidRDefault="00CF084F" w:rsidP="00CF084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123.8 (605.0-1846.7)</w:t>
            </w:r>
          </w:p>
        </w:tc>
        <w:tc>
          <w:tcPr>
            <w:tcW w:w="2405" w:type="dxa"/>
            <w:tcBorders>
              <w:bottom w:val="single" w:sz="18" w:space="0" w:color="auto"/>
            </w:tcBorders>
          </w:tcPr>
          <w:p w14:paraId="08659E0F" w14:textId="7A08742A" w:rsidR="00CF084F" w:rsidRPr="00A02EB2" w:rsidRDefault="00CF084F" w:rsidP="00223B54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970.4 (481.2-1834.5)</w:t>
            </w:r>
          </w:p>
        </w:tc>
      </w:tr>
    </w:tbl>
    <w:p w14:paraId="1AAACD3B" w14:textId="77777777" w:rsidR="00920B66" w:rsidRPr="00A02EB2" w:rsidRDefault="00920B66" w:rsidP="00920B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median and interquartile range. ***P&lt;0.001 versus medical ward, by Mann-Whitney-U test. §p &lt; 0.05, §§p &lt; 0.01, §§§p &lt; 0.001 versus ICU at inclusion, by Wilcoxon signed rank test.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.: not available.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Six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patients died within 7 days, 3 were transferred to another hospital, and in 3 patients a follow-up sample was not available. CRP: C-reactive protein, IL: interleukin, WBC: white blood cell, LDH: lactate dehydrogenase.</w:t>
      </w:r>
    </w:p>
    <w:p w14:paraId="672E8B97" w14:textId="77777777" w:rsidR="00920B66" w:rsidRPr="00A02EB2" w:rsidRDefault="00920B66" w:rsidP="00920B66">
      <w:pPr>
        <w:jc w:val="both"/>
        <w:rPr>
          <w:rFonts w:ascii="Times New Roman" w:hAnsi="Times New Roman" w:cs="Times New Roman"/>
          <w:lang w:val="en-US"/>
        </w:rPr>
      </w:pPr>
    </w:p>
    <w:p w14:paraId="3346102B" w14:textId="77777777" w:rsidR="00180DD0" w:rsidRPr="00A02EB2" w:rsidRDefault="00F95441" w:rsidP="00180DD0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br w:type="page"/>
      </w:r>
      <w:r w:rsidR="00180DD0"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t>Table S2.</w:t>
      </w:r>
      <w:r w:rsidR="00180DD0" w:rsidRPr="00A02EB2">
        <w:rPr>
          <w:lang w:val="en-US"/>
        </w:rPr>
        <w:t xml:space="preserve"> </w:t>
      </w:r>
      <w:r w:rsidR="00180DD0" w:rsidRPr="00A02EB2">
        <w:rPr>
          <w:rFonts w:ascii="Times New Roman" w:hAnsi="Times New Roman" w:cs="Times New Roman"/>
          <w:lang w:val="en-US"/>
        </w:rPr>
        <w:t>Characteristics and outcomes in patients with COVID-19 stratified by ECMO therapy</w:t>
      </w:r>
    </w:p>
    <w:p w14:paraId="21E720DB" w14:textId="77777777" w:rsidR="00180DD0" w:rsidRPr="00A02EB2" w:rsidRDefault="00180DD0" w:rsidP="00180DD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2405"/>
        <w:gridCol w:w="992"/>
      </w:tblGrid>
      <w:tr w:rsidR="00180DD0" w:rsidRPr="00A02EB2" w14:paraId="7571DA82" w14:textId="77777777" w:rsidTr="006B29E5">
        <w:trPr>
          <w:trHeight w:val="699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</w:tcPr>
          <w:p w14:paraId="3AE4463A" w14:textId="77777777" w:rsidR="00180DD0" w:rsidRPr="00A02EB2" w:rsidRDefault="00180DD0" w:rsidP="007B58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626702A6" w14:textId="77777777" w:rsidR="00180DD0" w:rsidRPr="00A02EB2" w:rsidRDefault="00180DD0" w:rsidP="007B580D">
            <w:pPr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no ECMO at ICU inclusion </w:t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36)</w:t>
            </w:r>
          </w:p>
        </w:tc>
        <w:tc>
          <w:tcPr>
            <w:tcW w:w="2405" w:type="dxa"/>
            <w:tcBorders>
              <w:top w:val="single" w:sz="18" w:space="0" w:color="auto"/>
              <w:bottom w:val="single" w:sz="18" w:space="0" w:color="auto"/>
            </w:tcBorders>
          </w:tcPr>
          <w:p w14:paraId="24DD8382" w14:textId="77777777" w:rsidR="00180DD0" w:rsidRPr="00A02EB2" w:rsidRDefault="00180DD0" w:rsidP="007B58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ECMO therapy at ICU inclusion </w:t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38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610AC69A" w14:textId="77777777" w:rsidR="00180DD0" w:rsidRPr="00A02EB2" w:rsidRDefault="00180DD0" w:rsidP="007B580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180DD0" w:rsidRPr="00A02EB2" w14:paraId="554BE8F4" w14:textId="77777777" w:rsidTr="007B580D">
        <w:trPr>
          <w:trHeight w:val="467"/>
        </w:trPr>
        <w:tc>
          <w:tcPr>
            <w:tcW w:w="3828" w:type="dxa"/>
            <w:tcBorders>
              <w:top w:val="single" w:sz="18" w:space="0" w:color="auto"/>
            </w:tcBorders>
            <w:vAlign w:val="center"/>
          </w:tcPr>
          <w:p w14:paraId="2BD8A1E4" w14:textId="77777777" w:rsidR="00180DD0" w:rsidRPr="00A02EB2" w:rsidRDefault="00180DD0" w:rsidP="007B58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30C77AA0" w14:textId="77777777" w:rsidR="00180DD0" w:rsidRPr="00A02EB2" w:rsidRDefault="00180DD0" w:rsidP="007B58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  <w:tcBorders>
              <w:top w:val="single" w:sz="18" w:space="0" w:color="auto"/>
            </w:tcBorders>
          </w:tcPr>
          <w:p w14:paraId="6FB81AF2" w14:textId="77777777" w:rsidR="00180DD0" w:rsidRPr="00A02EB2" w:rsidRDefault="00180DD0" w:rsidP="007B58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4EEB96B" w14:textId="77777777" w:rsidR="00180DD0" w:rsidRPr="00A02EB2" w:rsidRDefault="00180DD0" w:rsidP="007B58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0DD0" w:rsidRPr="00A02EB2" w14:paraId="10A87AF5" w14:textId="77777777" w:rsidTr="007B580D">
        <w:tc>
          <w:tcPr>
            <w:tcW w:w="3828" w:type="dxa"/>
          </w:tcPr>
          <w:p w14:paraId="5C34C37D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ge, years</w:t>
            </w:r>
          </w:p>
        </w:tc>
        <w:tc>
          <w:tcPr>
            <w:tcW w:w="1984" w:type="dxa"/>
          </w:tcPr>
          <w:p w14:paraId="6F3C6CFF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1 (45, 61)</w:t>
            </w:r>
          </w:p>
        </w:tc>
        <w:tc>
          <w:tcPr>
            <w:tcW w:w="2405" w:type="dxa"/>
          </w:tcPr>
          <w:p w14:paraId="7C2E63A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6 (50, 61)</w:t>
            </w:r>
          </w:p>
        </w:tc>
        <w:tc>
          <w:tcPr>
            <w:tcW w:w="992" w:type="dxa"/>
          </w:tcPr>
          <w:p w14:paraId="1AB0EE08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180DD0" w:rsidRPr="00A02EB2" w14:paraId="7CA8158E" w14:textId="77777777" w:rsidTr="007B580D">
        <w:tc>
          <w:tcPr>
            <w:tcW w:w="3828" w:type="dxa"/>
          </w:tcPr>
          <w:p w14:paraId="2A81B88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02EB2">
              <w:rPr>
                <w:rFonts w:ascii="Times New Roman" w:hAnsi="Times New Roman" w:cs="Times New Roman"/>
                <w:szCs w:val="20"/>
              </w:rPr>
              <w:t>Gender (m/f), n (%)</w:t>
            </w:r>
          </w:p>
        </w:tc>
        <w:tc>
          <w:tcPr>
            <w:tcW w:w="1984" w:type="dxa"/>
          </w:tcPr>
          <w:p w14:paraId="4D903336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9/27 (25/75)</w:t>
            </w:r>
          </w:p>
        </w:tc>
        <w:tc>
          <w:tcPr>
            <w:tcW w:w="2405" w:type="dxa"/>
          </w:tcPr>
          <w:p w14:paraId="30096C3F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3/25 (34/66)</w:t>
            </w:r>
          </w:p>
        </w:tc>
        <w:tc>
          <w:tcPr>
            <w:tcW w:w="992" w:type="dxa"/>
          </w:tcPr>
          <w:p w14:paraId="748A6741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</w:tr>
      <w:tr w:rsidR="00180DD0" w:rsidRPr="00A02EB2" w14:paraId="66B45FBD" w14:textId="77777777" w:rsidTr="007B580D">
        <w:tc>
          <w:tcPr>
            <w:tcW w:w="3828" w:type="dxa"/>
          </w:tcPr>
          <w:p w14:paraId="574FECD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iCs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szCs w:val="20"/>
                <w:lang w:val="en-US"/>
              </w:rPr>
              <w:t>BMI, kg/m</w:t>
            </w:r>
            <w:r w:rsidRPr="00A02EB2">
              <w:rPr>
                <w:rFonts w:ascii="Times New Roman" w:hAnsi="Times New Roman" w:cs="Times New Roman"/>
                <w:iCs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303D9826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0.9 (27.2, 38.3)</w:t>
            </w:r>
          </w:p>
        </w:tc>
        <w:tc>
          <w:tcPr>
            <w:tcW w:w="2405" w:type="dxa"/>
          </w:tcPr>
          <w:p w14:paraId="4602AB7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1.3 (29.6, 36.0)</w:t>
            </w:r>
          </w:p>
        </w:tc>
        <w:tc>
          <w:tcPr>
            <w:tcW w:w="992" w:type="dxa"/>
          </w:tcPr>
          <w:p w14:paraId="6F77EC62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  <w:tr w:rsidR="00180DD0" w:rsidRPr="00A02EB2" w14:paraId="7D42F6C6" w14:textId="77777777" w:rsidTr="007B580D">
        <w:tc>
          <w:tcPr>
            <w:tcW w:w="3828" w:type="dxa"/>
          </w:tcPr>
          <w:p w14:paraId="30C9C45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WHO Score </w:t>
            </w:r>
          </w:p>
        </w:tc>
        <w:tc>
          <w:tcPr>
            <w:tcW w:w="1984" w:type="dxa"/>
          </w:tcPr>
          <w:p w14:paraId="477DAF38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6.8 ± 0.5</w:t>
            </w:r>
          </w:p>
        </w:tc>
        <w:tc>
          <w:tcPr>
            <w:tcW w:w="2405" w:type="dxa"/>
          </w:tcPr>
          <w:p w14:paraId="3BB7D5FB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7.0 ± 0</w:t>
            </w:r>
          </w:p>
        </w:tc>
        <w:tc>
          <w:tcPr>
            <w:tcW w:w="992" w:type="dxa"/>
          </w:tcPr>
          <w:p w14:paraId="1698C179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180DD0" w:rsidRPr="00A02EB2" w14:paraId="5BFD1257" w14:textId="77777777" w:rsidTr="007B580D">
        <w:tc>
          <w:tcPr>
            <w:tcW w:w="3828" w:type="dxa"/>
          </w:tcPr>
          <w:p w14:paraId="0D02168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SOFA Score</w:t>
            </w:r>
          </w:p>
        </w:tc>
        <w:tc>
          <w:tcPr>
            <w:tcW w:w="1984" w:type="dxa"/>
          </w:tcPr>
          <w:p w14:paraId="2425D6B0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0.6</w:t>
            </w:r>
          </w:p>
        </w:tc>
        <w:tc>
          <w:tcPr>
            <w:tcW w:w="2405" w:type="dxa"/>
          </w:tcPr>
          <w:p w14:paraId="5AA9DB8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1.0</w:t>
            </w:r>
          </w:p>
        </w:tc>
        <w:tc>
          <w:tcPr>
            <w:tcW w:w="992" w:type="dxa"/>
          </w:tcPr>
          <w:p w14:paraId="4157AFB9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</w:tr>
      <w:tr w:rsidR="00180DD0" w:rsidRPr="00A02EB2" w14:paraId="75C241B8" w14:textId="77777777" w:rsidTr="007B580D">
        <w:tc>
          <w:tcPr>
            <w:tcW w:w="3828" w:type="dxa"/>
          </w:tcPr>
          <w:p w14:paraId="16B56E0C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aO</w:t>
            </w:r>
            <w:r w:rsidRPr="00A02EB2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2</w:t>
            </w: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FiO</w:t>
            </w:r>
            <w:r w:rsidRPr="00A02EB2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2</w:t>
            </w: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, mmHg</w:t>
            </w:r>
          </w:p>
        </w:tc>
        <w:tc>
          <w:tcPr>
            <w:tcW w:w="1984" w:type="dxa"/>
          </w:tcPr>
          <w:p w14:paraId="494B7F0D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39 (107, 157)</w:t>
            </w:r>
          </w:p>
        </w:tc>
        <w:tc>
          <w:tcPr>
            <w:tcW w:w="2405" w:type="dxa"/>
          </w:tcPr>
          <w:p w14:paraId="7055F481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33 (102, 184)</w:t>
            </w:r>
          </w:p>
        </w:tc>
        <w:tc>
          <w:tcPr>
            <w:tcW w:w="992" w:type="dxa"/>
          </w:tcPr>
          <w:p w14:paraId="2C91F073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</w:tr>
      <w:tr w:rsidR="00180DD0" w:rsidRPr="00A02EB2" w14:paraId="47F4D925" w14:textId="77777777" w:rsidTr="007B580D">
        <w:tc>
          <w:tcPr>
            <w:tcW w:w="3828" w:type="dxa"/>
          </w:tcPr>
          <w:p w14:paraId="386016CC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RDS classification pre ECMO, n (%)</w:t>
            </w:r>
          </w:p>
        </w:tc>
        <w:tc>
          <w:tcPr>
            <w:tcW w:w="1984" w:type="dxa"/>
          </w:tcPr>
          <w:p w14:paraId="5957599D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405" w:type="dxa"/>
          </w:tcPr>
          <w:p w14:paraId="0715BD25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992" w:type="dxa"/>
          </w:tcPr>
          <w:p w14:paraId="6805F780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62C8BE52" w14:textId="77777777" w:rsidTr="007B580D">
        <w:tc>
          <w:tcPr>
            <w:tcW w:w="3828" w:type="dxa"/>
          </w:tcPr>
          <w:p w14:paraId="173B2CA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mild</w:t>
            </w:r>
          </w:p>
        </w:tc>
        <w:tc>
          <w:tcPr>
            <w:tcW w:w="1984" w:type="dxa"/>
          </w:tcPr>
          <w:p w14:paraId="542C855D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N/A</w:t>
            </w:r>
          </w:p>
        </w:tc>
        <w:tc>
          <w:tcPr>
            <w:tcW w:w="2405" w:type="dxa"/>
          </w:tcPr>
          <w:p w14:paraId="4B052F4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 (2.6)</w:t>
            </w:r>
          </w:p>
        </w:tc>
        <w:tc>
          <w:tcPr>
            <w:tcW w:w="992" w:type="dxa"/>
          </w:tcPr>
          <w:p w14:paraId="20F49A1B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71792B4E" w14:textId="77777777" w:rsidTr="007B580D">
        <w:tc>
          <w:tcPr>
            <w:tcW w:w="3828" w:type="dxa"/>
          </w:tcPr>
          <w:p w14:paraId="4A3A38B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369D9D2B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N/A</w:t>
            </w:r>
          </w:p>
        </w:tc>
        <w:tc>
          <w:tcPr>
            <w:tcW w:w="2405" w:type="dxa"/>
          </w:tcPr>
          <w:p w14:paraId="57A33D4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4 (11)</w:t>
            </w:r>
          </w:p>
        </w:tc>
        <w:tc>
          <w:tcPr>
            <w:tcW w:w="992" w:type="dxa"/>
          </w:tcPr>
          <w:p w14:paraId="2C73CC8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7BC71C1F" w14:textId="77777777" w:rsidTr="007B580D">
        <w:tc>
          <w:tcPr>
            <w:tcW w:w="3828" w:type="dxa"/>
          </w:tcPr>
          <w:p w14:paraId="507F434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severe</w:t>
            </w:r>
          </w:p>
        </w:tc>
        <w:tc>
          <w:tcPr>
            <w:tcW w:w="1984" w:type="dxa"/>
          </w:tcPr>
          <w:p w14:paraId="3D43C81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N/A</w:t>
            </w:r>
          </w:p>
        </w:tc>
        <w:tc>
          <w:tcPr>
            <w:tcW w:w="2405" w:type="dxa"/>
          </w:tcPr>
          <w:p w14:paraId="6C5FEC0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3 (87)</w:t>
            </w:r>
          </w:p>
        </w:tc>
        <w:tc>
          <w:tcPr>
            <w:tcW w:w="992" w:type="dxa"/>
          </w:tcPr>
          <w:p w14:paraId="36EEA1EF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47E445CC" w14:textId="77777777" w:rsidTr="007B580D">
        <w:tc>
          <w:tcPr>
            <w:tcW w:w="3828" w:type="dxa"/>
          </w:tcPr>
          <w:p w14:paraId="208ECA59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0F58031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405" w:type="dxa"/>
          </w:tcPr>
          <w:p w14:paraId="054392B3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92" w:type="dxa"/>
          </w:tcPr>
          <w:p w14:paraId="0C5F87A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2A05629E" w14:textId="77777777" w:rsidTr="007B580D">
        <w:tc>
          <w:tcPr>
            <w:tcW w:w="3828" w:type="dxa"/>
          </w:tcPr>
          <w:p w14:paraId="1B56701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RDS classification at inclusion, n (%)</w:t>
            </w:r>
          </w:p>
        </w:tc>
        <w:tc>
          <w:tcPr>
            <w:tcW w:w="1984" w:type="dxa"/>
          </w:tcPr>
          <w:p w14:paraId="5E15DE3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07F9E97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7EA179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180DD0" w:rsidRPr="00A02EB2" w14:paraId="798D3D8E" w14:textId="77777777" w:rsidTr="007B580D">
        <w:tc>
          <w:tcPr>
            <w:tcW w:w="3828" w:type="dxa"/>
          </w:tcPr>
          <w:p w14:paraId="2BA5221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mild</w:t>
            </w:r>
          </w:p>
        </w:tc>
        <w:tc>
          <w:tcPr>
            <w:tcW w:w="1984" w:type="dxa"/>
          </w:tcPr>
          <w:p w14:paraId="79189168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2405" w:type="dxa"/>
          </w:tcPr>
          <w:p w14:paraId="3E8F3B9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992" w:type="dxa"/>
          </w:tcPr>
          <w:p w14:paraId="17ECFC06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0798E0E6" w14:textId="77777777" w:rsidTr="007B580D">
        <w:tc>
          <w:tcPr>
            <w:tcW w:w="3828" w:type="dxa"/>
          </w:tcPr>
          <w:p w14:paraId="3A7F667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448A18F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7)</w:t>
            </w:r>
          </w:p>
        </w:tc>
        <w:tc>
          <w:tcPr>
            <w:tcW w:w="2405" w:type="dxa"/>
          </w:tcPr>
          <w:p w14:paraId="00ED087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9)</w:t>
            </w:r>
          </w:p>
        </w:tc>
        <w:tc>
          <w:tcPr>
            <w:tcW w:w="992" w:type="dxa"/>
          </w:tcPr>
          <w:p w14:paraId="20696D75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10CEB6B5" w14:textId="77777777" w:rsidTr="007B580D">
        <w:tc>
          <w:tcPr>
            <w:tcW w:w="3828" w:type="dxa"/>
          </w:tcPr>
          <w:p w14:paraId="0EF889CC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severe</w:t>
            </w:r>
          </w:p>
        </w:tc>
        <w:tc>
          <w:tcPr>
            <w:tcW w:w="1984" w:type="dxa"/>
          </w:tcPr>
          <w:p w14:paraId="6FCB15B6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2405" w:type="dxa"/>
          </w:tcPr>
          <w:p w14:paraId="5D0CCAF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8)</w:t>
            </w:r>
          </w:p>
        </w:tc>
        <w:tc>
          <w:tcPr>
            <w:tcW w:w="992" w:type="dxa"/>
          </w:tcPr>
          <w:p w14:paraId="4ED3075F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4A2CC99B" w14:textId="77777777" w:rsidTr="007B580D">
        <w:tc>
          <w:tcPr>
            <w:tcW w:w="3828" w:type="dxa"/>
          </w:tcPr>
          <w:p w14:paraId="65440682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DBA916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967FC2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41036A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6FA100A2" w14:textId="77777777" w:rsidTr="007B580D">
        <w:tc>
          <w:tcPr>
            <w:tcW w:w="3828" w:type="dxa"/>
          </w:tcPr>
          <w:p w14:paraId="333F1FD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Respiratory support n, (%)</w:t>
            </w:r>
          </w:p>
        </w:tc>
        <w:tc>
          <w:tcPr>
            <w:tcW w:w="1984" w:type="dxa"/>
          </w:tcPr>
          <w:p w14:paraId="17B46CF8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FC529F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E84B63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0DD0" w:rsidRPr="00A02EB2" w14:paraId="51CE9C73" w14:textId="77777777" w:rsidTr="007B580D">
        <w:tc>
          <w:tcPr>
            <w:tcW w:w="3828" w:type="dxa"/>
          </w:tcPr>
          <w:p w14:paraId="0EA247BB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IMV</w:t>
            </w:r>
          </w:p>
        </w:tc>
        <w:tc>
          <w:tcPr>
            <w:tcW w:w="1984" w:type="dxa"/>
          </w:tcPr>
          <w:p w14:paraId="02A69499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5 (97.2)</w:t>
            </w:r>
          </w:p>
        </w:tc>
        <w:tc>
          <w:tcPr>
            <w:tcW w:w="2405" w:type="dxa"/>
          </w:tcPr>
          <w:p w14:paraId="4B9F65E2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6 (100)</w:t>
            </w:r>
          </w:p>
        </w:tc>
        <w:tc>
          <w:tcPr>
            <w:tcW w:w="992" w:type="dxa"/>
          </w:tcPr>
          <w:p w14:paraId="3D1460B4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180DD0" w:rsidRPr="00A02EB2" w14:paraId="27482CF6" w14:textId="77777777" w:rsidTr="007B580D">
        <w:tc>
          <w:tcPr>
            <w:tcW w:w="3828" w:type="dxa"/>
          </w:tcPr>
          <w:p w14:paraId="7E54D76B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  NIV</w:t>
            </w:r>
          </w:p>
        </w:tc>
        <w:tc>
          <w:tcPr>
            <w:tcW w:w="1984" w:type="dxa"/>
          </w:tcPr>
          <w:p w14:paraId="17D91670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 (2.8)</w:t>
            </w:r>
          </w:p>
        </w:tc>
        <w:tc>
          <w:tcPr>
            <w:tcW w:w="2405" w:type="dxa"/>
          </w:tcPr>
          <w:p w14:paraId="7E3E962F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992" w:type="dxa"/>
          </w:tcPr>
          <w:p w14:paraId="42147E90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180DD0" w:rsidRPr="00A02EB2" w14:paraId="74A9CA17" w14:textId="77777777" w:rsidTr="007B580D">
        <w:tc>
          <w:tcPr>
            <w:tcW w:w="3828" w:type="dxa"/>
          </w:tcPr>
          <w:p w14:paraId="16F19A42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DB794F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405" w:type="dxa"/>
          </w:tcPr>
          <w:p w14:paraId="16DBA4E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92" w:type="dxa"/>
          </w:tcPr>
          <w:p w14:paraId="0351D01E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1C2C817F" w14:textId="77777777" w:rsidTr="007B580D">
        <w:tc>
          <w:tcPr>
            <w:tcW w:w="3828" w:type="dxa"/>
          </w:tcPr>
          <w:p w14:paraId="30BAC13B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Medical history, n (%) </w:t>
            </w:r>
          </w:p>
        </w:tc>
        <w:tc>
          <w:tcPr>
            <w:tcW w:w="1984" w:type="dxa"/>
          </w:tcPr>
          <w:p w14:paraId="0793BBFE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499FC4A8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484284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5FD587C7" w14:textId="77777777" w:rsidTr="007B580D">
        <w:tc>
          <w:tcPr>
            <w:tcW w:w="3828" w:type="dxa"/>
          </w:tcPr>
          <w:p w14:paraId="727099CF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984" w:type="dxa"/>
          </w:tcPr>
          <w:p w14:paraId="64C98EA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19 (53)</w:t>
            </w:r>
          </w:p>
        </w:tc>
        <w:tc>
          <w:tcPr>
            <w:tcW w:w="2405" w:type="dxa"/>
          </w:tcPr>
          <w:p w14:paraId="2371E76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4 (63)</w:t>
            </w:r>
          </w:p>
        </w:tc>
        <w:tc>
          <w:tcPr>
            <w:tcW w:w="992" w:type="dxa"/>
          </w:tcPr>
          <w:p w14:paraId="63C6E1E9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180DD0" w:rsidRPr="00A02EB2" w14:paraId="20F1D8F2" w14:textId="77777777" w:rsidTr="007B580D">
        <w:tc>
          <w:tcPr>
            <w:tcW w:w="3828" w:type="dxa"/>
          </w:tcPr>
          <w:p w14:paraId="1DC6B8DC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Diabetes mellitus type II</w:t>
            </w:r>
          </w:p>
        </w:tc>
        <w:tc>
          <w:tcPr>
            <w:tcW w:w="1984" w:type="dxa"/>
          </w:tcPr>
          <w:p w14:paraId="6BAE820C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6 (17)</w:t>
            </w:r>
          </w:p>
        </w:tc>
        <w:tc>
          <w:tcPr>
            <w:tcW w:w="2405" w:type="dxa"/>
          </w:tcPr>
          <w:p w14:paraId="20BFF40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3 (34)</w:t>
            </w:r>
          </w:p>
        </w:tc>
        <w:tc>
          <w:tcPr>
            <w:tcW w:w="992" w:type="dxa"/>
          </w:tcPr>
          <w:p w14:paraId="7F0293E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180DD0" w:rsidRPr="00A02EB2" w14:paraId="37974F36" w14:textId="77777777" w:rsidTr="007B580D">
        <w:tc>
          <w:tcPr>
            <w:tcW w:w="3828" w:type="dxa"/>
          </w:tcPr>
          <w:p w14:paraId="791C7A54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Obesity (BMI &gt;30gk/m</w:t>
            </w:r>
            <w:r w:rsidRPr="00A02EB2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548DCE1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1 (58)</w:t>
            </w:r>
          </w:p>
        </w:tc>
        <w:tc>
          <w:tcPr>
            <w:tcW w:w="2405" w:type="dxa"/>
          </w:tcPr>
          <w:p w14:paraId="5F293A6D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5 (66)</w:t>
            </w:r>
          </w:p>
        </w:tc>
        <w:tc>
          <w:tcPr>
            <w:tcW w:w="992" w:type="dxa"/>
          </w:tcPr>
          <w:p w14:paraId="4BB34628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</w:tr>
      <w:tr w:rsidR="00180DD0" w:rsidRPr="00A02EB2" w14:paraId="3ECAB5EA" w14:textId="77777777" w:rsidTr="007B580D">
        <w:tc>
          <w:tcPr>
            <w:tcW w:w="3828" w:type="dxa"/>
          </w:tcPr>
          <w:p w14:paraId="42C6ACEC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Heart disease</w:t>
            </w:r>
          </w:p>
        </w:tc>
        <w:tc>
          <w:tcPr>
            <w:tcW w:w="1984" w:type="dxa"/>
          </w:tcPr>
          <w:p w14:paraId="5AE4BF90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4)</w:t>
            </w:r>
          </w:p>
        </w:tc>
        <w:tc>
          <w:tcPr>
            <w:tcW w:w="2405" w:type="dxa"/>
          </w:tcPr>
          <w:p w14:paraId="1495CB63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7 (18)</w:t>
            </w:r>
          </w:p>
        </w:tc>
        <w:tc>
          <w:tcPr>
            <w:tcW w:w="992" w:type="dxa"/>
          </w:tcPr>
          <w:p w14:paraId="51A840CC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</w:tr>
      <w:tr w:rsidR="00180DD0" w:rsidRPr="00A02EB2" w14:paraId="0800D3D4" w14:textId="77777777" w:rsidTr="007B580D">
        <w:tc>
          <w:tcPr>
            <w:tcW w:w="3828" w:type="dxa"/>
          </w:tcPr>
          <w:p w14:paraId="01B1A9C1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Lung disease</w:t>
            </w:r>
          </w:p>
        </w:tc>
        <w:tc>
          <w:tcPr>
            <w:tcW w:w="1984" w:type="dxa"/>
          </w:tcPr>
          <w:p w14:paraId="17C9F921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4)</w:t>
            </w:r>
          </w:p>
        </w:tc>
        <w:tc>
          <w:tcPr>
            <w:tcW w:w="2405" w:type="dxa"/>
          </w:tcPr>
          <w:p w14:paraId="3A671A51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3)</w:t>
            </w:r>
          </w:p>
        </w:tc>
        <w:tc>
          <w:tcPr>
            <w:tcW w:w="992" w:type="dxa"/>
          </w:tcPr>
          <w:p w14:paraId="2069702B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0DD0" w:rsidRPr="00A02EB2" w14:paraId="43D327BD" w14:textId="77777777" w:rsidTr="007B580D">
        <w:tc>
          <w:tcPr>
            <w:tcW w:w="3828" w:type="dxa"/>
          </w:tcPr>
          <w:p w14:paraId="22CB13F4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Chronic kidney disease</w:t>
            </w:r>
          </w:p>
        </w:tc>
        <w:tc>
          <w:tcPr>
            <w:tcW w:w="1984" w:type="dxa"/>
          </w:tcPr>
          <w:p w14:paraId="63C94A5C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8.3)</w:t>
            </w:r>
          </w:p>
        </w:tc>
        <w:tc>
          <w:tcPr>
            <w:tcW w:w="2405" w:type="dxa"/>
          </w:tcPr>
          <w:p w14:paraId="3C3699A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7.9)</w:t>
            </w:r>
          </w:p>
        </w:tc>
        <w:tc>
          <w:tcPr>
            <w:tcW w:w="992" w:type="dxa"/>
          </w:tcPr>
          <w:p w14:paraId="15B109D7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0DD0" w:rsidRPr="00A02EB2" w14:paraId="3AB083FD" w14:textId="77777777" w:rsidTr="007B580D">
        <w:tc>
          <w:tcPr>
            <w:tcW w:w="3828" w:type="dxa"/>
          </w:tcPr>
          <w:p w14:paraId="16A86510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Neurologic disease</w:t>
            </w:r>
          </w:p>
        </w:tc>
        <w:tc>
          <w:tcPr>
            <w:tcW w:w="1984" w:type="dxa"/>
          </w:tcPr>
          <w:p w14:paraId="5539E3C3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 (5.6)</w:t>
            </w:r>
          </w:p>
        </w:tc>
        <w:tc>
          <w:tcPr>
            <w:tcW w:w="2405" w:type="dxa"/>
          </w:tcPr>
          <w:p w14:paraId="28E39E9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7.9)</w:t>
            </w:r>
          </w:p>
        </w:tc>
        <w:tc>
          <w:tcPr>
            <w:tcW w:w="992" w:type="dxa"/>
          </w:tcPr>
          <w:p w14:paraId="3F47A5C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0DD0" w:rsidRPr="00A02EB2" w14:paraId="6F2CA039" w14:textId="77777777" w:rsidTr="007B580D">
        <w:tc>
          <w:tcPr>
            <w:tcW w:w="3828" w:type="dxa"/>
          </w:tcPr>
          <w:p w14:paraId="20C4449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Depression</w:t>
            </w:r>
          </w:p>
        </w:tc>
        <w:tc>
          <w:tcPr>
            <w:tcW w:w="1984" w:type="dxa"/>
          </w:tcPr>
          <w:p w14:paraId="24876FB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 (2.8)</w:t>
            </w:r>
          </w:p>
        </w:tc>
        <w:tc>
          <w:tcPr>
            <w:tcW w:w="2405" w:type="dxa"/>
          </w:tcPr>
          <w:p w14:paraId="7AD51DFC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0 (26)</w:t>
            </w:r>
          </w:p>
        </w:tc>
        <w:tc>
          <w:tcPr>
            <w:tcW w:w="992" w:type="dxa"/>
          </w:tcPr>
          <w:p w14:paraId="5CEC4554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180DD0" w:rsidRPr="00A02EB2" w14:paraId="03FC37C9" w14:textId="77777777" w:rsidTr="007B580D">
        <w:tc>
          <w:tcPr>
            <w:tcW w:w="3828" w:type="dxa"/>
          </w:tcPr>
          <w:p w14:paraId="1E0B9C7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Malign disease</w:t>
            </w:r>
          </w:p>
        </w:tc>
        <w:tc>
          <w:tcPr>
            <w:tcW w:w="1984" w:type="dxa"/>
          </w:tcPr>
          <w:p w14:paraId="3E7DB74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 (5.6)</w:t>
            </w:r>
          </w:p>
        </w:tc>
        <w:tc>
          <w:tcPr>
            <w:tcW w:w="2405" w:type="dxa"/>
          </w:tcPr>
          <w:p w14:paraId="77ECEDEA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(0)</w:t>
            </w:r>
          </w:p>
        </w:tc>
        <w:tc>
          <w:tcPr>
            <w:tcW w:w="992" w:type="dxa"/>
          </w:tcPr>
          <w:p w14:paraId="57702304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180DD0" w:rsidRPr="00A02EB2" w14:paraId="5D05A57D" w14:textId="77777777" w:rsidTr="007B580D">
        <w:tc>
          <w:tcPr>
            <w:tcW w:w="3828" w:type="dxa"/>
          </w:tcPr>
          <w:p w14:paraId="7DF4B9A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Hematologic disease</w:t>
            </w:r>
          </w:p>
        </w:tc>
        <w:tc>
          <w:tcPr>
            <w:tcW w:w="1984" w:type="dxa"/>
          </w:tcPr>
          <w:p w14:paraId="30829515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2405" w:type="dxa"/>
          </w:tcPr>
          <w:p w14:paraId="1C9E0BA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 (5.3)</w:t>
            </w:r>
          </w:p>
        </w:tc>
        <w:tc>
          <w:tcPr>
            <w:tcW w:w="992" w:type="dxa"/>
          </w:tcPr>
          <w:p w14:paraId="76315137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180DD0" w:rsidRPr="00A02EB2" w14:paraId="6C6590E4" w14:textId="77777777" w:rsidTr="007B580D">
        <w:tc>
          <w:tcPr>
            <w:tcW w:w="3828" w:type="dxa"/>
          </w:tcPr>
          <w:p w14:paraId="3CAA85A6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History of transplantation</w:t>
            </w:r>
          </w:p>
        </w:tc>
        <w:tc>
          <w:tcPr>
            <w:tcW w:w="1984" w:type="dxa"/>
          </w:tcPr>
          <w:p w14:paraId="74D617F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 (2.8)</w:t>
            </w:r>
          </w:p>
        </w:tc>
        <w:tc>
          <w:tcPr>
            <w:tcW w:w="2405" w:type="dxa"/>
          </w:tcPr>
          <w:p w14:paraId="5461E5FF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7.9)</w:t>
            </w:r>
          </w:p>
        </w:tc>
        <w:tc>
          <w:tcPr>
            <w:tcW w:w="992" w:type="dxa"/>
          </w:tcPr>
          <w:p w14:paraId="4AC1594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  <w:p w14:paraId="768BCDD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2D6532FF" w14:textId="77777777" w:rsidTr="007B580D">
        <w:tc>
          <w:tcPr>
            <w:tcW w:w="3828" w:type="dxa"/>
          </w:tcPr>
          <w:p w14:paraId="0F74738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Home medication, n (%)</w:t>
            </w:r>
          </w:p>
        </w:tc>
        <w:tc>
          <w:tcPr>
            <w:tcW w:w="1984" w:type="dxa"/>
          </w:tcPr>
          <w:p w14:paraId="0181409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405" w:type="dxa"/>
          </w:tcPr>
          <w:p w14:paraId="569790F5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92" w:type="dxa"/>
          </w:tcPr>
          <w:p w14:paraId="0FA0F860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16022A9A" w14:textId="77777777" w:rsidTr="007B580D">
        <w:tc>
          <w:tcPr>
            <w:tcW w:w="3828" w:type="dxa"/>
          </w:tcPr>
          <w:p w14:paraId="1E623C5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None</w:t>
            </w:r>
          </w:p>
        </w:tc>
        <w:tc>
          <w:tcPr>
            <w:tcW w:w="1984" w:type="dxa"/>
          </w:tcPr>
          <w:p w14:paraId="39B208C2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405" w:type="dxa"/>
          </w:tcPr>
          <w:p w14:paraId="7E06DFED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92" w:type="dxa"/>
          </w:tcPr>
          <w:p w14:paraId="68C9850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16B1D6CD" w14:textId="77777777" w:rsidTr="007B580D">
        <w:tc>
          <w:tcPr>
            <w:tcW w:w="3828" w:type="dxa"/>
          </w:tcPr>
          <w:p w14:paraId="6C29187B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Ei</w:t>
            </w:r>
            <w:proofErr w:type="spellEnd"/>
          </w:p>
        </w:tc>
        <w:tc>
          <w:tcPr>
            <w:tcW w:w="1984" w:type="dxa"/>
          </w:tcPr>
          <w:p w14:paraId="7F9D0BE8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8.3)</w:t>
            </w:r>
          </w:p>
        </w:tc>
        <w:tc>
          <w:tcPr>
            <w:tcW w:w="2405" w:type="dxa"/>
          </w:tcPr>
          <w:p w14:paraId="46DED2C5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7 (18)</w:t>
            </w:r>
          </w:p>
        </w:tc>
        <w:tc>
          <w:tcPr>
            <w:tcW w:w="992" w:type="dxa"/>
          </w:tcPr>
          <w:p w14:paraId="6D48A369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</w:tr>
      <w:tr w:rsidR="00180DD0" w:rsidRPr="00A02EB2" w14:paraId="4E1C070B" w14:textId="77777777" w:rsidTr="007B580D">
        <w:tc>
          <w:tcPr>
            <w:tcW w:w="3828" w:type="dxa"/>
          </w:tcPr>
          <w:p w14:paraId="3F8A4047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RB</w:t>
            </w:r>
          </w:p>
        </w:tc>
        <w:tc>
          <w:tcPr>
            <w:tcW w:w="1984" w:type="dxa"/>
          </w:tcPr>
          <w:p w14:paraId="35D0BA69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4)</w:t>
            </w:r>
          </w:p>
        </w:tc>
        <w:tc>
          <w:tcPr>
            <w:tcW w:w="2405" w:type="dxa"/>
          </w:tcPr>
          <w:p w14:paraId="238C271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9 (24)</w:t>
            </w:r>
          </w:p>
        </w:tc>
        <w:tc>
          <w:tcPr>
            <w:tcW w:w="992" w:type="dxa"/>
          </w:tcPr>
          <w:p w14:paraId="52C441C5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</w:tr>
      <w:tr w:rsidR="00180DD0" w:rsidRPr="00A02EB2" w14:paraId="5A0A1E13" w14:textId="77777777" w:rsidTr="007B580D">
        <w:tc>
          <w:tcPr>
            <w:tcW w:w="3828" w:type="dxa"/>
          </w:tcPr>
          <w:p w14:paraId="24472117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Beta blocker</w:t>
            </w:r>
          </w:p>
        </w:tc>
        <w:tc>
          <w:tcPr>
            <w:tcW w:w="1984" w:type="dxa"/>
          </w:tcPr>
          <w:p w14:paraId="57CD3F01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8 (22)</w:t>
            </w:r>
          </w:p>
        </w:tc>
        <w:tc>
          <w:tcPr>
            <w:tcW w:w="2405" w:type="dxa"/>
          </w:tcPr>
          <w:p w14:paraId="77F6E66C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9 (24)</w:t>
            </w:r>
          </w:p>
        </w:tc>
        <w:tc>
          <w:tcPr>
            <w:tcW w:w="992" w:type="dxa"/>
          </w:tcPr>
          <w:p w14:paraId="55F2AE00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</w:tr>
      <w:tr w:rsidR="00180DD0" w:rsidRPr="00A02EB2" w14:paraId="33562B46" w14:textId="77777777" w:rsidTr="007B580D">
        <w:tc>
          <w:tcPr>
            <w:tcW w:w="3828" w:type="dxa"/>
          </w:tcPr>
          <w:p w14:paraId="5130A434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Calcium channel blocker</w:t>
            </w:r>
          </w:p>
        </w:tc>
        <w:tc>
          <w:tcPr>
            <w:tcW w:w="1984" w:type="dxa"/>
          </w:tcPr>
          <w:p w14:paraId="52184EE8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8.3)</w:t>
            </w:r>
          </w:p>
        </w:tc>
        <w:tc>
          <w:tcPr>
            <w:tcW w:w="2405" w:type="dxa"/>
          </w:tcPr>
          <w:p w14:paraId="0998095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3)</w:t>
            </w:r>
          </w:p>
        </w:tc>
        <w:tc>
          <w:tcPr>
            <w:tcW w:w="992" w:type="dxa"/>
          </w:tcPr>
          <w:p w14:paraId="28AA9656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</w:t>
            </w:r>
          </w:p>
        </w:tc>
      </w:tr>
      <w:tr w:rsidR="00180DD0" w:rsidRPr="00A02EB2" w14:paraId="0890EE31" w14:textId="77777777" w:rsidTr="007B580D">
        <w:tc>
          <w:tcPr>
            <w:tcW w:w="3828" w:type="dxa"/>
          </w:tcPr>
          <w:p w14:paraId="0BC6E198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Diuretics</w:t>
            </w:r>
          </w:p>
        </w:tc>
        <w:tc>
          <w:tcPr>
            <w:tcW w:w="1984" w:type="dxa"/>
          </w:tcPr>
          <w:p w14:paraId="67C92A6E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5 (14)</w:t>
            </w:r>
          </w:p>
        </w:tc>
        <w:tc>
          <w:tcPr>
            <w:tcW w:w="2405" w:type="dxa"/>
          </w:tcPr>
          <w:p w14:paraId="2B6DB03A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7 (18)</w:t>
            </w:r>
          </w:p>
        </w:tc>
        <w:tc>
          <w:tcPr>
            <w:tcW w:w="992" w:type="dxa"/>
          </w:tcPr>
          <w:p w14:paraId="2A0E7AFC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</w:tr>
      <w:tr w:rsidR="00180DD0" w:rsidRPr="00A02EB2" w14:paraId="0D3C193B" w14:textId="77777777" w:rsidTr="007B580D">
        <w:tc>
          <w:tcPr>
            <w:tcW w:w="3828" w:type="dxa"/>
          </w:tcPr>
          <w:p w14:paraId="3B0E7CB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Statins</w:t>
            </w:r>
          </w:p>
        </w:tc>
        <w:tc>
          <w:tcPr>
            <w:tcW w:w="1984" w:type="dxa"/>
          </w:tcPr>
          <w:p w14:paraId="35D2FA5B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4 (11)</w:t>
            </w:r>
          </w:p>
        </w:tc>
        <w:tc>
          <w:tcPr>
            <w:tcW w:w="2405" w:type="dxa"/>
          </w:tcPr>
          <w:p w14:paraId="79DB3D49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6 (16)</w:t>
            </w:r>
          </w:p>
        </w:tc>
        <w:tc>
          <w:tcPr>
            <w:tcW w:w="992" w:type="dxa"/>
          </w:tcPr>
          <w:p w14:paraId="6ACB1D9E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  <w:tr w:rsidR="00180DD0" w:rsidRPr="00A02EB2" w14:paraId="36E9FD9F" w14:textId="77777777" w:rsidTr="007B580D">
        <w:tc>
          <w:tcPr>
            <w:tcW w:w="3828" w:type="dxa"/>
          </w:tcPr>
          <w:p w14:paraId="55A0B663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Immunosuppression</w:t>
            </w:r>
          </w:p>
        </w:tc>
        <w:tc>
          <w:tcPr>
            <w:tcW w:w="1984" w:type="dxa"/>
          </w:tcPr>
          <w:p w14:paraId="1181D88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4 (11)</w:t>
            </w:r>
          </w:p>
        </w:tc>
        <w:tc>
          <w:tcPr>
            <w:tcW w:w="2405" w:type="dxa"/>
          </w:tcPr>
          <w:p w14:paraId="3D5C370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4 (11)</w:t>
            </w:r>
          </w:p>
        </w:tc>
        <w:tc>
          <w:tcPr>
            <w:tcW w:w="992" w:type="dxa"/>
          </w:tcPr>
          <w:p w14:paraId="15B75FFC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0DD0" w:rsidRPr="00A02EB2" w14:paraId="10D56012" w14:textId="77777777" w:rsidTr="007B580D">
        <w:tc>
          <w:tcPr>
            <w:tcW w:w="3828" w:type="dxa"/>
          </w:tcPr>
          <w:p w14:paraId="49B383A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sychotropic drugs</w:t>
            </w:r>
          </w:p>
        </w:tc>
        <w:tc>
          <w:tcPr>
            <w:tcW w:w="1984" w:type="dxa"/>
          </w:tcPr>
          <w:p w14:paraId="06CE245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 (8.3)</w:t>
            </w:r>
          </w:p>
        </w:tc>
        <w:tc>
          <w:tcPr>
            <w:tcW w:w="2405" w:type="dxa"/>
          </w:tcPr>
          <w:p w14:paraId="2D54D77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1 (29)</w:t>
            </w:r>
          </w:p>
        </w:tc>
        <w:tc>
          <w:tcPr>
            <w:tcW w:w="992" w:type="dxa"/>
          </w:tcPr>
          <w:p w14:paraId="2ADA394F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180DD0" w:rsidRPr="00A02EB2" w14:paraId="121F3998" w14:textId="77777777" w:rsidTr="007B580D">
        <w:tc>
          <w:tcPr>
            <w:tcW w:w="3828" w:type="dxa"/>
          </w:tcPr>
          <w:p w14:paraId="64D35A3E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Data on home medication missing</w:t>
            </w:r>
          </w:p>
        </w:tc>
        <w:tc>
          <w:tcPr>
            <w:tcW w:w="1984" w:type="dxa"/>
          </w:tcPr>
          <w:p w14:paraId="1B39F63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val="en-US" w:eastAsia="de-DE"/>
              </w:rPr>
              <w:t>6 (17)</w:t>
            </w:r>
          </w:p>
        </w:tc>
        <w:tc>
          <w:tcPr>
            <w:tcW w:w="2405" w:type="dxa"/>
          </w:tcPr>
          <w:p w14:paraId="19A7287F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val="en-US" w:eastAsia="de-DE"/>
              </w:rPr>
              <w:t>12 (32)</w:t>
            </w:r>
          </w:p>
        </w:tc>
        <w:tc>
          <w:tcPr>
            <w:tcW w:w="992" w:type="dxa"/>
          </w:tcPr>
          <w:p w14:paraId="3CC9506D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180DD0" w:rsidRPr="00A02EB2" w14:paraId="15D78CFE" w14:textId="77777777" w:rsidTr="007B580D">
        <w:tc>
          <w:tcPr>
            <w:tcW w:w="3828" w:type="dxa"/>
          </w:tcPr>
          <w:p w14:paraId="52F14772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D4EC858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405" w:type="dxa"/>
          </w:tcPr>
          <w:p w14:paraId="226888F9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992" w:type="dxa"/>
          </w:tcPr>
          <w:p w14:paraId="1F5B8A5B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3D86814C" w14:textId="77777777" w:rsidTr="007B580D">
        <w:trPr>
          <w:trHeight w:val="259"/>
        </w:trPr>
        <w:tc>
          <w:tcPr>
            <w:tcW w:w="3828" w:type="dxa"/>
            <w:vAlign w:val="center"/>
          </w:tcPr>
          <w:p w14:paraId="0948AE24" w14:textId="77777777" w:rsidR="00180DD0" w:rsidRPr="00A02EB2" w:rsidRDefault="00180DD0" w:rsidP="007B58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Outcomes</w:t>
            </w:r>
          </w:p>
        </w:tc>
        <w:tc>
          <w:tcPr>
            <w:tcW w:w="1984" w:type="dxa"/>
          </w:tcPr>
          <w:p w14:paraId="444D4197" w14:textId="77777777" w:rsidR="00180DD0" w:rsidRPr="00A02EB2" w:rsidRDefault="00180DD0" w:rsidP="007B580D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62DA25A1" w14:textId="77777777" w:rsidR="00180DD0" w:rsidRPr="00A02EB2" w:rsidRDefault="00180DD0" w:rsidP="007B580D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E28148" w14:textId="77777777" w:rsidR="00180DD0" w:rsidRPr="00A02EB2" w:rsidRDefault="00180DD0" w:rsidP="007B580D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0DD0" w:rsidRPr="00A02EB2" w14:paraId="15CE1A99" w14:textId="77777777" w:rsidTr="007B580D">
        <w:tc>
          <w:tcPr>
            <w:tcW w:w="3828" w:type="dxa"/>
          </w:tcPr>
          <w:p w14:paraId="6C1B07CA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ute kidney injury, n (%)</w:t>
            </w:r>
            <w:r w:rsidRPr="00A02EB2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6406BFA6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0 (28)</w:t>
            </w:r>
          </w:p>
        </w:tc>
        <w:tc>
          <w:tcPr>
            <w:tcW w:w="2405" w:type="dxa"/>
          </w:tcPr>
          <w:p w14:paraId="71F33977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9 (24)</w:t>
            </w:r>
          </w:p>
        </w:tc>
        <w:tc>
          <w:tcPr>
            <w:tcW w:w="992" w:type="dxa"/>
          </w:tcPr>
          <w:p w14:paraId="1AF0753B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</w:tr>
      <w:tr w:rsidR="00180DD0" w:rsidRPr="00A02EB2" w14:paraId="0D855174" w14:textId="77777777" w:rsidTr="007B580D">
        <w:tc>
          <w:tcPr>
            <w:tcW w:w="3828" w:type="dxa"/>
          </w:tcPr>
          <w:p w14:paraId="1EDF21F9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Survival at day 28</w:t>
            </w:r>
          </w:p>
        </w:tc>
        <w:tc>
          <w:tcPr>
            <w:tcW w:w="1984" w:type="dxa"/>
          </w:tcPr>
          <w:p w14:paraId="7126FE62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0 (83)</w:t>
            </w:r>
          </w:p>
        </w:tc>
        <w:tc>
          <w:tcPr>
            <w:tcW w:w="2405" w:type="dxa"/>
          </w:tcPr>
          <w:p w14:paraId="7FF9E6E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7 (71)</w:t>
            </w:r>
          </w:p>
        </w:tc>
        <w:tc>
          <w:tcPr>
            <w:tcW w:w="992" w:type="dxa"/>
          </w:tcPr>
          <w:p w14:paraId="311BAB3F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  <w:tr w:rsidR="00180DD0" w:rsidRPr="00A02EB2" w14:paraId="5082C083" w14:textId="77777777" w:rsidTr="006B29E5">
        <w:tc>
          <w:tcPr>
            <w:tcW w:w="3828" w:type="dxa"/>
          </w:tcPr>
          <w:p w14:paraId="4E928025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Survival at day 60</w:t>
            </w:r>
          </w:p>
        </w:tc>
        <w:tc>
          <w:tcPr>
            <w:tcW w:w="1984" w:type="dxa"/>
          </w:tcPr>
          <w:p w14:paraId="654ADD56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6 (72)</w:t>
            </w:r>
          </w:p>
        </w:tc>
        <w:tc>
          <w:tcPr>
            <w:tcW w:w="2405" w:type="dxa"/>
          </w:tcPr>
          <w:p w14:paraId="041A1A8A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2 (58)</w:t>
            </w:r>
          </w:p>
        </w:tc>
        <w:tc>
          <w:tcPr>
            <w:tcW w:w="992" w:type="dxa"/>
          </w:tcPr>
          <w:p w14:paraId="7878E1FE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180DD0" w:rsidRPr="00A02EB2" w14:paraId="2B2A9023" w14:textId="77777777" w:rsidTr="006B29E5">
        <w:tc>
          <w:tcPr>
            <w:tcW w:w="3828" w:type="dxa"/>
            <w:tcBorders>
              <w:bottom w:val="single" w:sz="18" w:space="0" w:color="auto"/>
            </w:tcBorders>
          </w:tcPr>
          <w:p w14:paraId="4320495E" w14:textId="77777777" w:rsidR="00180DD0" w:rsidRPr="00A02EB2" w:rsidRDefault="00180DD0" w:rsidP="007B580D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ICU survival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8AB6494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2 (61)</w:t>
            </w:r>
          </w:p>
        </w:tc>
        <w:tc>
          <w:tcPr>
            <w:tcW w:w="2405" w:type="dxa"/>
            <w:tcBorders>
              <w:bottom w:val="single" w:sz="18" w:space="0" w:color="auto"/>
            </w:tcBorders>
          </w:tcPr>
          <w:p w14:paraId="723E5BE7" w14:textId="77777777" w:rsidR="00180DD0" w:rsidRPr="00A02EB2" w:rsidRDefault="00180DD0" w:rsidP="007B580D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1 (55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D589A76" w14:textId="77777777" w:rsidR="00180DD0" w:rsidRPr="00A02EB2" w:rsidRDefault="00180DD0" w:rsidP="007B58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</w:tbl>
    <w:p w14:paraId="1AE85E71" w14:textId="77777777" w:rsidR="00180DD0" w:rsidRPr="00A02EB2" w:rsidRDefault="00180DD0" w:rsidP="00180D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02E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02EB2">
        <w:rPr>
          <w:rFonts w:ascii="Times New Roman" w:hAnsi="Times New Roman" w:cs="Times New Roman"/>
          <w:sz w:val="20"/>
          <w:szCs w:val="20"/>
          <w:lang w:val="en-US"/>
        </w:rPr>
        <w:t>Defined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as any stage of acute kidney injury according to the KDIGO classification. BMI: body mass index, WHO score: World health organization ordinal scale, SOFA score: sequential organ failure assessment score, ARDS: acute respiratory distress syndrome, IMV: invasive mechanical ventilation, NIV: non-invasive ventilation,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CEi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>: Angiotensin converting enzyme inhibitor, ARB: Angiotensin receptor blocker, ICU: intensive care unit.</w:t>
      </w:r>
    </w:p>
    <w:p w14:paraId="11A5F5EC" w14:textId="5F7BD2B7" w:rsidR="00180DD0" w:rsidRPr="00A02EB2" w:rsidRDefault="00180DD0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br w:type="page"/>
      </w:r>
    </w:p>
    <w:p w14:paraId="6B22DB5B" w14:textId="77777777" w:rsidR="00F95441" w:rsidRPr="00A02EB2" w:rsidRDefault="00F95441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</w:p>
    <w:p w14:paraId="26D813B6" w14:textId="19AEFF12" w:rsidR="00F95441" w:rsidRPr="00A02EB2" w:rsidRDefault="00F95441" w:rsidP="00F9544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lang w:val="en-US"/>
        </w:rPr>
        <w:t xml:space="preserve">Table </w:t>
      </w:r>
      <w:r w:rsidR="0006216F" w:rsidRPr="00A02EB2">
        <w:rPr>
          <w:rFonts w:ascii="Times New Roman" w:hAnsi="Times New Roman" w:cs="Times New Roman"/>
          <w:b/>
          <w:lang w:val="en-US"/>
        </w:rPr>
        <w:t>S</w:t>
      </w:r>
      <w:r w:rsidR="00180DD0" w:rsidRPr="00A02EB2">
        <w:rPr>
          <w:rFonts w:ascii="Times New Roman" w:hAnsi="Times New Roman" w:cs="Times New Roman"/>
          <w:b/>
          <w:lang w:val="en-US"/>
        </w:rPr>
        <w:t>3</w:t>
      </w:r>
      <w:r w:rsidRPr="00A02EB2">
        <w:rPr>
          <w:rFonts w:ascii="Times New Roman" w:hAnsi="Times New Roman" w:cs="Times New Roman"/>
          <w:b/>
          <w:lang w:val="en-US"/>
        </w:rPr>
        <w:t xml:space="preserve">. </w:t>
      </w:r>
      <w:r w:rsidRPr="00A02EB2">
        <w:rPr>
          <w:rFonts w:ascii="Times New Roman" w:hAnsi="Times New Roman" w:cs="Times New Roman"/>
          <w:lang w:val="en-US"/>
        </w:rPr>
        <w:t>RAS and demographic and clinical parameters at inclusion (within 48 hours of ICU admission) in univariate logistic regression analysis to predict outcome</w:t>
      </w:r>
    </w:p>
    <w:p w14:paraId="21BA201C" w14:textId="77777777" w:rsidR="006B29E5" w:rsidRPr="00A02EB2" w:rsidRDefault="006B29E5" w:rsidP="00F9544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992"/>
        <w:gridCol w:w="2268"/>
        <w:gridCol w:w="987"/>
      </w:tblGrid>
      <w:tr w:rsidR="00F95441" w:rsidRPr="00A02EB2" w14:paraId="2165B29C" w14:textId="77777777" w:rsidTr="006B29E5">
        <w:tc>
          <w:tcPr>
            <w:tcW w:w="2547" w:type="dxa"/>
            <w:tcBorders>
              <w:top w:val="single" w:sz="18" w:space="0" w:color="auto"/>
            </w:tcBorders>
          </w:tcPr>
          <w:p w14:paraId="4A78F0B4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CB6FD17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28-day surviva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3180AB6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C5FBA2A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60-day survival</w:t>
            </w:r>
          </w:p>
        </w:tc>
        <w:tc>
          <w:tcPr>
            <w:tcW w:w="987" w:type="dxa"/>
            <w:tcBorders>
              <w:top w:val="single" w:sz="18" w:space="0" w:color="auto"/>
            </w:tcBorders>
          </w:tcPr>
          <w:p w14:paraId="3F75B320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95441" w:rsidRPr="00A02EB2" w14:paraId="655A1C88" w14:textId="77777777" w:rsidTr="006B29E5">
        <w:trPr>
          <w:trHeight w:val="340"/>
        </w:trPr>
        <w:tc>
          <w:tcPr>
            <w:tcW w:w="2547" w:type="dxa"/>
            <w:tcBorders>
              <w:bottom w:val="single" w:sz="18" w:space="0" w:color="auto"/>
            </w:tcBorders>
          </w:tcPr>
          <w:p w14:paraId="5581D84C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7153BC57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O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46D428D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E9EF91B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OR (95% CI)</w:t>
            </w:r>
          </w:p>
        </w:tc>
        <w:tc>
          <w:tcPr>
            <w:tcW w:w="987" w:type="dxa"/>
            <w:tcBorders>
              <w:bottom w:val="single" w:sz="18" w:space="0" w:color="auto"/>
            </w:tcBorders>
          </w:tcPr>
          <w:p w14:paraId="13C77181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F95441" w:rsidRPr="00A02EB2" w14:paraId="54F0DC92" w14:textId="77777777" w:rsidTr="006B29E5">
        <w:tc>
          <w:tcPr>
            <w:tcW w:w="2547" w:type="dxa"/>
            <w:tcBorders>
              <w:top w:val="single" w:sz="18" w:space="0" w:color="auto"/>
            </w:tcBorders>
          </w:tcPr>
          <w:p w14:paraId="4D056FDD" w14:textId="77777777" w:rsidR="00F95441" w:rsidRPr="00A02EB2" w:rsidRDefault="00F95441" w:rsidP="00E07C7F">
            <w:pPr>
              <w:spacing w:after="120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RAS component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64A13EAF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8EEB1C5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18267F27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  <w:tcBorders>
              <w:top w:val="single" w:sz="18" w:space="0" w:color="auto"/>
            </w:tcBorders>
          </w:tcPr>
          <w:p w14:paraId="17E8B192" w14:textId="77777777" w:rsidR="00F95441" w:rsidRPr="00A02EB2" w:rsidRDefault="00F95441" w:rsidP="00E07C7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95441" w:rsidRPr="00A02EB2" w14:paraId="4CCEC3F1" w14:textId="77777777" w:rsidTr="006B29E5">
        <w:tc>
          <w:tcPr>
            <w:tcW w:w="2547" w:type="dxa"/>
          </w:tcPr>
          <w:p w14:paraId="374A9F2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44C8C4B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32 (0.34, 1.48)</w:t>
            </w:r>
          </w:p>
        </w:tc>
        <w:tc>
          <w:tcPr>
            <w:tcW w:w="992" w:type="dxa"/>
          </w:tcPr>
          <w:p w14:paraId="653015C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2268" w:type="dxa"/>
          </w:tcPr>
          <w:p w14:paraId="00C1011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508 (0.25, 0.97)</w:t>
            </w:r>
          </w:p>
        </w:tc>
        <w:tc>
          <w:tcPr>
            <w:tcW w:w="987" w:type="dxa"/>
          </w:tcPr>
          <w:p w14:paraId="07546C63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051</w:t>
            </w:r>
          </w:p>
        </w:tc>
      </w:tr>
      <w:tr w:rsidR="00F95441" w:rsidRPr="00A02EB2" w14:paraId="1B27A704" w14:textId="77777777" w:rsidTr="006B29E5">
        <w:tc>
          <w:tcPr>
            <w:tcW w:w="2547" w:type="dxa"/>
          </w:tcPr>
          <w:p w14:paraId="333FDFD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3479F5F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07 (0.32, 1.53)</w:t>
            </w:r>
          </w:p>
        </w:tc>
        <w:tc>
          <w:tcPr>
            <w:tcW w:w="992" w:type="dxa"/>
          </w:tcPr>
          <w:p w14:paraId="45DE08E7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268" w:type="dxa"/>
          </w:tcPr>
          <w:p w14:paraId="72086FA4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31 (0.19, 0.88)</w:t>
            </w:r>
          </w:p>
        </w:tc>
        <w:tc>
          <w:tcPr>
            <w:tcW w:w="987" w:type="dxa"/>
          </w:tcPr>
          <w:p w14:paraId="48AFCBB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27*</w:t>
            </w:r>
          </w:p>
        </w:tc>
      </w:tr>
      <w:tr w:rsidR="00F95441" w:rsidRPr="00A02EB2" w14:paraId="2B7AFA93" w14:textId="77777777" w:rsidTr="006B29E5">
        <w:tc>
          <w:tcPr>
            <w:tcW w:w="2547" w:type="dxa"/>
          </w:tcPr>
          <w:p w14:paraId="5B3F156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1-7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1E23E44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34 (0.46, 1.90)</w:t>
            </w:r>
          </w:p>
        </w:tc>
        <w:tc>
          <w:tcPr>
            <w:tcW w:w="992" w:type="dxa"/>
          </w:tcPr>
          <w:p w14:paraId="61FA7BC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849</w:t>
            </w:r>
          </w:p>
        </w:tc>
        <w:tc>
          <w:tcPr>
            <w:tcW w:w="2268" w:type="dxa"/>
          </w:tcPr>
          <w:p w14:paraId="616B22E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09 (0.31, 1.15)</w:t>
            </w:r>
          </w:p>
        </w:tc>
        <w:tc>
          <w:tcPr>
            <w:tcW w:w="987" w:type="dxa"/>
          </w:tcPr>
          <w:p w14:paraId="66281A04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F95441" w:rsidRPr="00A02EB2" w14:paraId="341C8870" w14:textId="77777777" w:rsidTr="006B29E5">
        <w:tc>
          <w:tcPr>
            <w:tcW w:w="2547" w:type="dxa"/>
          </w:tcPr>
          <w:p w14:paraId="27EB9B31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1-5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14AD6CB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70 (0.35, 1.68)</w:t>
            </w:r>
          </w:p>
        </w:tc>
        <w:tc>
          <w:tcPr>
            <w:tcW w:w="992" w:type="dxa"/>
          </w:tcPr>
          <w:p w14:paraId="5C3047A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11</w:t>
            </w:r>
          </w:p>
        </w:tc>
        <w:tc>
          <w:tcPr>
            <w:tcW w:w="2268" w:type="dxa"/>
          </w:tcPr>
          <w:p w14:paraId="43399AB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49 (0.21, 0.92)</w:t>
            </w:r>
          </w:p>
        </w:tc>
        <w:tc>
          <w:tcPr>
            <w:tcW w:w="987" w:type="dxa"/>
          </w:tcPr>
          <w:p w14:paraId="13F188D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34*</w:t>
            </w:r>
          </w:p>
        </w:tc>
      </w:tr>
      <w:tr w:rsidR="00F95441" w:rsidRPr="00A02EB2" w14:paraId="6AEE3E77" w14:textId="77777777" w:rsidTr="006B29E5">
        <w:tc>
          <w:tcPr>
            <w:tcW w:w="2547" w:type="dxa"/>
          </w:tcPr>
          <w:p w14:paraId="45AAF7B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tive ACE, µg/mL</w:t>
            </w:r>
          </w:p>
        </w:tc>
        <w:tc>
          <w:tcPr>
            <w:tcW w:w="2268" w:type="dxa"/>
          </w:tcPr>
          <w:p w14:paraId="4AEE2F2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67 (0.02, 13.32)</w:t>
            </w:r>
          </w:p>
        </w:tc>
        <w:tc>
          <w:tcPr>
            <w:tcW w:w="992" w:type="dxa"/>
          </w:tcPr>
          <w:p w14:paraId="2E94A951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804</w:t>
            </w:r>
          </w:p>
        </w:tc>
        <w:tc>
          <w:tcPr>
            <w:tcW w:w="2268" w:type="dxa"/>
          </w:tcPr>
          <w:p w14:paraId="1830455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00 (0.05, 13.67)</w:t>
            </w:r>
          </w:p>
        </w:tc>
        <w:tc>
          <w:tcPr>
            <w:tcW w:w="987" w:type="dxa"/>
          </w:tcPr>
          <w:p w14:paraId="0EE10E4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940</w:t>
            </w:r>
          </w:p>
        </w:tc>
      </w:tr>
      <w:tr w:rsidR="00F95441" w:rsidRPr="00A02EB2" w14:paraId="20F3733B" w14:textId="77777777" w:rsidTr="006B29E5">
        <w:tc>
          <w:tcPr>
            <w:tcW w:w="2547" w:type="dxa"/>
          </w:tcPr>
          <w:p w14:paraId="50DF58A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tive ACE2, ng/mL</w:t>
            </w:r>
          </w:p>
        </w:tc>
        <w:tc>
          <w:tcPr>
            <w:tcW w:w="2268" w:type="dxa"/>
          </w:tcPr>
          <w:p w14:paraId="235927C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884 (0.25, 3.06)</w:t>
            </w:r>
          </w:p>
        </w:tc>
        <w:tc>
          <w:tcPr>
            <w:tcW w:w="992" w:type="dxa"/>
          </w:tcPr>
          <w:p w14:paraId="2E57FC13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845</w:t>
            </w:r>
          </w:p>
        </w:tc>
        <w:tc>
          <w:tcPr>
            <w:tcW w:w="2268" w:type="dxa"/>
          </w:tcPr>
          <w:p w14:paraId="006E254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05 (0.23, 2.10)</w:t>
            </w:r>
          </w:p>
        </w:tc>
        <w:tc>
          <w:tcPr>
            <w:tcW w:w="987" w:type="dxa"/>
          </w:tcPr>
          <w:p w14:paraId="1C987CA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</w:tr>
      <w:tr w:rsidR="00F95441" w:rsidRPr="00A02EB2" w14:paraId="59F49CE5" w14:textId="77777777" w:rsidTr="006B29E5">
        <w:tc>
          <w:tcPr>
            <w:tcW w:w="2547" w:type="dxa"/>
          </w:tcPr>
          <w:p w14:paraId="36986BD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I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106F2C8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16 (0.27, 2.02)</w:t>
            </w:r>
          </w:p>
        </w:tc>
        <w:tc>
          <w:tcPr>
            <w:tcW w:w="992" w:type="dxa"/>
          </w:tcPr>
          <w:p w14:paraId="140B34F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  <w:tc>
          <w:tcPr>
            <w:tcW w:w="2268" w:type="dxa"/>
          </w:tcPr>
          <w:p w14:paraId="0CFBDB5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96 (0.19, 1.22)</w:t>
            </w:r>
          </w:p>
        </w:tc>
        <w:tc>
          <w:tcPr>
            <w:tcW w:w="987" w:type="dxa"/>
          </w:tcPr>
          <w:p w14:paraId="351AA33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F95441" w:rsidRPr="00A02EB2" w14:paraId="3A497BB3" w14:textId="77777777" w:rsidTr="006B29E5">
        <w:tc>
          <w:tcPr>
            <w:tcW w:w="2547" w:type="dxa"/>
          </w:tcPr>
          <w:p w14:paraId="1833D93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V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18207BD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14 (0.26, 1.49)</w:t>
            </w:r>
          </w:p>
        </w:tc>
        <w:tc>
          <w:tcPr>
            <w:tcW w:w="992" w:type="dxa"/>
          </w:tcPr>
          <w:p w14:paraId="313B48F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  <w:tc>
          <w:tcPr>
            <w:tcW w:w="2268" w:type="dxa"/>
          </w:tcPr>
          <w:p w14:paraId="4A6BC4A3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21 (0.18, 0.94)</w:t>
            </w:r>
          </w:p>
        </w:tc>
        <w:tc>
          <w:tcPr>
            <w:tcW w:w="987" w:type="dxa"/>
          </w:tcPr>
          <w:p w14:paraId="236379E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40*</w:t>
            </w:r>
          </w:p>
        </w:tc>
      </w:tr>
      <w:tr w:rsidR="00F95441" w:rsidRPr="00A02EB2" w14:paraId="532775B5" w14:textId="77777777" w:rsidTr="006B29E5">
        <w:tc>
          <w:tcPr>
            <w:tcW w:w="2547" w:type="dxa"/>
          </w:tcPr>
          <w:p w14:paraId="301B4C8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Aldosterone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268" w:type="dxa"/>
          </w:tcPr>
          <w:p w14:paraId="2252DFD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1.321 (0.54, 3.39)</w:t>
            </w:r>
          </w:p>
        </w:tc>
        <w:tc>
          <w:tcPr>
            <w:tcW w:w="992" w:type="dxa"/>
          </w:tcPr>
          <w:p w14:paraId="6061C897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50</w:t>
            </w:r>
          </w:p>
        </w:tc>
        <w:tc>
          <w:tcPr>
            <w:tcW w:w="2268" w:type="dxa"/>
          </w:tcPr>
          <w:p w14:paraId="22593D5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23 (0.41, 2.06)</w:t>
            </w:r>
          </w:p>
        </w:tc>
        <w:tc>
          <w:tcPr>
            <w:tcW w:w="987" w:type="dxa"/>
          </w:tcPr>
          <w:p w14:paraId="54942A4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843</w:t>
            </w:r>
          </w:p>
        </w:tc>
      </w:tr>
      <w:tr w:rsidR="00F95441" w:rsidRPr="00A02EB2" w14:paraId="3C715666" w14:textId="77777777" w:rsidTr="006B29E5">
        <w:tc>
          <w:tcPr>
            <w:tcW w:w="2547" w:type="dxa"/>
          </w:tcPr>
          <w:p w14:paraId="2BDB8143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Renin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  <w:r w:rsidRPr="00A02EB2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268" w:type="dxa"/>
          </w:tcPr>
          <w:p w14:paraId="1EFABF6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de-AT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1.000 (0.990, 1.020)</w:t>
            </w:r>
          </w:p>
        </w:tc>
        <w:tc>
          <w:tcPr>
            <w:tcW w:w="992" w:type="dxa"/>
          </w:tcPr>
          <w:p w14:paraId="148CD67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2268" w:type="dxa"/>
          </w:tcPr>
          <w:p w14:paraId="7A0D429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de-AT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1.000 (0.980, 1.010)</w:t>
            </w:r>
          </w:p>
        </w:tc>
        <w:tc>
          <w:tcPr>
            <w:tcW w:w="987" w:type="dxa"/>
          </w:tcPr>
          <w:p w14:paraId="69C16CA1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25</w:t>
            </w:r>
          </w:p>
        </w:tc>
      </w:tr>
      <w:tr w:rsidR="00F95441" w:rsidRPr="00A02EB2" w14:paraId="7F5AD88E" w14:textId="77777777" w:rsidTr="006B29E5">
        <w:tc>
          <w:tcPr>
            <w:tcW w:w="2547" w:type="dxa"/>
          </w:tcPr>
          <w:p w14:paraId="630C4ED6" w14:textId="77777777" w:rsidR="00F95441" w:rsidRPr="00A02EB2" w:rsidRDefault="00F95441" w:rsidP="00E07C7F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Markers and ratios</w:t>
            </w:r>
          </w:p>
        </w:tc>
        <w:tc>
          <w:tcPr>
            <w:tcW w:w="2268" w:type="dxa"/>
          </w:tcPr>
          <w:p w14:paraId="6A394207" w14:textId="77777777" w:rsidR="00F95441" w:rsidRPr="00A02EB2" w:rsidRDefault="00F95441" w:rsidP="00E07C7F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A70207" w14:textId="77777777" w:rsidR="00F95441" w:rsidRPr="00A02EB2" w:rsidRDefault="00F95441" w:rsidP="00E07C7F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F058734" w14:textId="77777777" w:rsidR="00F95441" w:rsidRPr="00A02EB2" w:rsidRDefault="00F95441" w:rsidP="00E07C7F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4220CCBA" w14:textId="77777777" w:rsidR="00F95441" w:rsidRPr="00A02EB2" w:rsidRDefault="00F95441" w:rsidP="00E07C7F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5441" w:rsidRPr="00A02EB2" w14:paraId="260BB5FD" w14:textId="77777777" w:rsidTr="006B29E5">
        <w:tc>
          <w:tcPr>
            <w:tcW w:w="2547" w:type="dxa"/>
          </w:tcPr>
          <w:p w14:paraId="5B32A96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 xml:space="preserve">PRA-S, </w:t>
            </w:r>
            <w:proofErr w:type="spellStart"/>
            <w:r w:rsidRPr="00A02EB2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268" w:type="dxa"/>
          </w:tcPr>
          <w:p w14:paraId="419900B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95 (0.31, 1.48)</w:t>
            </w:r>
          </w:p>
        </w:tc>
        <w:tc>
          <w:tcPr>
            <w:tcW w:w="992" w:type="dxa"/>
          </w:tcPr>
          <w:p w14:paraId="25BD972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  <w:tc>
          <w:tcPr>
            <w:tcW w:w="2268" w:type="dxa"/>
          </w:tcPr>
          <w:p w14:paraId="755D1DEA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57 (0.21, 0.92)</w:t>
            </w:r>
          </w:p>
        </w:tc>
        <w:tc>
          <w:tcPr>
            <w:tcW w:w="987" w:type="dxa"/>
          </w:tcPr>
          <w:p w14:paraId="10519D4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37*</w:t>
            </w:r>
          </w:p>
        </w:tc>
      </w:tr>
      <w:tr w:rsidR="00F95441" w:rsidRPr="00A02EB2" w14:paraId="25BB2FAF" w14:textId="77777777" w:rsidTr="006B29E5">
        <w:tc>
          <w:tcPr>
            <w:tcW w:w="2547" w:type="dxa"/>
          </w:tcPr>
          <w:p w14:paraId="2A5174C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ACE-S</w:t>
            </w:r>
          </w:p>
        </w:tc>
        <w:tc>
          <w:tcPr>
            <w:tcW w:w="2268" w:type="dxa"/>
          </w:tcPr>
          <w:p w14:paraId="11FA46F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53 (0.24, 3.15)</w:t>
            </w:r>
          </w:p>
        </w:tc>
        <w:tc>
          <w:tcPr>
            <w:tcW w:w="992" w:type="dxa"/>
          </w:tcPr>
          <w:p w14:paraId="49816CEA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941</w:t>
            </w:r>
          </w:p>
        </w:tc>
        <w:tc>
          <w:tcPr>
            <w:tcW w:w="2268" w:type="dxa"/>
          </w:tcPr>
          <w:p w14:paraId="053C182A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862 (0.26, 2.58)</w:t>
            </w:r>
          </w:p>
        </w:tc>
        <w:tc>
          <w:tcPr>
            <w:tcW w:w="987" w:type="dxa"/>
          </w:tcPr>
          <w:p w14:paraId="6D77BDD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795</w:t>
            </w:r>
          </w:p>
        </w:tc>
      </w:tr>
      <w:tr w:rsidR="00F95441" w:rsidRPr="00A02EB2" w14:paraId="635D9D81" w14:textId="77777777" w:rsidTr="006B29E5">
        <w:tc>
          <w:tcPr>
            <w:tcW w:w="2547" w:type="dxa"/>
          </w:tcPr>
          <w:p w14:paraId="19211E2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 xml:space="preserve">ALT-S </w:t>
            </w:r>
          </w:p>
        </w:tc>
        <w:tc>
          <w:tcPr>
            <w:tcW w:w="2268" w:type="dxa"/>
          </w:tcPr>
          <w:p w14:paraId="268F506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3.401 (0.64, 20.41)</w:t>
            </w:r>
          </w:p>
        </w:tc>
        <w:tc>
          <w:tcPr>
            <w:tcW w:w="992" w:type="dxa"/>
          </w:tcPr>
          <w:p w14:paraId="630C782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268" w:type="dxa"/>
          </w:tcPr>
          <w:p w14:paraId="7069555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2.095 (0.46, 10.35)</w:t>
            </w:r>
          </w:p>
        </w:tc>
        <w:tc>
          <w:tcPr>
            <w:tcW w:w="987" w:type="dxa"/>
          </w:tcPr>
          <w:p w14:paraId="13FCC6A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342</w:t>
            </w:r>
          </w:p>
        </w:tc>
      </w:tr>
      <w:tr w:rsidR="00F95441" w:rsidRPr="00A02EB2" w14:paraId="0C04BA24" w14:textId="77777777" w:rsidTr="006B29E5">
        <w:tc>
          <w:tcPr>
            <w:tcW w:w="2547" w:type="dxa"/>
          </w:tcPr>
          <w:p w14:paraId="1970377B" w14:textId="77777777" w:rsidR="00F95441" w:rsidRPr="00A02EB2" w:rsidRDefault="00F95441" w:rsidP="00E07C7F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A02EB2">
              <w:rPr>
                <w:rFonts w:ascii="Times New Roman" w:hAnsi="Times New Roman" w:cs="Times New Roman"/>
              </w:rPr>
              <w:t xml:space="preserve">AA2R </w:t>
            </w:r>
          </w:p>
        </w:tc>
        <w:tc>
          <w:tcPr>
            <w:tcW w:w="2268" w:type="dxa"/>
          </w:tcPr>
          <w:p w14:paraId="010D2674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2.828 (0.99, 8.98)</w:t>
            </w:r>
          </w:p>
        </w:tc>
        <w:tc>
          <w:tcPr>
            <w:tcW w:w="992" w:type="dxa"/>
          </w:tcPr>
          <w:p w14:paraId="7088EF87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2268" w:type="dxa"/>
          </w:tcPr>
          <w:p w14:paraId="505A018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4.351 (1.6, 13.68)</w:t>
            </w:r>
          </w:p>
        </w:tc>
        <w:tc>
          <w:tcPr>
            <w:tcW w:w="987" w:type="dxa"/>
          </w:tcPr>
          <w:p w14:paraId="27F8BA03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07*</w:t>
            </w:r>
          </w:p>
        </w:tc>
      </w:tr>
      <w:tr w:rsidR="00F95441" w:rsidRPr="00A02EB2" w14:paraId="3647A1A6" w14:textId="77777777" w:rsidTr="006B29E5">
        <w:tc>
          <w:tcPr>
            <w:tcW w:w="2547" w:type="dxa"/>
          </w:tcPr>
          <w:p w14:paraId="2C65C1A2" w14:textId="77777777" w:rsidR="00F95441" w:rsidRPr="00A02EB2" w:rsidRDefault="00F95441" w:rsidP="00E07C7F">
            <w:pPr>
              <w:spacing w:after="120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i/>
              </w:rPr>
              <w:t>Demographic and clinical parameters</w:t>
            </w:r>
          </w:p>
        </w:tc>
        <w:tc>
          <w:tcPr>
            <w:tcW w:w="2268" w:type="dxa"/>
          </w:tcPr>
          <w:p w14:paraId="56C2336D" w14:textId="77777777" w:rsidR="00F95441" w:rsidRPr="00A02EB2" w:rsidRDefault="00F95441" w:rsidP="00E07C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3BB2B0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442FED3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2936CC48" w14:textId="77777777" w:rsidR="00F95441" w:rsidRPr="00A02EB2" w:rsidRDefault="00F95441" w:rsidP="00E07C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95441" w:rsidRPr="00A02EB2" w14:paraId="007AF999" w14:textId="77777777" w:rsidTr="006B29E5">
        <w:tc>
          <w:tcPr>
            <w:tcW w:w="2547" w:type="dxa"/>
          </w:tcPr>
          <w:p w14:paraId="75113FA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02EB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</w:tcPr>
          <w:p w14:paraId="31C5095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48 (0.89, 1.00)</w:t>
            </w:r>
          </w:p>
        </w:tc>
        <w:tc>
          <w:tcPr>
            <w:tcW w:w="992" w:type="dxa"/>
          </w:tcPr>
          <w:p w14:paraId="6F05517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2268" w:type="dxa"/>
          </w:tcPr>
          <w:p w14:paraId="3A12EE7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23 (0.87, 0.97)</w:t>
            </w:r>
          </w:p>
        </w:tc>
        <w:tc>
          <w:tcPr>
            <w:tcW w:w="987" w:type="dxa"/>
          </w:tcPr>
          <w:p w14:paraId="03521EF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08*</w:t>
            </w:r>
          </w:p>
        </w:tc>
      </w:tr>
      <w:tr w:rsidR="00F95441" w:rsidRPr="00A02EB2" w14:paraId="1AFE720D" w14:textId="77777777" w:rsidTr="006B29E5">
        <w:tc>
          <w:tcPr>
            <w:tcW w:w="2547" w:type="dxa"/>
          </w:tcPr>
          <w:p w14:paraId="08C60C7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68" w:type="dxa"/>
          </w:tcPr>
          <w:p w14:paraId="30D936A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67 (0.17, 2.19)</w:t>
            </w:r>
          </w:p>
        </w:tc>
        <w:tc>
          <w:tcPr>
            <w:tcW w:w="992" w:type="dxa"/>
          </w:tcPr>
          <w:p w14:paraId="18133E75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2268" w:type="dxa"/>
          </w:tcPr>
          <w:p w14:paraId="354FCF9E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811 (0.27, 2.29)</w:t>
            </w:r>
          </w:p>
        </w:tc>
        <w:tc>
          <w:tcPr>
            <w:tcW w:w="987" w:type="dxa"/>
          </w:tcPr>
          <w:p w14:paraId="51DCB451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698</w:t>
            </w:r>
          </w:p>
        </w:tc>
      </w:tr>
      <w:tr w:rsidR="00F95441" w:rsidRPr="00A02EB2" w14:paraId="682DEA7C" w14:textId="77777777" w:rsidTr="006B29E5">
        <w:tc>
          <w:tcPr>
            <w:tcW w:w="2547" w:type="dxa"/>
          </w:tcPr>
          <w:p w14:paraId="2E6A2268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History of arterial hypertension</w:t>
            </w:r>
          </w:p>
        </w:tc>
        <w:tc>
          <w:tcPr>
            <w:tcW w:w="2268" w:type="dxa"/>
          </w:tcPr>
          <w:p w14:paraId="38B6C6C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62 (0.31, 2.87)</w:t>
            </w:r>
          </w:p>
        </w:tc>
        <w:tc>
          <w:tcPr>
            <w:tcW w:w="992" w:type="dxa"/>
          </w:tcPr>
          <w:p w14:paraId="56F46F5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946</w:t>
            </w:r>
          </w:p>
        </w:tc>
        <w:tc>
          <w:tcPr>
            <w:tcW w:w="2268" w:type="dxa"/>
          </w:tcPr>
          <w:p w14:paraId="7A6085DD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26 (0.23, 1.66)</w:t>
            </w:r>
          </w:p>
        </w:tc>
        <w:tc>
          <w:tcPr>
            <w:tcW w:w="987" w:type="dxa"/>
          </w:tcPr>
          <w:p w14:paraId="63FC7C0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352</w:t>
            </w:r>
          </w:p>
        </w:tc>
      </w:tr>
      <w:tr w:rsidR="00F95441" w:rsidRPr="00A02EB2" w14:paraId="2EC6B3D2" w14:textId="77777777" w:rsidTr="006B29E5">
        <w:tc>
          <w:tcPr>
            <w:tcW w:w="2547" w:type="dxa"/>
          </w:tcPr>
          <w:p w14:paraId="448972C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2268" w:type="dxa"/>
          </w:tcPr>
          <w:p w14:paraId="680462E7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89 (0.59, 1.02)</w:t>
            </w:r>
          </w:p>
        </w:tc>
        <w:tc>
          <w:tcPr>
            <w:tcW w:w="992" w:type="dxa"/>
          </w:tcPr>
          <w:p w14:paraId="0B531D60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2268" w:type="dxa"/>
          </w:tcPr>
          <w:p w14:paraId="0E9A9D1B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701 (0.52, 0.90)</w:t>
            </w:r>
          </w:p>
        </w:tc>
        <w:tc>
          <w:tcPr>
            <w:tcW w:w="987" w:type="dxa"/>
          </w:tcPr>
          <w:p w14:paraId="5C89D53F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0.011*</w:t>
            </w:r>
          </w:p>
        </w:tc>
      </w:tr>
      <w:tr w:rsidR="00F95441" w:rsidRPr="00A02EB2" w14:paraId="0523FE18" w14:textId="77777777" w:rsidTr="006B29E5">
        <w:tc>
          <w:tcPr>
            <w:tcW w:w="2547" w:type="dxa"/>
            <w:tcBorders>
              <w:bottom w:val="single" w:sz="18" w:space="0" w:color="auto"/>
            </w:tcBorders>
          </w:tcPr>
          <w:p w14:paraId="17ED4247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0414601C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491 (0.15, 1.47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CB7BC22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214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FB93366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529 (0.20, 1.38)</w:t>
            </w:r>
          </w:p>
        </w:tc>
        <w:tc>
          <w:tcPr>
            <w:tcW w:w="987" w:type="dxa"/>
            <w:tcBorders>
              <w:bottom w:val="single" w:sz="18" w:space="0" w:color="auto"/>
            </w:tcBorders>
          </w:tcPr>
          <w:p w14:paraId="0EF5C219" w14:textId="77777777" w:rsidR="00F95441" w:rsidRPr="00A02EB2" w:rsidRDefault="00F95441" w:rsidP="00E07C7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</w:tr>
    </w:tbl>
    <w:p w14:paraId="50D79D5C" w14:textId="77777777" w:rsidR="00F95441" w:rsidRPr="00A02EB2" w:rsidRDefault="00F95441" w:rsidP="00F95441">
      <w:pPr>
        <w:tabs>
          <w:tab w:val="left" w:pos="1170"/>
        </w:tabs>
        <w:spacing w:after="120"/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t xml:space="preserve">In this exploratory analysis, </w:t>
      </w:r>
      <w:r w:rsidRPr="00A02EB2">
        <w:rPr>
          <w:rFonts w:ascii="Times New Roman" w:hAnsi="Times New Roman" w:cs="Times New Roman"/>
          <w:i/>
          <w:lang w:val="en-US"/>
        </w:rPr>
        <w:t>P</w:t>
      </w:r>
      <w:r w:rsidRPr="00A02EB2">
        <w:rPr>
          <w:rFonts w:ascii="Times New Roman" w:hAnsi="Times New Roman" w:cs="Times New Roman"/>
          <w:lang w:val="en-US"/>
        </w:rPr>
        <w:t xml:space="preserve">-values &lt; 0.05 were considered significant*. </w:t>
      </w:r>
      <w:r w:rsidRPr="00A02EB2">
        <w:rPr>
          <w:rFonts w:ascii="Times New Roman" w:hAnsi="Times New Roman" w:cs="Times New Roman"/>
          <w:vertAlign w:val="superscript"/>
          <w:lang w:val="en-US"/>
        </w:rPr>
        <w:t>§</w:t>
      </w:r>
      <w:r w:rsidRPr="00A02EB2">
        <w:rPr>
          <w:rFonts w:ascii="Times New Roman" w:hAnsi="Times New Roman" w:cs="Times New Roman"/>
          <w:szCs w:val="20"/>
          <w:lang w:val="en-US"/>
        </w:rPr>
        <w:t xml:space="preserve">Renin concentration was available in </w:t>
      </w:r>
      <w:r w:rsidRPr="00A02EB2">
        <w:rPr>
          <w:rFonts w:ascii="Times New Roman" w:hAnsi="Times New Roman" w:cs="Times New Roman"/>
          <w:i/>
          <w:szCs w:val="20"/>
          <w:lang w:val="en-US"/>
        </w:rPr>
        <w:t>N</w:t>
      </w:r>
      <w:r w:rsidRPr="00A02EB2">
        <w:rPr>
          <w:rFonts w:ascii="Times New Roman" w:hAnsi="Times New Roman" w:cs="Times New Roman"/>
          <w:szCs w:val="20"/>
          <w:lang w:val="en-US"/>
        </w:rPr>
        <w:t xml:space="preserve"> = 37 (50%) patients in the ICU at inclusion.</w:t>
      </w:r>
      <w:r w:rsidRPr="00A02EB2">
        <w:rPr>
          <w:rFonts w:ascii="Times New Roman" w:hAnsi="Times New Roman" w:cs="Times New Roman"/>
          <w:lang w:val="en-US"/>
        </w:rPr>
        <w:t xml:space="preserve"> Ang: Angiotensin, ACE: angiotensin-converting enzyme, PRA-S: (</w:t>
      </w:r>
      <w:proofErr w:type="spellStart"/>
      <w:r w:rsidRPr="00A02EB2">
        <w:rPr>
          <w:rFonts w:ascii="Times New Roman" w:hAnsi="Times New Roman" w:cs="Times New Roman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lang w:val="en-US"/>
        </w:rPr>
        <w:t>I+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II), ACE-S: (</w:t>
      </w:r>
      <w:proofErr w:type="spellStart"/>
      <w:r w:rsidRPr="00A02EB2">
        <w:rPr>
          <w:rFonts w:ascii="Times New Roman" w:hAnsi="Times New Roman" w:cs="Times New Roman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II/Ang I), ALT-S: [(</w:t>
      </w:r>
      <w:proofErr w:type="spellStart"/>
      <w:r w:rsidRPr="00A02EB2">
        <w:rPr>
          <w:rFonts w:ascii="Times New Roman" w:hAnsi="Times New Roman" w:cs="Times New Roman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1-7+Ang 1-5)/(</w:t>
      </w:r>
      <w:proofErr w:type="spellStart"/>
      <w:r w:rsidRPr="00A02EB2">
        <w:rPr>
          <w:rFonts w:ascii="Times New Roman" w:hAnsi="Times New Roman" w:cs="Times New Roman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lang w:val="en-US"/>
        </w:rPr>
        <w:t>I+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lang w:val="en-US"/>
        </w:rPr>
        <w:t>II+Ang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 1-7+Ang 1-5)], ACE: Angiotensin converting enzyme, ECMO: extracorporeal membrane oxygenation, SOFA: sequential organ failure assessment score, AA2R: Aldosterone/Ang II ratio.</w:t>
      </w:r>
    </w:p>
    <w:p w14:paraId="22313F5C" w14:textId="3B868FDA" w:rsidR="002B76C1" w:rsidRPr="00A02EB2" w:rsidRDefault="00920B66" w:rsidP="002B76C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br w:type="page"/>
      </w:r>
      <w:r w:rsidR="002B76C1" w:rsidRPr="00A02EB2">
        <w:rPr>
          <w:rFonts w:ascii="Times New Roman" w:hAnsi="Times New Roman" w:cs="Times New Roman"/>
          <w:b/>
          <w:lang w:val="en-US"/>
        </w:rPr>
        <w:t xml:space="preserve">Table S4. </w:t>
      </w:r>
      <w:r w:rsidR="002B76C1" w:rsidRPr="00A02EB2">
        <w:rPr>
          <w:rFonts w:ascii="Times New Roman" w:hAnsi="Times New Roman" w:cs="Times New Roman"/>
          <w:lang w:val="en-US"/>
        </w:rPr>
        <w:t>Multivariate logistic regression analysis for 60-day survival on RAS parameters within 48 hours of ICU admission before backward elimination</w:t>
      </w:r>
    </w:p>
    <w:p w14:paraId="3C0DC08F" w14:textId="77777777" w:rsidR="006B29E5" w:rsidRPr="00A02EB2" w:rsidRDefault="006B29E5" w:rsidP="002B76C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79"/>
        <w:gridCol w:w="851"/>
      </w:tblGrid>
      <w:tr w:rsidR="002B76C1" w:rsidRPr="00A02EB2" w14:paraId="149FD2F9" w14:textId="77777777" w:rsidTr="009567AA">
        <w:tc>
          <w:tcPr>
            <w:tcW w:w="3119" w:type="dxa"/>
            <w:tcBorders>
              <w:top w:val="single" w:sz="18" w:space="0" w:color="auto"/>
            </w:tcBorders>
          </w:tcPr>
          <w:p w14:paraId="56586E48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979" w:type="dxa"/>
            <w:tcBorders>
              <w:top w:val="single" w:sz="18" w:space="0" w:color="auto"/>
            </w:tcBorders>
          </w:tcPr>
          <w:p w14:paraId="198BB366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Full model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1F6E1178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B76C1" w:rsidRPr="00A02EB2" w14:paraId="7B795E94" w14:textId="77777777" w:rsidTr="009567AA">
        <w:trPr>
          <w:trHeight w:val="340"/>
        </w:trPr>
        <w:tc>
          <w:tcPr>
            <w:tcW w:w="3119" w:type="dxa"/>
            <w:tcBorders>
              <w:bottom w:val="single" w:sz="18" w:space="0" w:color="auto"/>
            </w:tcBorders>
          </w:tcPr>
          <w:p w14:paraId="526D635D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9" w:type="dxa"/>
            <w:tcBorders>
              <w:bottom w:val="single" w:sz="18" w:space="0" w:color="auto"/>
            </w:tcBorders>
          </w:tcPr>
          <w:p w14:paraId="4989B682" w14:textId="77777777" w:rsidR="002B76C1" w:rsidRPr="00A02EB2" w:rsidRDefault="002B76C1" w:rsidP="002B4F5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432B7D42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2B76C1" w:rsidRPr="00A02EB2" w14:paraId="284F6744" w14:textId="77777777" w:rsidTr="009567AA">
        <w:tc>
          <w:tcPr>
            <w:tcW w:w="3119" w:type="dxa"/>
            <w:tcBorders>
              <w:top w:val="single" w:sz="18" w:space="0" w:color="auto"/>
            </w:tcBorders>
          </w:tcPr>
          <w:p w14:paraId="7A2E60B4" w14:textId="77777777" w:rsidR="002B76C1" w:rsidRPr="00A02EB2" w:rsidRDefault="002B76C1" w:rsidP="002B4F5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9" w:type="dxa"/>
            <w:tcBorders>
              <w:top w:val="single" w:sz="18" w:space="0" w:color="auto"/>
            </w:tcBorders>
          </w:tcPr>
          <w:p w14:paraId="6040CCDA" w14:textId="77777777" w:rsidR="002B76C1" w:rsidRPr="00A02EB2" w:rsidRDefault="002B76C1" w:rsidP="002B4F5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30FFC3F4" w14:textId="77777777" w:rsidR="002B76C1" w:rsidRPr="00A02EB2" w:rsidRDefault="002B76C1" w:rsidP="002B4F5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2B76C1" w:rsidRPr="00A02EB2" w14:paraId="4A10ED81" w14:textId="77777777" w:rsidTr="009567AA">
        <w:tc>
          <w:tcPr>
            <w:tcW w:w="3119" w:type="dxa"/>
          </w:tcPr>
          <w:p w14:paraId="09397000" w14:textId="77777777" w:rsidR="002B76C1" w:rsidRPr="00A02EB2" w:rsidRDefault="002B76C1" w:rsidP="002B4F56">
            <w:pPr>
              <w:spacing w:after="120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Age</w:t>
            </w:r>
          </w:p>
        </w:tc>
        <w:tc>
          <w:tcPr>
            <w:tcW w:w="1979" w:type="dxa"/>
          </w:tcPr>
          <w:p w14:paraId="7B8A70BC" w14:textId="77777777" w:rsidR="002B76C1" w:rsidRPr="00A02EB2" w:rsidRDefault="002B76C1" w:rsidP="002B4F56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0.929 (0.86, 1.00)</w:t>
            </w:r>
          </w:p>
        </w:tc>
        <w:tc>
          <w:tcPr>
            <w:tcW w:w="851" w:type="dxa"/>
          </w:tcPr>
          <w:p w14:paraId="0913DA1B" w14:textId="77777777" w:rsidR="002B76C1" w:rsidRPr="00A02EB2" w:rsidRDefault="002B76C1" w:rsidP="002B4F56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0.054</w:t>
            </w:r>
          </w:p>
        </w:tc>
      </w:tr>
      <w:tr w:rsidR="002B76C1" w:rsidRPr="00A02EB2" w14:paraId="5E2055C2" w14:textId="77777777" w:rsidTr="009567AA">
        <w:tc>
          <w:tcPr>
            <w:tcW w:w="3119" w:type="dxa"/>
          </w:tcPr>
          <w:p w14:paraId="06743799" w14:textId="77777777" w:rsidR="002B76C1" w:rsidRPr="00A02EB2" w:rsidRDefault="002B76C1" w:rsidP="002B4F56">
            <w:pPr>
              <w:spacing w:after="120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79" w:type="dxa"/>
          </w:tcPr>
          <w:p w14:paraId="338591DE" w14:textId="77777777" w:rsidR="002B76C1" w:rsidRPr="00A02EB2" w:rsidRDefault="002B76C1" w:rsidP="002B4F5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948 (0.21, 4.13)</w:t>
            </w:r>
          </w:p>
        </w:tc>
        <w:tc>
          <w:tcPr>
            <w:tcW w:w="851" w:type="dxa"/>
          </w:tcPr>
          <w:p w14:paraId="2639CEB6" w14:textId="77777777" w:rsidR="002B76C1" w:rsidRPr="00A02EB2" w:rsidRDefault="002B76C1" w:rsidP="002B4F5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943</w:t>
            </w:r>
          </w:p>
        </w:tc>
      </w:tr>
      <w:tr w:rsidR="002B76C1" w:rsidRPr="00A02EB2" w14:paraId="60334127" w14:textId="77777777" w:rsidTr="009567AA">
        <w:tc>
          <w:tcPr>
            <w:tcW w:w="3119" w:type="dxa"/>
          </w:tcPr>
          <w:p w14:paraId="1986E79E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History of arterial hypertension</w:t>
            </w:r>
          </w:p>
        </w:tc>
        <w:tc>
          <w:tcPr>
            <w:tcW w:w="1979" w:type="dxa"/>
          </w:tcPr>
          <w:p w14:paraId="677060B4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73 (0.19, 2.27)</w:t>
            </w:r>
          </w:p>
        </w:tc>
        <w:tc>
          <w:tcPr>
            <w:tcW w:w="851" w:type="dxa"/>
          </w:tcPr>
          <w:p w14:paraId="5D3ABE18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526</w:t>
            </w:r>
          </w:p>
        </w:tc>
      </w:tr>
      <w:tr w:rsidR="002B76C1" w:rsidRPr="00A02EB2" w14:paraId="207AB16C" w14:textId="77777777" w:rsidTr="009567AA">
        <w:tc>
          <w:tcPr>
            <w:tcW w:w="3119" w:type="dxa"/>
          </w:tcPr>
          <w:p w14:paraId="29575B5F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ECMO therapy</w:t>
            </w:r>
          </w:p>
        </w:tc>
        <w:tc>
          <w:tcPr>
            <w:tcW w:w="1979" w:type="dxa"/>
          </w:tcPr>
          <w:p w14:paraId="17591C10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824 (0.24, 2.79)</w:t>
            </w:r>
          </w:p>
        </w:tc>
        <w:tc>
          <w:tcPr>
            <w:tcW w:w="851" w:type="dxa"/>
          </w:tcPr>
          <w:p w14:paraId="50964F67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0.754</w:t>
            </w:r>
          </w:p>
        </w:tc>
      </w:tr>
      <w:tr w:rsidR="002B76C1" w:rsidRPr="00A02EB2" w14:paraId="153904FF" w14:textId="77777777" w:rsidTr="009567AA">
        <w:tc>
          <w:tcPr>
            <w:tcW w:w="3119" w:type="dxa"/>
          </w:tcPr>
          <w:p w14:paraId="1DF538EE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1979" w:type="dxa"/>
          </w:tcPr>
          <w:p w14:paraId="6395BAE1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de-AT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668 (0.42, 0.97)</w:t>
            </w:r>
          </w:p>
        </w:tc>
        <w:tc>
          <w:tcPr>
            <w:tcW w:w="851" w:type="dxa"/>
          </w:tcPr>
          <w:p w14:paraId="022F4154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2B76C1" w:rsidRPr="00A02EB2" w14:paraId="1C5D1C2D" w14:textId="77777777" w:rsidTr="009567AA">
        <w:tc>
          <w:tcPr>
            <w:tcW w:w="3119" w:type="dxa"/>
          </w:tcPr>
          <w:p w14:paraId="47815C50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>Ang II</w:t>
            </w:r>
          </w:p>
        </w:tc>
        <w:tc>
          <w:tcPr>
            <w:tcW w:w="1979" w:type="dxa"/>
          </w:tcPr>
          <w:p w14:paraId="48BF5350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de-AT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086 (0.01, 0.059</w:t>
            </w:r>
          </w:p>
        </w:tc>
        <w:tc>
          <w:tcPr>
            <w:tcW w:w="851" w:type="dxa"/>
          </w:tcPr>
          <w:p w14:paraId="6EEBED44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2B76C1" w:rsidRPr="00A02EB2" w14:paraId="662727FD" w14:textId="77777777" w:rsidTr="009567AA">
        <w:tc>
          <w:tcPr>
            <w:tcW w:w="3119" w:type="dxa"/>
          </w:tcPr>
          <w:p w14:paraId="3B0EA551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 1-7</w:t>
            </w:r>
          </w:p>
        </w:tc>
        <w:tc>
          <w:tcPr>
            <w:tcW w:w="1979" w:type="dxa"/>
          </w:tcPr>
          <w:p w14:paraId="3BE8EC64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6.535 (1.35, 39.95)</w:t>
            </w:r>
          </w:p>
        </w:tc>
        <w:tc>
          <w:tcPr>
            <w:tcW w:w="851" w:type="dxa"/>
          </w:tcPr>
          <w:p w14:paraId="71C19B9B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</w:tr>
      <w:tr w:rsidR="002B76C1" w:rsidRPr="00A02EB2" w14:paraId="49B3DF93" w14:textId="77777777" w:rsidTr="009567AA">
        <w:tc>
          <w:tcPr>
            <w:tcW w:w="3119" w:type="dxa"/>
          </w:tcPr>
          <w:p w14:paraId="0735F14D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E2</w:t>
            </w:r>
          </w:p>
        </w:tc>
        <w:tc>
          <w:tcPr>
            <w:tcW w:w="1979" w:type="dxa"/>
          </w:tcPr>
          <w:p w14:paraId="3B76C906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0.10 (0.01, 0.67)</w:t>
            </w:r>
          </w:p>
        </w:tc>
        <w:tc>
          <w:tcPr>
            <w:tcW w:w="851" w:type="dxa"/>
          </w:tcPr>
          <w:p w14:paraId="570AD1E8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</w:tr>
      <w:tr w:rsidR="002B76C1" w:rsidRPr="00A02EB2" w14:paraId="02FFE1E4" w14:textId="77777777" w:rsidTr="009567AA">
        <w:tc>
          <w:tcPr>
            <w:tcW w:w="3119" w:type="dxa"/>
            <w:tcBorders>
              <w:bottom w:val="single" w:sz="18" w:space="0" w:color="auto"/>
            </w:tcBorders>
          </w:tcPr>
          <w:p w14:paraId="1494DE40" w14:textId="77777777" w:rsidR="002B76C1" w:rsidRPr="00A02EB2" w:rsidRDefault="002B76C1" w:rsidP="002B4F56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</w:rPr>
              <w:t xml:space="preserve">AA2R </w:t>
            </w:r>
          </w:p>
        </w:tc>
        <w:tc>
          <w:tcPr>
            <w:tcW w:w="1979" w:type="dxa"/>
            <w:tcBorders>
              <w:bottom w:val="single" w:sz="18" w:space="0" w:color="auto"/>
            </w:tcBorders>
          </w:tcPr>
          <w:p w14:paraId="2E1EFA8B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color w:val="000000"/>
                <w:lang w:eastAsia="de-AT"/>
              </w:rPr>
              <w:t>1.66 (0.41, 7.39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57E704C" w14:textId="77777777" w:rsidR="002B76C1" w:rsidRPr="00A02EB2" w:rsidRDefault="002B76C1" w:rsidP="002B4F5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lang w:val="en-US"/>
              </w:rPr>
              <w:t>0.487</w:t>
            </w:r>
          </w:p>
        </w:tc>
      </w:tr>
    </w:tbl>
    <w:p w14:paraId="2D89A5F2" w14:textId="6B0C85BB" w:rsidR="002B76C1" w:rsidRPr="00A02EB2" w:rsidRDefault="002B76C1" w:rsidP="002B76C1">
      <w:pPr>
        <w:tabs>
          <w:tab w:val="left" w:pos="1170"/>
        </w:tabs>
        <w:spacing w:after="120"/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t>The full model consisted of RAS parameters selected after testing for collinearity, as well as confounders potentially affecting the RAS as well as outcome in ICU patients. Ang: Angiotensin, ACE: angiotensin-converting enzyme, ECMO: extracorporeal membrane oxygenation, SOFA: sequential organ failure assessment score, AA2R: Aldosterone/Ang II ratio.</w:t>
      </w:r>
    </w:p>
    <w:p w14:paraId="1ECC6451" w14:textId="14AFFEA6" w:rsidR="002B76C1" w:rsidRPr="00A02EB2" w:rsidRDefault="002B76C1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br w:type="page"/>
      </w:r>
    </w:p>
    <w:p w14:paraId="376A4E61" w14:textId="77777777" w:rsidR="00F5236E" w:rsidRPr="00A02EB2" w:rsidRDefault="00F5236E" w:rsidP="00F5236E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A02EB2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Table S5</w:t>
      </w:r>
      <w:r w:rsidRPr="00A02EB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. Renin-angiotensin system parameters in plasma in ICU patients with COVID-19 ARDS stratified by ECMO therapy at inclusion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835"/>
        <w:gridCol w:w="992"/>
      </w:tblGrid>
      <w:tr w:rsidR="00F5236E" w:rsidRPr="00A02EB2" w14:paraId="32BC17EF" w14:textId="77777777" w:rsidTr="008E5705">
        <w:trPr>
          <w:trHeight w:val="699"/>
        </w:trPr>
        <w:tc>
          <w:tcPr>
            <w:tcW w:w="2689" w:type="dxa"/>
            <w:tcBorders>
              <w:top w:val="single" w:sz="18" w:space="0" w:color="auto"/>
              <w:bottom w:val="single" w:sz="18" w:space="0" w:color="auto"/>
            </w:tcBorders>
          </w:tcPr>
          <w:p w14:paraId="044DB590" w14:textId="77777777" w:rsidR="00F5236E" w:rsidRPr="00A02EB2" w:rsidRDefault="00F5236E" w:rsidP="008E570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343B0305" w14:textId="77777777" w:rsidR="00F5236E" w:rsidRPr="00A02EB2" w:rsidRDefault="00F5236E" w:rsidP="008E5705">
            <w:pPr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no ECMO at ICU inclusion </w:t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36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56EFA903" w14:textId="77777777" w:rsidR="00F5236E" w:rsidRPr="00A02EB2" w:rsidRDefault="00F5236E" w:rsidP="008E570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ECMO therapy at ICU inclusion </w:t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38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333BBE5" w14:textId="77777777" w:rsidR="00F5236E" w:rsidRPr="00A02EB2" w:rsidRDefault="00F5236E" w:rsidP="008E570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F5236E" w:rsidRPr="00A02EB2" w14:paraId="352506EC" w14:textId="77777777" w:rsidTr="008E5705">
        <w:trPr>
          <w:trHeight w:val="467"/>
        </w:trPr>
        <w:tc>
          <w:tcPr>
            <w:tcW w:w="2689" w:type="dxa"/>
            <w:tcBorders>
              <w:top w:val="single" w:sz="18" w:space="0" w:color="auto"/>
            </w:tcBorders>
            <w:vAlign w:val="center"/>
          </w:tcPr>
          <w:p w14:paraId="74EEFA32" w14:textId="77777777" w:rsidR="00F5236E" w:rsidRPr="00A02EB2" w:rsidRDefault="00F5236E" w:rsidP="008E570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RAS component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0F015038" w14:textId="77777777" w:rsidR="00F5236E" w:rsidRPr="00A02EB2" w:rsidRDefault="00F5236E" w:rsidP="008E5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406F3827" w14:textId="77777777" w:rsidR="00F5236E" w:rsidRPr="00A02EB2" w:rsidRDefault="00F5236E" w:rsidP="008E5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5CA18C6" w14:textId="77777777" w:rsidR="00F5236E" w:rsidRPr="00A02EB2" w:rsidRDefault="00F5236E" w:rsidP="008E57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36E" w:rsidRPr="00A02EB2" w14:paraId="66B180DE" w14:textId="77777777" w:rsidTr="008E5705">
        <w:tc>
          <w:tcPr>
            <w:tcW w:w="2689" w:type="dxa"/>
          </w:tcPr>
          <w:p w14:paraId="68875EE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2C50B596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57.2 (34.0, 552.0)</w:t>
            </w:r>
          </w:p>
        </w:tc>
        <w:tc>
          <w:tcPr>
            <w:tcW w:w="2835" w:type="dxa"/>
          </w:tcPr>
          <w:p w14:paraId="2F530406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58.5 (73.0, 462.5)</w:t>
            </w:r>
          </w:p>
        </w:tc>
        <w:tc>
          <w:tcPr>
            <w:tcW w:w="992" w:type="dxa"/>
          </w:tcPr>
          <w:p w14:paraId="1ECE2D6D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5236E" w:rsidRPr="00A02EB2" w14:paraId="6BB13611" w14:textId="77777777" w:rsidTr="008E5705">
        <w:tc>
          <w:tcPr>
            <w:tcW w:w="2689" w:type="dxa"/>
          </w:tcPr>
          <w:p w14:paraId="42A9AF6C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02BB95DC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86.2 (22.5, 260.9)</w:t>
            </w:r>
          </w:p>
        </w:tc>
        <w:tc>
          <w:tcPr>
            <w:tcW w:w="2835" w:type="dxa"/>
          </w:tcPr>
          <w:p w14:paraId="7170C14E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25.8 (59.7, 416.8)</w:t>
            </w:r>
          </w:p>
        </w:tc>
        <w:tc>
          <w:tcPr>
            <w:tcW w:w="992" w:type="dxa"/>
          </w:tcPr>
          <w:p w14:paraId="0DB4C9DF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F5236E" w:rsidRPr="00A02EB2" w14:paraId="25706C87" w14:textId="77777777" w:rsidTr="008E5705">
        <w:tc>
          <w:tcPr>
            <w:tcW w:w="2689" w:type="dxa"/>
          </w:tcPr>
          <w:p w14:paraId="08742403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1-7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6A9647E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1.4 (2.7, 98.8)</w:t>
            </w:r>
          </w:p>
        </w:tc>
        <w:tc>
          <w:tcPr>
            <w:tcW w:w="2835" w:type="dxa"/>
          </w:tcPr>
          <w:p w14:paraId="22514754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7.6 (7.4, 87.2)</w:t>
            </w:r>
          </w:p>
        </w:tc>
        <w:tc>
          <w:tcPr>
            <w:tcW w:w="992" w:type="dxa"/>
          </w:tcPr>
          <w:p w14:paraId="232A3643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F5236E" w:rsidRPr="00A02EB2" w14:paraId="13F0B9A2" w14:textId="77777777" w:rsidTr="008E5705">
        <w:tc>
          <w:tcPr>
            <w:tcW w:w="2689" w:type="dxa"/>
          </w:tcPr>
          <w:p w14:paraId="650035C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1-5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541B2E9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4.2 (3.5, 50.4)</w:t>
            </w:r>
          </w:p>
        </w:tc>
        <w:tc>
          <w:tcPr>
            <w:tcW w:w="2835" w:type="dxa"/>
          </w:tcPr>
          <w:p w14:paraId="31D72BE6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17.2 (6.6, 56.8)</w:t>
            </w:r>
          </w:p>
        </w:tc>
        <w:tc>
          <w:tcPr>
            <w:tcW w:w="992" w:type="dxa"/>
          </w:tcPr>
          <w:p w14:paraId="26BBF69D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F5236E" w:rsidRPr="00A02EB2" w14:paraId="6FB2DEED" w14:textId="77777777" w:rsidTr="008E5705">
        <w:tc>
          <w:tcPr>
            <w:tcW w:w="2689" w:type="dxa"/>
          </w:tcPr>
          <w:p w14:paraId="150E321A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tive ACE, µg/mL</w:t>
            </w:r>
          </w:p>
        </w:tc>
        <w:tc>
          <w:tcPr>
            <w:tcW w:w="2693" w:type="dxa"/>
          </w:tcPr>
          <w:p w14:paraId="5CA4D66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6.1 (5.0, 8.0)</w:t>
            </w:r>
          </w:p>
        </w:tc>
        <w:tc>
          <w:tcPr>
            <w:tcW w:w="2835" w:type="dxa"/>
          </w:tcPr>
          <w:p w14:paraId="3AC207C8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6.6 (5.4, 8.2)</w:t>
            </w:r>
          </w:p>
        </w:tc>
        <w:tc>
          <w:tcPr>
            <w:tcW w:w="992" w:type="dxa"/>
          </w:tcPr>
          <w:p w14:paraId="40B15FBE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8</w:t>
            </w:r>
          </w:p>
        </w:tc>
      </w:tr>
      <w:tr w:rsidR="00F5236E" w:rsidRPr="00A02EB2" w14:paraId="4FD22E8F" w14:textId="77777777" w:rsidTr="008E5705">
        <w:tc>
          <w:tcPr>
            <w:tcW w:w="2689" w:type="dxa"/>
          </w:tcPr>
          <w:p w14:paraId="3C1F214F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ctive ACE2, ng/mL</w:t>
            </w:r>
          </w:p>
        </w:tc>
        <w:tc>
          <w:tcPr>
            <w:tcW w:w="2693" w:type="dxa"/>
          </w:tcPr>
          <w:p w14:paraId="114DAD3E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8.4 (4.8, 18.0)</w:t>
            </w:r>
          </w:p>
        </w:tc>
        <w:tc>
          <w:tcPr>
            <w:tcW w:w="2835" w:type="dxa"/>
          </w:tcPr>
          <w:p w14:paraId="6BFBD95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8.3 (4.0, 16.4)</w:t>
            </w:r>
          </w:p>
        </w:tc>
        <w:tc>
          <w:tcPr>
            <w:tcW w:w="992" w:type="dxa"/>
          </w:tcPr>
          <w:p w14:paraId="37CD08AA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&gt;0.9</w:t>
            </w:r>
          </w:p>
        </w:tc>
      </w:tr>
      <w:tr w:rsidR="00F5236E" w:rsidRPr="00A02EB2" w14:paraId="4C3E03EE" w14:textId="77777777" w:rsidTr="008E5705">
        <w:tc>
          <w:tcPr>
            <w:tcW w:w="2689" w:type="dxa"/>
          </w:tcPr>
          <w:p w14:paraId="4D5104C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I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3830540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.1 (2.1, 6.4)</w:t>
            </w:r>
          </w:p>
        </w:tc>
        <w:tc>
          <w:tcPr>
            <w:tcW w:w="2835" w:type="dxa"/>
          </w:tcPr>
          <w:p w14:paraId="31146A4F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.1 (2.1, 11.2)</w:t>
            </w:r>
          </w:p>
        </w:tc>
        <w:tc>
          <w:tcPr>
            <w:tcW w:w="992" w:type="dxa"/>
          </w:tcPr>
          <w:p w14:paraId="773F2366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F5236E" w:rsidRPr="00A02EB2" w14:paraId="48D3F0D2" w14:textId="77777777" w:rsidTr="008E5705">
        <w:tc>
          <w:tcPr>
            <w:tcW w:w="2689" w:type="dxa"/>
          </w:tcPr>
          <w:p w14:paraId="02298F51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An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 IV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0F6BBF5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.3 (1.4, 6.2)</w:t>
            </w:r>
          </w:p>
        </w:tc>
        <w:tc>
          <w:tcPr>
            <w:tcW w:w="2835" w:type="dxa"/>
          </w:tcPr>
          <w:p w14:paraId="339826D4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4.1 (1.7, 15.0)</w:t>
            </w:r>
          </w:p>
        </w:tc>
        <w:tc>
          <w:tcPr>
            <w:tcW w:w="992" w:type="dxa"/>
          </w:tcPr>
          <w:p w14:paraId="6F1662A9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F5236E" w:rsidRPr="00A02EB2" w14:paraId="6C3684A0" w14:textId="77777777" w:rsidTr="008E5705">
        <w:tc>
          <w:tcPr>
            <w:tcW w:w="2689" w:type="dxa"/>
          </w:tcPr>
          <w:p w14:paraId="05CA72B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Aldosterone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L</w:t>
            </w:r>
          </w:p>
        </w:tc>
        <w:tc>
          <w:tcPr>
            <w:tcW w:w="2693" w:type="dxa"/>
          </w:tcPr>
          <w:p w14:paraId="429ED84D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72.0 (17.5, 136.0)</w:t>
            </w:r>
          </w:p>
        </w:tc>
        <w:tc>
          <w:tcPr>
            <w:tcW w:w="2835" w:type="dxa"/>
          </w:tcPr>
          <w:p w14:paraId="62DCE04E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5.3 (14.0, 96.4)</w:t>
            </w:r>
          </w:p>
        </w:tc>
        <w:tc>
          <w:tcPr>
            <w:tcW w:w="992" w:type="dxa"/>
          </w:tcPr>
          <w:p w14:paraId="4E960479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F5236E" w:rsidRPr="00A02EB2" w14:paraId="71026526" w14:textId="77777777" w:rsidTr="008E5705">
        <w:tc>
          <w:tcPr>
            <w:tcW w:w="2689" w:type="dxa"/>
          </w:tcPr>
          <w:p w14:paraId="028AD2D5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Renin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  <w:r w:rsidRPr="00A02EB2">
              <w:rPr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</w:tcPr>
          <w:p w14:paraId="22C6EDA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 xml:space="preserve">30.0 (11.5, 69.6); </w:t>
            </w:r>
            <w:r w:rsidRPr="00A02E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=14</w:t>
            </w:r>
          </w:p>
        </w:tc>
        <w:tc>
          <w:tcPr>
            <w:tcW w:w="2835" w:type="dxa"/>
          </w:tcPr>
          <w:p w14:paraId="4497E2F5" w14:textId="77777777" w:rsidR="00F5236E" w:rsidRPr="00A02EB2" w:rsidRDefault="00F5236E" w:rsidP="008E5705">
            <w:pPr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 xml:space="preserve">27.3 (11.0, 54.8); </w:t>
            </w:r>
            <w:r w:rsidRPr="00A02EB2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=23</w:t>
            </w:r>
          </w:p>
        </w:tc>
        <w:tc>
          <w:tcPr>
            <w:tcW w:w="992" w:type="dxa"/>
          </w:tcPr>
          <w:p w14:paraId="11EA9FD5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</w:t>
            </w:r>
          </w:p>
        </w:tc>
      </w:tr>
      <w:tr w:rsidR="00F5236E" w:rsidRPr="00A02EB2" w14:paraId="4BDAE0A2" w14:textId="77777777" w:rsidTr="008E5705">
        <w:trPr>
          <w:trHeight w:val="259"/>
        </w:trPr>
        <w:tc>
          <w:tcPr>
            <w:tcW w:w="2689" w:type="dxa"/>
            <w:vAlign w:val="center"/>
          </w:tcPr>
          <w:p w14:paraId="03EF5A8B" w14:textId="77777777" w:rsidR="00F5236E" w:rsidRPr="00A02EB2" w:rsidRDefault="00F5236E" w:rsidP="008E570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Markers and ratios</w:t>
            </w:r>
          </w:p>
        </w:tc>
        <w:tc>
          <w:tcPr>
            <w:tcW w:w="2693" w:type="dxa"/>
          </w:tcPr>
          <w:p w14:paraId="10714404" w14:textId="77777777" w:rsidR="00F5236E" w:rsidRPr="00A02EB2" w:rsidRDefault="00F5236E" w:rsidP="008E570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44B05CC" w14:textId="77777777" w:rsidR="00F5236E" w:rsidRPr="00A02EB2" w:rsidRDefault="00F5236E" w:rsidP="008E570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2A53BA" w14:textId="77777777" w:rsidR="00F5236E" w:rsidRPr="00A02EB2" w:rsidRDefault="00F5236E" w:rsidP="008E570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236E" w:rsidRPr="00A02EB2" w14:paraId="5D5B9AEE" w14:textId="77777777" w:rsidTr="008E5705">
        <w:tc>
          <w:tcPr>
            <w:tcW w:w="2689" w:type="dxa"/>
          </w:tcPr>
          <w:p w14:paraId="26E88D6E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PRA-S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02EB2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A02EB2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693" w:type="dxa"/>
          </w:tcPr>
          <w:p w14:paraId="428681FD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287.0 (85.5, 985.43)</w:t>
            </w:r>
          </w:p>
        </w:tc>
        <w:tc>
          <w:tcPr>
            <w:tcW w:w="2835" w:type="dxa"/>
          </w:tcPr>
          <w:p w14:paraId="3D35964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354.9 (134.8, 1,254.9)</w:t>
            </w:r>
          </w:p>
        </w:tc>
        <w:tc>
          <w:tcPr>
            <w:tcW w:w="992" w:type="dxa"/>
          </w:tcPr>
          <w:p w14:paraId="4BD2498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F5236E" w:rsidRPr="00A02EB2" w14:paraId="7F5F0BEB" w14:textId="77777777" w:rsidTr="008E5705">
        <w:tc>
          <w:tcPr>
            <w:tcW w:w="2689" w:type="dxa"/>
          </w:tcPr>
          <w:p w14:paraId="1E5382F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ACE-S</w:t>
            </w:r>
          </w:p>
        </w:tc>
        <w:tc>
          <w:tcPr>
            <w:tcW w:w="2693" w:type="dxa"/>
          </w:tcPr>
          <w:p w14:paraId="04D403CB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99 (0.52, 1.58)</w:t>
            </w:r>
          </w:p>
        </w:tc>
        <w:tc>
          <w:tcPr>
            <w:tcW w:w="2835" w:type="dxa"/>
          </w:tcPr>
          <w:p w14:paraId="54A22FDA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95 (0.58, 1.48)</w:t>
            </w:r>
          </w:p>
        </w:tc>
        <w:tc>
          <w:tcPr>
            <w:tcW w:w="992" w:type="dxa"/>
          </w:tcPr>
          <w:p w14:paraId="6D12A55F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F5236E" w:rsidRPr="00A02EB2" w14:paraId="1CD886B7" w14:textId="77777777" w:rsidTr="008E5705">
        <w:tc>
          <w:tcPr>
            <w:tcW w:w="2689" w:type="dxa"/>
          </w:tcPr>
          <w:p w14:paraId="7C59317A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EB2">
              <w:rPr>
                <w:rFonts w:ascii="Times New Roman" w:hAnsi="Times New Roman" w:cs="Times New Roman"/>
                <w:b/>
              </w:rPr>
              <w:t>ALT-S</w:t>
            </w:r>
          </w:p>
        </w:tc>
        <w:tc>
          <w:tcPr>
            <w:tcW w:w="2693" w:type="dxa"/>
          </w:tcPr>
          <w:p w14:paraId="04CBFFF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16 (0.09, 0.26)</w:t>
            </w:r>
          </w:p>
        </w:tc>
        <w:tc>
          <w:tcPr>
            <w:tcW w:w="2835" w:type="dxa"/>
          </w:tcPr>
          <w:p w14:paraId="2126ACAD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12 (0.09, 0.19)</w:t>
            </w:r>
          </w:p>
        </w:tc>
        <w:tc>
          <w:tcPr>
            <w:tcW w:w="992" w:type="dxa"/>
          </w:tcPr>
          <w:p w14:paraId="63BB2071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E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5236E" w:rsidRPr="00A02EB2" w14:paraId="3CB084D9" w14:textId="77777777" w:rsidTr="008E5705">
        <w:tc>
          <w:tcPr>
            <w:tcW w:w="2689" w:type="dxa"/>
            <w:tcBorders>
              <w:bottom w:val="single" w:sz="18" w:space="0" w:color="auto"/>
            </w:tcBorders>
          </w:tcPr>
          <w:p w14:paraId="39B4D107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02EB2">
              <w:rPr>
                <w:rFonts w:ascii="Times New Roman" w:hAnsi="Times New Roman" w:cs="Times New Roman"/>
                <w:b/>
              </w:rPr>
              <w:t>AA2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68C3DC5F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61 (0.29, 1.45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3CEA18C1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EB2">
              <w:rPr>
                <w:rFonts w:ascii="Times New Roman" w:eastAsia="Times New Roman" w:hAnsi="Times New Roman" w:cs="Times New Roman"/>
                <w:lang w:eastAsia="de-DE"/>
              </w:rPr>
              <w:t>0.28 (0.13, 0.75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BC481B2" w14:textId="77777777" w:rsidR="00F5236E" w:rsidRPr="00A02EB2" w:rsidRDefault="00F5236E" w:rsidP="008E570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</w:tbl>
    <w:p w14:paraId="5AE543FC" w14:textId="77777777" w:rsidR="00F5236E" w:rsidRPr="00A02EB2" w:rsidRDefault="00F5236E" w:rsidP="00F5236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02EB2">
        <w:rPr>
          <w:rFonts w:ascii="Times New Roman" w:hAnsi="Times New Roman" w:cs="Times New Roman"/>
          <w:sz w:val="20"/>
          <w:szCs w:val="20"/>
          <w:lang w:val="en-US"/>
        </w:rPr>
        <w:t>Data are expressed as median and interquartile range. *</w:t>
      </w:r>
      <w:r w:rsidRPr="00A02EB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&lt;0.05 by Mann-Whitney-U test. </w:t>
      </w:r>
    </w:p>
    <w:p w14:paraId="286DFB81" w14:textId="77777777" w:rsidR="00F5236E" w:rsidRPr="00A02EB2" w:rsidRDefault="00F5236E" w:rsidP="00F523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2E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Renin concentration was available in </w:t>
      </w:r>
      <w:r w:rsidRPr="00A02EB2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= 37 (50%) patients in the ICU at inclusion. Ang: Angiotensin, ACE: angiotensin-converting enzyme, PRA-S: (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I+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II), ACE-S: (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II/Ang I), ALT-S: [(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1-7+Ang 1-5)/(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I+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02EB2">
        <w:rPr>
          <w:rFonts w:ascii="Times New Roman" w:hAnsi="Times New Roman" w:cs="Times New Roman"/>
          <w:sz w:val="20"/>
          <w:szCs w:val="20"/>
          <w:lang w:val="en-US"/>
        </w:rPr>
        <w:t>II+Ang</w:t>
      </w:r>
      <w:proofErr w:type="spellEnd"/>
      <w:r w:rsidRPr="00A02EB2">
        <w:rPr>
          <w:rFonts w:ascii="Times New Roman" w:hAnsi="Times New Roman" w:cs="Times New Roman"/>
          <w:sz w:val="20"/>
          <w:szCs w:val="20"/>
          <w:lang w:val="en-US"/>
        </w:rPr>
        <w:t xml:space="preserve"> 1-7+Ang 1-5)], ACE: Angiotensin converting enzyme, ECMO: extracorporeal membrane oxygenation, SOFA: sequential organ failure assessment score, AA2R: Aldosterone/Ang II ratio.</w:t>
      </w:r>
    </w:p>
    <w:p w14:paraId="027E03F4" w14:textId="77777777" w:rsidR="00F5236E" w:rsidRPr="00A02EB2" w:rsidRDefault="00F5236E">
      <w:pPr>
        <w:rPr>
          <w:rFonts w:ascii="Times New Roman" w:hAnsi="Times New Roman" w:cs="Times New Roman"/>
          <w:b/>
          <w:lang w:val="en-US"/>
        </w:rPr>
      </w:pPr>
      <w:r w:rsidRPr="00A02EB2">
        <w:rPr>
          <w:rFonts w:ascii="Times New Roman" w:hAnsi="Times New Roman" w:cs="Times New Roman"/>
          <w:b/>
          <w:lang w:val="en-US"/>
        </w:rPr>
        <w:br w:type="page"/>
      </w:r>
    </w:p>
    <w:p w14:paraId="65DFDB25" w14:textId="66450FDA" w:rsidR="00F95441" w:rsidRPr="00A02EB2" w:rsidRDefault="00F95441" w:rsidP="00F9544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lang w:val="en-US"/>
        </w:rPr>
        <w:t xml:space="preserve">Table </w:t>
      </w:r>
      <w:r w:rsidR="002B76C1" w:rsidRPr="00A02EB2">
        <w:rPr>
          <w:rFonts w:ascii="Times New Roman" w:hAnsi="Times New Roman" w:cs="Times New Roman"/>
          <w:b/>
          <w:lang w:val="en-US"/>
        </w:rPr>
        <w:t>S</w:t>
      </w:r>
      <w:r w:rsidR="00F5236E" w:rsidRPr="00A02EB2">
        <w:rPr>
          <w:rFonts w:ascii="Times New Roman" w:hAnsi="Times New Roman" w:cs="Times New Roman"/>
          <w:b/>
          <w:lang w:val="en-US"/>
        </w:rPr>
        <w:t>6</w:t>
      </w:r>
      <w:r w:rsidRPr="00A02EB2">
        <w:rPr>
          <w:rFonts w:ascii="Times New Roman" w:hAnsi="Times New Roman" w:cs="Times New Roman"/>
          <w:b/>
          <w:lang w:val="en-US"/>
        </w:rPr>
        <w:t xml:space="preserve">. </w:t>
      </w:r>
      <w:r w:rsidRPr="00A02EB2">
        <w:rPr>
          <w:rFonts w:ascii="Times New Roman" w:hAnsi="Times New Roman" w:cs="Times New Roman"/>
          <w:lang w:val="en-US"/>
        </w:rPr>
        <w:t>Biomarkers of ARDS and inflammation in hospitalized patients with COVID-19 at the medical ward and the ICU</w:t>
      </w:r>
    </w:p>
    <w:p w14:paraId="57086AB1" w14:textId="77777777" w:rsidR="006B29E5" w:rsidRPr="00A02EB2" w:rsidRDefault="006B29E5" w:rsidP="00F9544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552"/>
        <w:gridCol w:w="2409"/>
      </w:tblGrid>
      <w:tr w:rsidR="00F95441" w:rsidRPr="00A02EB2" w14:paraId="350E9A8B" w14:textId="77777777" w:rsidTr="006B29E5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57E71120" w14:textId="77777777" w:rsidR="00F95441" w:rsidRPr="00A02EB2" w:rsidRDefault="00F95441" w:rsidP="00E07C7F">
            <w:pPr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ARDS biomarker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5688EE09" w14:textId="1823E9AB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Medical ward </w:t>
            </w:r>
            <w:r w:rsidR="002B76C1" w:rsidRPr="00A02EB2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18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5E20C14F" w14:textId="33B8A946" w:rsidR="00F95441" w:rsidRPr="00A02EB2" w:rsidRDefault="00F95441" w:rsidP="00E07C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ICU at inclusion </w:t>
            </w:r>
            <w:r w:rsidR="002B76C1" w:rsidRPr="00A02EB2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48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29A4DF13" w14:textId="3CF932C2" w:rsidR="00F95441" w:rsidRPr="00A02EB2" w:rsidRDefault="00F95441" w:rsidP="00E07C7F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 xml:space="preserve">ICU after 7 days </w:t>
            </w:r>
            <w:r w:rsidR="002B76C1" w:rsidRPr="00A02EB2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A02EB2">
              <w:rPr>
                <w:rFonts w:ascii="Times New Roman" w:hAnsi="Times New Roman" w:cs="Times New Roman"/>
                <w:lang w:val="en-US"/>
              </w:rPr>
              <w:t>(</w:t>
            </w:r>
            <w:r w:rsidRPr="00A02EB2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02EB2">
              <w:rPr>
                <w:rFonts w:ascii="Times New Roman" w:hAnsi="Times New Roman" w:cs="Times New Roman"/>
                <w:lang w:val="en-US"/>
              </w:rPr>
              <w:t xml:space="preserve"> = 35)</w:t>
            </w:r>
          </w:p>
        </w:tc>
      </w:tr>
      <w:tr w:rsidR="00F95441" w:rsidRPr="00A02EB2" w14:paraId="6594DEDD" w14:textId="77777777" w:rsidTr="006B29E5">
        <w:tc>
          <w:tcPr>
            <w:tcW w:w="1980" w:type="dxa"/>
            <w:tcBorders>
              <w:top w:val="single" w:sz="18" w:space="0" w:color="auto"/>
            </w:tcBorders>
          </w:tcPr>
          <w:p w14:paraId="0C4B9AA5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IL-8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B785EBE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6.6 (11.0-21.7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63D77EB4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40.4 (25.2-81.6)***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5D24BDDE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42.7 (24.8-114.7)</w:t>
            </w:r>
          </w:p>
        </w:tc>
      </w:tr>
      <w:tr w:rsidR="00F95441" w:rsidRPr="00A02EB2" w14:paraId="3B2FFA8A" w14:textId="77777777" w:rsidTr="006B29E5">
        <w:tc>
          <w:tcPr>
            <w:tcW w:w="1980" w:type="dxa"/>
          </w:tcPr>
          <w:p w14:paraId="1B36AFBC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Angpt2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</w:tcPr>
          <w:p w14:paraId="1C0084E8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757 (1239-3209)</w:t>
            </w:r>
          </w:p>
        </w:tc>
        <w:tc>
          <w:tcPr>
            <w:tcW w:w="2552" w:type="dxa"/>
          </w:tcPr>
          <w:p w14:paraId="5AF7884E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625 (2153-5277)**</w:t>
            </w:r>
          </w:p>
        </w:tc>
        <w:tc>
          <w:tcPr>
            <w:tcW w:w="2409" w:type="dxa"/>
          </w:tcPr>
          <w:p w14:paraId="6534F1E0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936 (2182-5671)</w:t>
            </w:r>
          </w:p>
        </w:tc>
      </w:tr>
      <w:tr w:rsidR="00F95441" w:rsidRPr="00A02EB2" w14:paraId="53D13E05" w14:textId="77777777" w:rsidTr="006B29E5">
        <w:tc>
          <w:tcPr>
            <w:tcW w:w="1980" w:type="dxa"/>
          </w:tcPr>
          <w:p w14:paraId="3AAB43A5" w14:textId="4D99F02D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IFN</w:t>
            </w:r>
            <w:r w:rsidR="006B29E5" w:rsidRPr="00A02EB2">
              <w:rPr>
                <w:rFonts w:ascii="Symbol" w:hAnsi="Symbol"/>
                <w:lang w:val="en-US"/>
              </w:rPr>
              <w:t></w:t>
            </w: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</w:tcPr>
          <w:p w14:paraId="574EDDAB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2.1 (8.1-16.0)</w:t>
            </w:r>
          </w:p>
        </w:tc>
        <w:tc>
          <w:tcPr>
            <w:tcW w:w="2552" w:type="dxa"/>
          </w:tcPr>
          <w:p w14:paraId="079AC2F7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5.9 (12.5-21.0)</w:t>
            </w:r>
          </w:p>
        </w:tc>
        <w:tc>
          <w:tcPr>
            <w:tcW w:w="2409" w:type="dxa"/>
          </w:tcPr>
          <w:p w14:paraId="5736290A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5.0 (13.9-19.6)</w:t>
            </w:r>
          </w:p>
        </w:tc>
      </w:tr>
      <w:tr w:rsidR="00F95441" w:rsidRPr="00A02EB2" w14:paraId="1CCC1597" w14:textId="77777777" w:rsidTr="006B29E5">
        <w:tc>
          <w:tcPr>
            <w:tcW w:w="1980" w:type="dxa"/>
          </w:tcPr>
          <w:p w14:paraId="1D453A68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SP-D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</w:tcPr>
          <w:p w14:paraId="03DE738A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6204 (3513-25510)</w:t>
            </w:r>
          </w:p>
        </w:tc>
        <w:tc>
          <w:tcPr>
            <w:tcW w:w="2552" w:type="dxa"/>
          </w:tcPr>
          <w:p w14:paraId="08031AC0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0311 (19614-41240)***</w:t>
            </w:r>
          </w:p>
        </w:tc>
        <w:tc>
          <w:tcPr>
            <w:tcW w:w="2409" w:type="dxa"/>
          </w:tcPr>
          <w:p w14:paraId="7A25F244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5467 (18217-38049)</w:t>
            </w:r>
          </w:p>
        </w:tc>
      </w:tr>
      <w:tr w:rsidR="00F95441" w:rsidRPr="00A02EB2" w14:paraId="0766AF6F" w14:textId="77777777" w:rsidTr="006B29E5">
        <w:tc>
          <w:tcPr>
            <w:tcW w:w="1980" w:type="dxa"/>
          </w:tcPr>
          <w:p w14:paraId="5C64F122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TNFRI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</w:tcPr>
          <w:p w14:paraId="278396CB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277 (1770-3966)</w:t>
            </w:r>
          </w:p>
        </w:tc>
        <w:tc>
          <w:tcPr>
            <w:tcW w:w="2552" w:type="dxa"/>
          </w:tcPr>
          <w:p w14:paraId="7E3CC3BB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369 (2268-4389)</w:t>
            </w:r>
          </w:p>
        </w:tc>
        <w:tc>
          <w:tcPr>
            <w:tcW w:w="2409" w:type="dxa"/>
          </w:tcPr>
          <w:p w14:paraId="7C2DE2E7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3433 (2728-4719)</w:t>
            </w:r>
          </w:p>
        </w:tc>
      </w:tr>
      <w:tr w:rsidR="00F95441" w:rsidRPr="00A02EB2" w14:paraId="630A93CB" w14:textId="77777777" w:rsidTr="006B29E5">
        <w:tc>
          <w:tcPr>
            <w:tcW w:w="1980" w:type="dxa"/>
            <w:tcBorders>
              <w:bottom w:val="single" w:sz="18" w:space="0" w:color="auto"/>
            </w:tcBorders>
          </w:tcPr>
          <w:p w14:paraId="0964DE04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 xml:space="preserve">RAGE, </w:t>
            </w:r>
            <w:proofErr w:type="spellStart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pg</w:t>
            </w:r>
            <w:proofErr w:type="spellEnd"/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/mL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DA5E4C4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2788 (1580-7112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60461E93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743 (1134-8111)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7D0FD27A" w14:textId="77777777" w:rsidR="00F95441" w:rsidRPr="00A02EB2" w:rsidRDefault="00F95441" w:rsidP="006B29E5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02EB2">
              <w:rPr>
                <w:rFonts w:ascii="Times New Roman" w:hAnsi="Times New Roman" w:cs="Times New Roman"/>
                <w:szCs w:val="20"/>
                <w:lang w:val="en-US"/>
              </w:rPr>
              <w:t>1192 (635-2213)§</w:t>
            </w:r>
          </w:p>
        </w:tc>
      </w:tr>
    </w:tbl>
    <w:p w14:paraId="27D4CE28" w14:textId="77777777" w:rsidR="00F95441" w:rsidRPr="00A02EB2" w:rsidRDefault="00F95441" w:rsidP="00F95441">
      <w:pPr>
        <w:tabs>
          <w:tab w:val="left" w:pos="1170"/>
        </w:tabs>
        <w:jc w:val="both"/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lang w:val="en-US"/>
        </w:rPr>
        <w:t>Data are expressed as median and interquartile range, statistical analysis was performed with Wilcoxon signed-rank test. **</w:t>
      </w:r>
      <w:r w:rsidRPr="00A02EB2">
        <w:rPr>
          <w:rFonts w:ascii="Times New Roman" w:hAnsi="Times New Roman" w:cs="Times New Roman"/>
          <w:i/>
          <w:lang w:val="en-US"/>
        </w:rPr>
        <w:t>P</w:t>
      </w:r>
      <w:r w:rsidRPr="00A02EB2">
        <w:rPr>
          <w:rFonts w:ascii="Times New Roman" w:hAnsi="Times New Roman" w:cs="Times New Roman"/>
          <w:lang w:val="en-US"/>
        </w:rPr>
        <w:t xml:space="preserve"> &lt; 0.01, ***</w:t>
      </w:r>
      <w:r w:rsidRPr="00A02EB2">
        <w:rPr>
          <w:rFonts w:ascii="Times New Roman" w:hAnsi="Times New Roman" w:cs="Times New Roman"/>
          <w:i/>
          <w:lang w:val="en-US"/>
        </w:rPr>
        <w:t>P</w:t>
      </w:r>
      <w:r w:rsidRPr="00A02EB2">
        <w:rPr>
          <w:rFonts w:ascii="Times New Roman" w:hAnsi="Times New Roman" w:cs="Times New Roman"/>
          <w:lang w:val="en-US"/>
        </w:rPr>
        <w:t xml:space="preserve"> &lt; 0.001 versus medical ward, </w:t>
      </w:r>
      <w:r w:rsidRPr="00A02EB2">
        <w:rPr>
          <w:rFonts w:ascii="Times New Roman" w:hAnsi="Times New Roman" w:cs="Times New Roman"/>
          <w:vertAlign w:val="superscript"/>
          <w:lang w:val="en-US"/>
        </w:rPr>
        <w:t>§</w:t>
      </w:r>
      <w:r w:rsidRPr="00A02EB2">
        <w:rPr>
          <w:rFonts w:ascii="Times New Roman" w:hAnsi="Times New Roman" w:cs="Times New Roman"/>
          <w:i/>
          <w:lang w:val="en-US"/>
        </w:rPr>
        <w:t>P</w:t>
      </w:r>
      <w:r w:rsidRPr="00A02EB2">
        <w:rPr>
          <w:rFonts w:ascii="Times New Roman" w:hAnsi="Times New Roman" w:cs="Times New Roman"/>
          <w:lang w:val="en-US"/>
        </w:rPr>
        <w:t xml:space="preserve"> &lt; 0.05 versus at inclusion. Number of available samples for biomarker measurement per group is indicated as </w:t>
      </w:r>
      <w:r w:rsidRPr="00A02EB2">
        <w:rPr>
          <w:rFonts w:ascii="Times New Roman" w:hAnsi="Times New Roman" w:cs="Times New Roman"/>
          <w:i/>
          <w:lang w:val="en-US"/>
        </w:rPr>
        <w:t>N</w:t>
      </w:r>
      <w:r w:rsidRPr="00A02EB2">
        <w:rPr>
          <w:rFonts w:ascii="Times New Roman" w:hAnsi="Times New Roman" w:cs="Times New Roman"/>
          <w:lang w:val="en-US"/>
        </w:rPr>
        <w:t xml:space="preserve">. IL: interleukin, </w:t>
      </w:r>
      <w:proofErr w:type="spellStart"/>
      <w:r w:rsidRPr="00A02EB2">
        <w:rPr>
          <w:rFonts w:ascii="Times New Roman" w:hAnsi="Times New Roman" w:cs="Times New Roman"/>
          <w:lang w:val="en-US"/>
        </w:rPr>
        <w:t>Angpt</w:t>
      </w:r>
      <w:proofErr w:type="spellEnd"/>
      <w:r w:rsidRPr="00A02EB2">
        <w:rPr>
          <w:rFonts w:ascii="Times New Roman" w:hAnsi="Times New Roman" w:cs="Times New Roman"/>
          <w:lang w:val="en-US"/>
        </w:rPr>
        <w:t xml:space="preserve">: angiopoietin, IFN: interferon, SP: surfactant protein, TNFRI: tumor necrosis factor receptor I, RAGE: receptor of advanced glycation end products. </w:t>
      </w:r>
    </w:p>
    <w:p w14:paraId="31BC5E3D" w14:textId="09836A72" w:rsidR="001A78C9" w:rsidRPr="00A02EB2" w:rsidRDefault="00F95441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br w:type="page"/>
      </w:r>
    </w:p>
    <w:p w14:paraId="64C2CAD3" w14:textId="77777777" w:rsidR="00E068B6" w:rsidRPr="00A02EB2" w:rsidRDefault="00E068B6">
      <w:pPr>
        <w:rPr>
          <w:lang w:val="en-US"/>
        </w:rPr>
      </w:pPr>
    </w:p>
    <w:p w14:paraId="6C1CFB85" w14:textId="77777777" w:rsidR="0028688A" w:rsidRPr="00A02EB2" w:rsidRDefault="0028688A">
      <w:pPr>
        <w:rPr>
          <w:lang w:val="en-US"/>
        </w:rPr>
      </w:pPr>
    </w:p>
    <w:p w14:paraId="6A39A379" w14:textId="77D0CE3F" w:rsidR="009E3725" w:rsidRPr="00A02EB2" w:rsidRDefault="009E3725" w:rsidP="00CA15C4">
      <w:pPr>
        <w:rPr>
          <w:rFonts w:ascii="Times New Roman" w:hAnsi="Times New Roman" w:cs="Times New Roman"/>
          <w:b/>
          <w:bCs/>
          <w:color w:val="0E2841" w:themeColor="text2"/>
          <w:lang w:val="en-US"/>
        </w:rPr>
      </w:pPr>
    </w:p>
    <w:p w14:paraId="64CAF6C4" w14:textId="6FC58EF3" w:rsidR="009E3725" w:rsidRPr="00A02EB2" w:rsidRDefault="009E3725" w:rsidP="009E3725">
      <w:pPr>
        <w:rPr>
          <w:rFonts w:ascii="Times New Roman" w:hAnsi="Times New Roman" w:cs="Times New Roman"/>
          <w:lang w:val="en-US"/>
        </w:rPr>
      </w:pP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t>Table S</w:t>
      </w:r>
      <w:r w:rsidR="002B76C1"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t>7</w:t>
      </w:r>
      <w:r w:rsidRPr="00A02EB2">
        <w:rPr>
          <w:rFonts w:ascii="Times New Roman" w:hAnsi="Times New Roman" w:cs="Times New Roman"/>
          <w:b/>
          <w:bCs/>
          <w:color w:val="0E2841" w:themeColor="text2"/>
          <w:lang w:val="en-US"/>
        </w:rPr>
        <w:t>.</w:t>
      </w:r>
      <w:r w:rsidRPr="00A02EB2">
        <w:rPr>
          <w:lang w:val="en-US"/>
        </w:rPr>
        <w:t xml:space="preserve"> </w:t>
      </w:r>
      <w:r w:rsidRPr="00A02EB2">
        <w:rPr>
          <w:rFonts w:ascii="Times New Roman" w:hAnsi="Times New Roman" w:cs="Times New Roman"/>
          <w:lang w:val="en-US"/>
        </w:rPr>
        <w:t xml:space="preserve">Detailed comorbidities </w:t>
      </w:r>
      <w:r w:rsidR="00520C44" w:rsidRPr="00A02EB2">
        <w:rPr>
          <w:rFonts w:ascii="Times New Roman" w:hAnsi="Times New Roman" w:cs="Times New Roman"/>
          <w:lang w:val="en-US"/>
        </w:rPr>
        <w:t xml:space="preserve">summarized as heart, lung and neurologic diseases </w:t>
      </w:r>
      <w:r w:rsidRPr="00A02EB2">
        <w:rPr>
          <w:rFonts w:ascii="Times New Roman" w:hAnsi="Times New Roman" w:cs="Times New Roman"/>
          <w:lang w:val="en-US"/>
        </w:rPr>
        <w:t xml:space="preserve">of included patients </w:t>
      </w:r>
    </w:p>
    <w:p w14:paraId="32F67300" w14:textId="77777777" w:rsidR="009A259A" w:rsidRPr="00A02EB2" w:rsidRDefault="009A259A" w:rsidP="009E372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</w:tblGrid>
      <w:tr w:rsidR="009E3725" w:rsidRPr="00A02EB2" w14:paraId="77403EC8" w14:textId="77777777" w:rsidTr="006B29E5">
        <w:trPr>
          <w:trHeight w:val="699"/>
        </w:trPr>
        <w:tc>
          <w:tcPr>
            <w:tcW w:w="4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6A72EB" w14:textId="467B81EB" w:rsidR="009E3725" w:rsidRPr="00A02EB2" w:rsidRDefault="009E3725" w:rsidP="00F94CC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Diseases and diagnos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C7535A" w14:textId="358F5F6C" w:rsidR="009E3725" w:rsidRPr="00A02EB2" w:rsidRDefault="009E3725" w:rsidP="00F94CC5">
            <w:pPr>
              <w:rPr>
                <w:rFonts w:ascii="Times New Roman" w:hAnsi="Times New Roman" w:cs="Times New Roman"/>
                <w:lang w:val="en-US"/>
              </w:rPr>
            </w:pPr>
            <w:r w:rsidRPr="00A02EB2">
              <w:rPr>
                <w:rFonts w:ascii="Times New Roman" w:hAnsi="Times New Roman" w:cs="Times New Roman"/>
                <w:b/>
                <w:lang w:val="en-US"/>
              </w:rPr>
              <w:t>Frequency of diagnoses</w:t>
            </w:r>
            <w:r w:rsidR="00520C44" w:rsidRPr="00A02EB2">
              <w:rPr>
                <w:rFonts w:ascii="Times New Roman" w:hAnsi="Times New Roman" w:cs="Times New Roman"/>
                <w:b/>
                <w:lang w:val="en-US"/>
              </w:rPr>
              <w:t xml:space="preserve"> (N)</w:t>
            </w:r>
          </w:p>
        </w:tc>
      </w:tr>
      <w:tr w:rsidR="009E3725" w:rsidRPr="00A02EB2" w14:paraId="03AE8B85" w14:textId="77777777" w:rsidTr="009A259A">
        <w:trPr>
          <w:trHeight w:val="204"/>
        </w:trPr>
        <w:tc>
          <w:tcPr>
            <w:tcW w:w="4962" w:type="dxa"/>
            <w:tcBorders>
              <w:top w:val="single" w:sz="18" w:space="0" w:color="auto"/>
            </w:tcBorders>
            <w:vAlign w:val="center"/>
          </w:tcPr>
          <w:p w14:paraId="76B587C6" w14:textId="708414D6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Heart diseas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D26A05B" w14:textId="2C5BFF59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3725" w:rsidRPr="00A02EB2" w14:paraId="37F6A71E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719B8C5B" w14:textId="14BED80F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Coronary heart disease</w:t>
            </w:r>
          </w:p>
        </w:tc>
        <w:tc>
          <w:tcPr>
            <w:tcW w:w="1701" w:type="dxa"/>
          </w:tcPr>
          <w:p w14:paraId="77646303" w14:textId="6992379A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9</w:t>
            </w:r>
          </w:p>
        </w:tc>
      </w:tr>
      <w:tr w:rsidR="009E3725" w:rsidRPr="00A02EB2" w14:paraId="35328927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0DECB8DB" w14:textId="6C0D0D8A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Atrial fibrillation or other arrhythmia</w:t>
            </w:r>
          </w:p>
        </w:tc>
        <w:tc>
          <w:tcPr>
            <w:tcW w:w="1701" w:type="dxa"/>
          </w:tcPr>
          <w:p w14:paraId="4D7C50BF" w14:textId="20D16DB3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11</w:t>
            </w:r>
          </w:p>
        </w:tc>
      </w:tr>
      <w:tr w:rsidR="009E3725" w:rsidRPr="00A02EB2" w14:paraId="220E1638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65B12DB5" w14:textId="245FD027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Pacemaker or implantable cardioverter-defibrillator</w:t>
            </w:r>
          </w:p>
        </w:tc>
        <w:tc>
          <w:tcPr>
            <w:tcW w:w="1701" w:type="dxa"/>
          </w:tcPr>
          <w:p w14:paraId="593359EF" w14:textId="41383531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5</w:t>
            </w:r>
          </w:p>
        </w:tc>
      </w:tr>
      <w:tr w:rsidR="009E3725" w:rsidRPr="00A02EB2" w14:paraId="61CEC6AA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67C7A718" w14:textId="091314C7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Congestive heart failure</w:t>
            </w:r>
          </w:p>
        </w:tc>
        <w:tc>
          <w:tcPr>
            <w:tcW w:w="1701" w:type="dxa"/>
          </w:tcPr>
          <w:p w14:paraId="716243C5" w14:textId="3C10C965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2</w:t>
            </w:r>
          </w:p>
        </w:tc>
      </w:tr>
      <w:tr w:rsidR="009E3725" w:rsidRPr="00A02EB2" w14:paraId="0054B22F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120C6900" w14:textId="3A6BA6C3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History of myocardial infarction</w:t>
            </w:r>
          </w:p>
        </w:tc>
        <w:tc>
          <w:tcPr>
            <w:tcW w:w="1701" w:type="dxa"/>
          </w:tcPr>
          <w:p w14:paraId="0124EAEA" w14:textId="4EE9488D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1</w:t>
            </w:r>
          </w:p>
        </w:tc>
      </w:tr>
      <w:tr w:rsidR="009E3725" w:rsidRPr="00A02EB2" w14:paraId="0F6B62AD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2B1515D0" w14:textId="77777777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01" w:type="dxa"/>
          </w:tcPr>
          <w:p w14:paraId="62F295D8" w14:textId="77777777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9E3725" w:rsidRPr="00A02EB2" w14:paraId="48A76287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73E9346D" w14:textId="311DA3B6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Lung diseases</w:t>
            </w:r>
          </w:p>
        </w:tc>
        <w:tc>
          <w:tcPr>
            <w:tcW w:w="1701" w:type="dxa"/>
          </w:tcPr>
          <w:p w14:paraId="548D37ED" w14:textId="77777777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9E3725" w:rsidRPr="00A02EB2" w14:paraId="234B917D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282C9F62" w14:textId="02DD3A1C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Asthmatic disease</w:t>
            </w:r>
          </w:p>
        </w:tc>
        <w:tc>
          <w:tcPr>
            <w:tcW w:w="1701" w:type="dxa"/>
          </w:tcPr>
          <w:p w14:paraId="52EB2DDE" w14:textId="7C0AF5D9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6</w:t>
            </w:r>
          </w:p>
        </w:tc>
      </w:tr>
      <w:tr w:rsidR="009E3725" w:rsidRPr="00A02EB2" w14:paraId="686F5A74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6DFD9524" w14:textId="0446D4BD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</w:t>
            </w:r>
            <w:r w:rsidR="00520C44" w:rsidRPr="00A02EB2">
              <w:rPr>
                <w:rFonts w:ascii="Times New Roman" w:hAnsi="Times New Roman" w:cs="Times New Roman"/>
                <w:iCs/>
                <w:lang w:val="en-US"/>
              </w:rPr>
              <w:t>S</w:t>
            </w:r>
            <w:r w:rsidRPr="00A02EB2">
              <w:rPr>
                <w:rFonts w:ascii="Times New Roman" w:hAnsi="Times New Roman" w:cs="Times New Roman"/>
                <w:iCs/>
                <w:lang w:val="en-US"/>
              </w:rPr>
              <w:t>arcoidosis</w:t>
            </w:r>
          </w:p>
        </w:tc>
        <w:tc>
          <w:tcPr>
            <w:tcW w:w="1701" w:type="dxa"/>
          </w:tcPr>
          <w:p w14:paraId="344F7CB1" w14:textId="1B87DD92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2</w:t>
            </w:r>
          </w:p>
        </w:tc>
      </w:tr>
      <w:tr w:rsidR="009E3725" w:rsidRPr="00A02EB2" w14:paraId="0CE95FA3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3C2AF92B" w14:textId="2AE1DB11" w:rsidR="009E3725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</w:t>
            </w:r>
            <w:r w:rsidR="009E3725" w:rsidRPr="00A02EB2">
              <w:rPr>
                <w:rFonts w:ascii="Times New Roman" w:hAnsi="Times New Roman" w:cs="Times New Roman"/>
                <w:iCs/>
                <w:lang w:val="en-US"/>
              </w:rPr>
              <w:t xml:space="preserve">Chronic inflammatory </w:t>
            </w:r>
            <w:r w:rsidRPr="00A02EB2">
              <w:rPr>
                <w:rFonts w:ascii="Times New Roman" w:hAnsi="Times New Roman" w:cs="Times New Roman"/>
                <w:iCs/>
                <w:lang w:val="en-US"/>
              </w:rPr>
              <w:t>condition or COPD</w:t>
            </w:r>
          </w:p>
        </w:tc>
        <w:tc>
          <w:tcPr>
            <w:tcW w:w="1701" w:type="dxa"/>
          </w:tcPr>
          <w:p w14:paraId="57A5C0FC" w14:textId="3B4AE397" w:rsidR="009E3725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3</w:t>
            </w:r>
          </w:p>
        </w:tc>
      </w:tr>
      <w:tr w:rsidR="009E3725" w:rsidRPr="00A02EB2" w14:paraId="0C8C1044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4C77EF67" w14:textId="1A3E4732" w:rsidR="009E3725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Lung fibrosis</w:t>
            </w:r>
          </w:p>
        </w:tc>
        <w:tc>
          <w:tcPr>
            <w:tcW w:w="1701" w:type="dxa"/>
          </w:tcPr>
          <w:p w14:paraId="302813CB" w14:textId="623E0E79" w:rsidR="009E3725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1</w:t>
            </w:r>
          </w:p>
        </w:tc>
      </w:tr>
      <w:tr w:rsidR="009E3725" w:rsidRPr="00A02EB2" w14:paraId="571B0321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00B2DDF7" w14:textId="77777777" w:rsidR="009E3725" w:rsidRPr="00A02EB2" w:rsidRDefault="009E3725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01" w:type="dxa"/>
          </w:tcPr>
          <w:p w14:paraId="68F9ED8C" w14:textId="77777777" w:rsidR="009E3725" w:rsidRPr="00A02EB2" w:rsidRDefault="009E3725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520C44" w:rsidRPr="00A02EB2" w14:paraId="3E9AF5B9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26320B4F" w14:textId="3D2B0D74" w:rsidR="00520C44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A02EB2">
              <w:rPr>
                <w:rFonts w:ascii="Times New Roman" w:hAnsi="Times New Roman" w:cs="Times New Roman"/>
                <w:i/>
                <w:lang w:val="en-US"/>
              </w:rPr>
              <w:t>Neurologic disease</w:t>
            </w:r>
          </w:p>
        </w:tc>
        <w:tc>
          <w:tcPr>
            <w:tcW w:w="1701" w:type="dxa"/>
          </w:tcPr>
          <w:p w14:paraId="68E89B4E" w14:textId="77777777" w:rsidR="00520C44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520C44" w:rsidRPr="00A02EB2" w14:paraId="53FBA305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0D88FEBD" w14:textId="51EF6E48" w:rsidR="00520C44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Cerebrovascular disease</w:t>
            </w:r>
          </w:p>
        </w:tc>
        <w:tc>
          <w:tcPr>
            <w:tcW w:w="1701" w:type="dxa"/>
          </w:tcPr>
          <w:p w14:paraId="5BA13F06" w14:textId="6966AB74" w:rsidR="00520C44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6</w:t>
            </w:r>
          </w:p>
        </w:tc>
      </w:tr>
      <w:tr w:rsidR="00520C44" w:rsidRPr="00A02EB2" w14:paraId="69B5F686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2A9252C6" w14:textId="577855C8" w:rsidR="00520C44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Polyneuropathy</w:t>
            </w:r>
          </w:p>
        </w:tc>
        <w:tc>
          <w:tcPr>
            <w:tcW w:w="1701" w:type="dxa"/>
          </w:tcPr>
          <w:p w14:paraId="4A7E48A6" w14:textId="57175417" w:rsidR="00520C44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2</w:t>
            </w:r>
          </w:p>
        </w:tc>
      </w:tr>
      <w:tr w:rsidR="009E3725" w:rsidRPr="00A02EB2" w14:paraId="22E2EE92" w14:textId="77777777" w:rsidTr="009A259A">
        <w:trPr>
          <w:trHeight w:val="204"/>
        </w:trPr>
        <w:tc>
          <w:tcPr>
            <w:tcW w:w="4962" w:type="dxa"/>
            <w:vAlign w:val="center"/>
          </w:tcPr>
          <w:p w14:paraId="79479B5B" w14:textId="7DEB65D6" w:rsidR="009E3725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Epilepsy</w:t>
            </w:r>
          </w:p>
        </w:tc>
        <w:tc>
          <w:tcPr>
            <w:tcW w:w="1701" w:type="dxa"/>
          </w:tcPr>
          <w:p w14:paraId="4B1FED64" w14:textId="4AAEB48F" w:rsidR="009E3725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2</w:t>
            </w:r>
          </w:p>
        </w:tc>
      </w:tr>
      <w:tr w:rsidR="00520C44" w:rsidRPr="00A02EB2" w14:paraId="04BDB040" w14:textId="77777777" w:rsidTr="009A259A">
        <w:trPr>
          <w:trHeight w:val="204"/>
        </w:trPr>
        <w:tc>
          <w:tcPr>
            <w:tcW w:w="4962" w:type="dxa"/>
            <w:tcBorders>
              <w:bottom w:val="single" w:sz="18" w:space="0" w:color="auto"/>
            </w:tcBorders>
            <w:vAlign w:val="center"/>
          </w:tcPr>
          <w:p w14:paraId="4E645D49" w14:textId="34FBFF23" w:rsidR="00520C44" w:rsidRPr="00A02EB2" w:rsidRDefault="00520C44" w:rsidP="009A259A">
            <w:pPr>
              <w:spacing w:line="36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 xml:space="preserve">   Parkinson’s diseas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B5B9DB2" w14:textId="4277B1BD" w:rsidR="00520C44" w:rsidRPr="00A02EB2" w:rsidRDefault="00520C44" w:rsidP="009A259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A02EB2">
              <w:rPr>
                <w:rFonts w:ascii="Times New Roman" w:hAnsi="Times New Roman" w:cs="Times New Roman"/>
                <w:iCs/>
                <w:lang w:val="en-US"/>
              </w:rPr>
              <w:t>1</w:t>
            </w:r>
          </w:p>
        </w:tc>
      </w:tr>
    </w:tbl>
    <w:p w14:paraId="02481337" w14:textId="16BE7E8A" w:rsidR="009E3725" w:rsidRPr="00F94CC5" w:rsidRDefault="00F94CC5" w:rsidP="00F94CC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02EB2">
        <w:rPr>
          <w:rFonts w:ascii="Times New Roman" w:hAnsi="Times New Roman" w:cs="Times New Roman"/>
          <w:sz w:val="20"/>
          <w:szCs w:val="20"/>
          <w:lang w:val="en-US"/>
        </w:rPr>
        <w:t>COPD: chronic obstructive pulmonary disease</w:t>
      </w:r>
      <w:bookmarkStart w:id="4" w:name="_GoBack"/>
      <w:bookmarkEnd w:id="4"/>
    </w:p>
    <w:sectPr w:rsidR="009E3725" w:rsidRPr="00F94CC5" w:rsidSect="00A02E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ADC"/>
    <w:rsid w:val="00031F3B"/>
    <w:rsid w:val="0006216F"/>
    <w:rsid w:val="00070474"/>
    <w:rsid w:val="000E683A"/>
    <w:rsid w:val="0015089A"/>
    <w:rsid w:val="00152390"/>
    <w:rsid w:val="00180DD0"/>
    <w:rsid w:val="001A78C9"/>
    <w:rsid w:val="001D6289"/>
    <w:rsid w:val="00214E7F"/>
    <w:rsid w:val="00223B54"/>
    <w:rsid w:val="0028688A"/>
    <w:rsid w:val="002B76C1"/>
    <w:rsid w:val="00310F77"/>
    <w:rsid w:val="003E16A6"/>
    <w:rsid w:val="0041721E"/>
    <w:rsid w:val="004C77B4"/>
    <w:rsid w:val="004E3ADC"/>
    <w:rsid w:val="004F1EA6"/>
    <w:rsid w:val="00520C44"/>
    <w:rsid w:val="00532926"/>
    <w:rsid w:val="00582D5F"/>
    <w:rsid w:val="005D563E"/>
    <w:rsid w:val="005E1088"/>
    <w:rsid w:val="006165C7"/>
    <w:rsid w:val="0062502E"/>
    <w:rsid w:val="00627D77"/>
    <w:rsid w:val="0066540C"/>
    <w:rsid w:val="006B29E5"/>
    <w:rsid w:val="006F190D"/>
    <w:rsid w:val="00782DEB"/>
    <w:rsid w:val="00862650"/>
    <w:rsid w:val="008F60B4"/>
    <w:rsid w:val="00920B66"/>
    <w:rsid w:val="00921D89"/>
    <w:rsid w:val="009567AA"/>
    <w:rsid w:val="009925BC"/>
    <w:rsid w:val="00994D6F"/>
    <w:rsid w:val="009A259A"/>
    <w:rsid w:val="009B1F3D"/>
    <w:rsid w:val="009E3725"/>
    <w:rsid w:val="00A00F72"/>
    <w:rsid w:val="00A02EB2"/>
    <w:rsid w:val="00A72B3D"/>
    <w:rsid w:val="00AA449D"/>
    <w:rsid w:val="00B100F9"/>
    <w:rsid w:val="00B444A6"/>
    <w:rsid w:val="00BB781C"/>
    <w:rsid w:val="00C34F3B"/>
    <w:rsid w:val="00CA14F3"/>
    <w:rsid w:val="00CA15C4"/>
    <w:rsid w:val="00CA31FA"/>
    <w:rsid w:val="00CD7D4D"/>
    <w:rsid w:val="00CF084F"/>
    <w:rsid w:val="00CF6727"/>
    <w:rsid w:val="00D37B3B"/>
    <w:rsid w:val="00DE3856"/>
    <w:rsid w:val="00E068B6"/>
    <w:rsid w:val="00E135BF"/>
    <w:rsid w:val="00E67762"/>
    <w:rsid w:val="00E76303"/>
    <w:rsid w:val="00EB409C"/>
    <w:rsid w:val="00EF6784"/>
    <w:rsid w:val="00F2604A"/>
    <w:rsid w:val="00F5236E"/>
    <w:rsid w:val="00F61677"/>
    <w:rsid w:val="00F92682"/>
    <w:rsid w:val="00F94CC5"/>
    <w:rsid w:val="00F95441"/>
    <w:rsid w:val="00FE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7FFE"/>
  <w15:chartTrackingRefBased/>
  <w15:docId w15:val="{F5B4CC58-AD52-8F4E-8E64-EFC3E827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3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A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A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A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A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3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A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E3A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3ADC"/>
    <w:pPr>
      <w:spacing w:after="200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E068B6"/>
    <w:rPr>
      <w:b/>
      <w:bCs/>
    </w:rPr>
  </w:style>
  <w:style w:type="character" w:customStyle="1" w:styleId="gtfootnotemarks">
    <w:name w:val="gt_footnote_marks"/>
    <w:basedOn w:val="DefaultParagraphFont"/>
    <w:rsid w:val="00E068B6"/>
  </w:style>
  <w:style w:type="character" w:styleId="CommentReference">
    <w:name w:val="annotation reference"/>
    <w:basedOn w:val="DefaultParagraphFont"/>
    <w:uiPriority w:val="99"/>
    <w:semiHidden/>
    <w:unhideWhenUsed/>
    <w:rsid w:val="005D5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63E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63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D4D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D4D"/>
    <w:rPr>
      <w:b/>
      <w:bCs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uiPriority w:val="99"/>
    <w:unhideWhenUsed/>
    <w:rsid w:val="00310F77"/>
    <w:pPr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310F77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310F77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310F77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310F77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310F77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310F77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310F77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310F77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310F77"/>
    <w:pPr>
      <w:spacing w:before="240" w:after="120"/>
      <w:jc w:val="center"/>
    </w:pPr>
    <w:rPr>
      <w:b/>
      <w:bCs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310F77"/>
    <w:pPr>
      <w:spacing w:before="360"/>
    </w:pPr>
    <w:rPr>
      <w:rFonts w:asciiTheme="majorHAnsi" w:hAnsi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310F77"/>
    <w:pPr>
      <w:spacing w:before="24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10F77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10F77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10F77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10F77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10F77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10F77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10F77"/>
    <w:pPr>
      <w:ind w:left="16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0F7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9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1</Words>
  <Characters>9871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Wien</Company>
  <LinksUpToDate>false</LinksUpToDate>
  <CharactersWithSpaces>1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raft</dc:creator>
  <cp:keywords/>
  <dc:description/>
  <cp:lastModifiedBy>Poornima Thiruvudaiselvi</cp:lastModifiedBy>
  <cp:revision>11</cp:revision>
  <dcterms:created xsi:type="dcterms:W3CDTF">2024-11-14T14:25:00Z</dcterms:created>
  <dcterms:modified xsi:type="dcterms:W3CDTF">2025-01-08T07:11:00Z</dcterms:modified>
</cp:coreProperties>
</file>